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E129E" w14:textId="77777777" w:rsidR="00727165" w:rsidRDefault="00727165" w:rsidP="00727165">
      <w:pPr>
        <w:rPr>
          <w:sz w:val="30"/>
          <w:szCs w:val="3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6120"/>
        <w:gridCol w:w="5575"/>
      </w:tblGrid>
      <w:tr w:rsidR="00727165" w:rsidRPr="00B9516E" w14:paraId="4811290A" w14:textId="77777777" w:rsidTr="00F74EF0">
        <w:tc>
          <w:tcPr>
            <w:tcW w:w="14390" w:type="dxa"/>
            <w:gridSpan w:val="3"/>
            <w:shd w:val="clear" w:color="auto" w:fill="auto"/>
          </w:tcPr>
          <w:p w14:paraId="154D0DA5" w14:textId="77777777" w:rsidR="00727165" w:rsidRPr="00215EAA" w:rsidRDefault="00727165" w:rsidP="00D63C76">
            <w:pPr>
              <w:rPr>
                <w:b/>
                <w:bCs/>
              </w:rPr>
            </w:pPr>
            <w:r w:rsidRPr="00215EAA">
              <w:rPr>
                <w:b/>
                <w:bCs/>
              </w:rPr>
              <w:t>Supplemental Table 1: Methods for calculating reported metric</w:t>
            </w:r>
          </w:p>
        </w:tc>
      </w:tr>
      <w:tr w:rsidR="00727165" w:rsidRPr="00B9516E" w14:paraId="4FA72AF8" w14:textId="77777777" w:rsidTr="00F74EF0">
        <w:tc>
          <w:tcPr>
            <w:tcW w:w="2695" w:type="dxa"/>
            <w:shd w:val="clear" w:color="auto" w:fill="auto"/>
            <w:vAlign w:val="center"/>
          </w:tcPr>
          <w:p w14:paraId="55604404" w14:textId="77777777" w:rsidR="00727165" w:rsidRPr="00215EAA" w:rsidRDefault="00727165" w:rsidP="00D63C76">
            <w:pPr>
              <w:rPr>
                <w:b/>
                <w:bCs/>
              </w:rPr>
            </w:pPr>
            <w:r w:rsidRPr="00215EAA">
              <w:rPr>
                <w:b/>
                <w:bCs/>
              </w:rPr>
              <w:t>Metric</w:t>
            </w:r>
          </w:p>
        </w:tc>
        <w:tc>
          <w:tcPr>
            <w:tcW w:w="6120" w:type="dxa"/>
            <w:shd w:val="clear" w:color="auto" w:fill="auto"/>
            <w:vAlign w:val="center"/>
          </w:tcPr>
          <w:p w14:paraId="691E300E" w14:textId="77777777" w:rsidR="00727165" w:rsidRPr="00215EAA" w:rsidRDefault="00727165" w:rsidP="00D63C76">
            <w:pPr>
              <w:jc w:val="center"/>
              <w:rPr>
                <w:rFonts w:cs="Arial Unicode MS"/>
                <w:b/>
                <w:bCs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15EAA">
              <w:rPr>
                <w:rFonts w:cs="Arial Unicode MS"/>
                <w:b/>
                <w:bCs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alculation</w:t>
            </w:r>
          </w:p>
        </w:tc>
        <w:tc>
          <w:tcPr>
            <w:tcW w:w="5575" w:type="dxa"/>
            <w:shd w:val="clear" w:color="auto" w:fill="auto"/>
            <w:vAlign w:val="center"/>
          </w:tcPr>
          <w:p w14:paraId="46268AC9" w14:textId="77777777" w:rsidR="00727165" w:rsidRPr="00215EAA" w:rsidRDefault="00727165" w:rsidP="00D63C76">
            <w:pPr>
              <w:jc w:val="center"/>
              <w:rPr>
                <w:b/>
                <w:bCs/>
              </w:rPr>
            </w:pPr>
            <w:r w:rsidRPr="00215EAA">
              <w:rPr>
                <w:b/>
                <w:bCs/>
              </w:rPr>
              <w:t>Interpretation of metric</w:t>
            </w:r>
          </w:p>
        </w:tc>
      </w:tr>
      <w:tr w:rsidR="00727165" w:rsidRPr="00B9516E" w14:paraId="5E24A0A4" w14:textId="77777777" w:rsidTr="00F74EF0">
        <w:tc>
          <w:tcPr>
            <w:tcW w:w="2695" w:type="dxa"/>
            <w:shd w:val="clear" w:color="auto" w:fill="auto"/>
            <w:vAlign w:val="center"/>
          </w:tcPr>
          <w:p w14:paraId="5B283FCA" w14:textId="77777777" w:rsidR="00727165" w:rsidRPr="00B9516E" w:rsidRDefault="00727165" w:rsidP="00D63C76">
            <w:r w:rsidRPr="00B9516E">
              <w:t>Positive likelihood ratio</w:t>
            </w:r>
          </w:p>
        </w:tc>
        <w:tc>
          <w:tcPr>
            <w:tcW w:w="6120" w:type="dxa"/>
            <w:shd w:val="clear" w:color="auto" w:fill="auto"/>
            <w:vAlign w:val="center"/>
          </w:tcPr>
          <w:p w14:paraId="3223FE1A" w14:textId="7D705C6A" w:rsidR="00727165" w:rsidRPr="00B9516E" w:rsidRDefault="006B1E8E" w:rsidP="00D63C76">
            <w:pPr>
              <w:jc w:val="center"/>
            </w:pPr>
            <w:r w:rsidRPr="00240EA3">
              <w:rPr>
                <w:rFonts w:ascii="Calibri" w:eastAsia="Times New Roman" w:hAnsi="Calibri" w:cs="Calibri"/>
                <w:color w:val="000000"/>
              </w:rPr>
              <w:t xml:space="preserve">= True positive / False positive = </w:t>
            </w:r>
            <w:r w:rsidR="00727165" w:rsidRPr="00B9516E"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nsitivity/(1-specificity)</w:t>
            </w:r>
          </w:p>
        </w:tc>
        <w:tc>
          <w:tcPr>
            <w:tcW w:w="5575" w:type="dxa"/>
            <w:shd w:val="clear" w:color="auto" w:fill="auto"/>
            <w:vAlign w:val="center"/>
          </w:tcPr>
          <w:p w14:paraId="29D7FD7E" w14:textId="77777777" w:rsidR="00727165" w:rsidRPr="00215EAA" w:rsidRDefault="00727165" w:rsidP="00D63C76">
            <w:r w:rsidRPr="00215EAA">
              <w:t>How much does having this symptom change the likelihood of testing positive for COVID-19?</w:t>
            </w:r>
          </w:p>
        </w:tc>
      </w:tr>
      <w:tr w:rsidR="00727165" w:rsidRPr="00B9516E" w14:paraId="754D4750" w14:textId="77777777" w:rsidTr="00F74EF0">
        <w:tc>
          <w:tcPr>
            <w:tcW w:w="2695" w:type="dxa"/>
            <w:shd w:val="clear" w:color="auto" w:fill="auto"/>
            <w:vAlign w:val="center"/>
          </w:tcPr>
          <w:p w14:paraId="3E339390" w14:textId="77777777" w:rsidR="00727165" w:rsidRPr="00B9516E" w:rsidRDefault="00727165" w:rsidP="00D63C76">
            <w:r w:rsidRPr="00B9516E">
              <w:t>Negative likelihood ratio</w:t>
            </w:r>
          </w:p>
        </w:tc>
        <w:tc>
          <w:tcPr>
            <w:tcW w:w="6120" w:type="dxa"/>
            <w:shd w:val="clear" w:color="auto" w:fill="auto"/>
            <w:vAlign w:val="center"/>
          </w:tcPr>
          <w:p w14:paraId="5BB0C8F0" w14:textId="72CB044F" w:rsidR="00727165" w:rsidRPr="00B9516E" w:rsidRDefault="006B1E8E" w:rsidP="00D63C76">
            <w:pPr>
              <w:jc w:val="center"/>
            </w:pPr>
            <w:r w:rsidRPr="00240EA3">
              <w:rPr>
                <w:rFonts w:ascii="Calibri" w:eastAsia="Times New Roman" w:hAnsi="Calibri" w:cs="Calibri"/>
                <w:color w:val="000000"/>
              </w:rPr>
              <w:t xml:space="preserve">= False negative / True negative = </w:t>
            </w:r>
            <w:r w:rsidR="00727165" w:rsidRPr="00B9516E">
              <w:rPr>
                <w:color w:val="202124"/>
                <w:shd w:val="clear" w:color="auto" w:fill="FFFFFF"/>
              </w:rPr>
              <w:t>(1 – sensitivity) / specificity</w:t>
            </w:r>
          </w:p>
        </w:tc>
        <w:tc>
          <w:tcPr>
            <w:tcW w:w="5575" w:type="dxa"/>
            <w:shd w:val="clear" w:color="auto" w:fill="auto"/>
            <w:vAlign w:val="center"/>
          </w:tcPr>
          <w:p w14:paraId="28197FEC" w14:textId="77777777" w:rsidR="00727165" w:rsidRPr="00B9516E" w:rsidRDefault="00727165" w:rsidP="00D63C76">
            <w:r>
              <w:t xml:space="preserve">How much does NOT having this symptom change the likelihood of testing positive for COVID-19? </w:t>
            </w:r>
          </w:p>
        </w:tc>
      </w:tr>
      <w:tr w:rsidR="006B1E8E" w:rsidRPr="00B9516E" w14:paraId="2C2FEFF7" w14:textId="77777777" w:rsidTr="00F74EF0">
        <w:tc>
          <w:tcPr>
            <w:tcW w:w="2695" w:type="dxa"/>
            <w:shd w:val="clear" w:color="auto" w:fill="auto"/>
            <w:vAlign w:val="center"/>
          </w:tcPr>
          <w:p w14:paraId="513231AB" w14:textId="7BEDE880" w:rsidR="006B1E8E" w:rsidRPr="00B9516E" w:rsidRDefault="006B1E8E" w:rsidP="00D63C76">
            <w:r>
              <w:t>Pre-test odds</w:t>
            </w:r>
          </w:p>
        </w:tc>
        <w:tc>
          <w:tcPr>
            <w:tcW w:w="6120" w:type="dxa"/>
            <w:shd w:val="clear" w:color="auto" w:fill="auto"/>
            <w:vAlign w:val="center"/>
          </w:tcPr>
          <w:p w14:paraId="0DA84DDB" w14:textId="2BB496F9" w:rsidR="006B1E8E" w:rsidRPr="00240EA3" w:rsidRDefault="006B1E8E" w:rsidP="00D63C7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EA3">
              <w:rPr>
                <w:rFonts w:ascii="Calibri" w:eastAsia="Times New Roman" w:hAnsi="Calibri" w:cs="Calibri"/>
                <w:color w:val="000000"/>
              </w:rPr>
              <w:t>= Pretest probability / (1 − Pretest probability) </w:t>
            </w:r>
          </w:p>
        </w:tc>
        <w:tc>
          <w:tcPr>
            <w:tcW w:w="5575" w:type="dxa"/>
            <w:shd w:val="clear" w:color="auto" w:fill="auto"/>
            <w:vAlign w:val="center"/>
          </w:tcPr>
          <w:p w14:paraId="0CBF9125" w14:textId="4EF80368" w:rsidR="006B1E8E" w:rsidRDefault="00C4171A" w:rsidP="00D63C76">
            <w:r>
              <w:t>What are the</w:t>
            </w:r>
            <w:r w:rsidR="006B1E8E">
              <w:t xml:space="preserve"> odds the child has COVID-19 prior to testing</w:t>
            </w:r>
            <w:r>
              <w:t>?</w:t>
            </w:r>
          </w:p>
        </w:tc>
      </w:tr>
      <w:tr w:rsidR="006B1E8E" w:rsidRPr="00B9516E" w14:paraId="2ABCB33D" w14:textId="77777777" w:rsidTr="00F74EF0">
        <w:tc>
          <w:tcPr>
            <w:tcW w:w="2695" w:type="dxa"/>
            <w:shd w:val="clear" w:color="auto" w:fill="auto"/>
            <w:vAlign w:val="center"/>
          </w:tcPr>
          <w:p w14:paraId="4C4C3614" w14:textId="7B9CD03F" w:rsidR="006B1E8E" w:rsidRPr="00B9516E" w:rsidRDefault="006B1E8E" w:rsidP="00D63C76">
            <w:r>
              <w:t>Post-test odds</w:t>
            </w:r>
          </w:p>
        </w:tc>
        <w:tc>
          <w:tcPr>
            <w:tcW w:w="6120" w:type="dxa"/>
            <w:shd w:val="clear" w:color="auto" w:fill="auto"/>
            <w:vAlign w:val="center"/>
          </w:tcPr>
          <w:p w14:paraId="22C382A5" w14:textId="350B3309" w:rsidR="006B1E8E" w:rsidRPr="00240EA3" w:rsidRDefault="006B1E8E" w:rsidP="00D63C7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EA3">
              <w:rPr>
                <w:rFonts w:ascii="Calibri" w:eastAsia="Times New Roman" w:hAnsi="Calibri" w:cs="Calibri"/>
                <w:color w:val="000000"/>
              </w:rPr>
              <w:t>= Pretest odds × Likelihood ratio</w:t>
            </w:r>
          </w:p>
        </w:tc>
        <w:tc>
          <w:tcPr>
            <w:tcW w:w="5575" w:type="dxa"/>
            <w:shd w:val="clear" w:color="auto" w:fill="auto"/>
            <w:vAlign w:val="center"/>
          </w:tcPr>
          <w:p w14:paraId="4177C491" w14:textId="086AEAD4" w:rsidR="006B1E8E" w:rsidRDefault="00C4171A" w:rsidP="00D63C76">
            <w:r>
              <w:t>What are t</w:t>
            </w:r>
            <w:r w:rsidR="006B1E8E">
              <w:t>he odds the child has COVID-19 after testing results are known</w:t>
            </w:r>
            <w:r>
              <w:t>?</w:t>
            </w:r>
          </w:p>
        </w:tc>
      </w:tr>
      <w:tr w:rsidR="006B1E8E" w:rsidRPr="00B9516E" w14:paraId="545B8743" w14:textId="77777777" w:rsidTr="00F74EF0">
        <w:tc>
          <w:tcPr>
            <w:tcW w:w="2695" w:type="dxa"/>
            <w:shd w:val="clear" w:color="auto" w:fill="auto"/>
            <w:vAlign w:val="center"/>
          </w:tcPr>
          <w:p w14:paraId="5DB1EF11" w14:textId="4BFCB527" w:rsidR="006B1E8E" w:rsidRDefault="006B1E8E" w:rsidP="00D63C76">
            <w:r>
              <w:t>Post-test probability</w:t>
            </w:r>
          </w:p>
        </w:tc>
        <w:tc>
          <w:tcPr>
            <w:tcW w:w="6120" w:type="dxa"/>
            <w:shd w:val="clear" w:color="auto" w:fill="auto"/>
            <w:vAlign w:val="center"/>
          </w:tcPr>
          <w:p w14:paraId="0E2D5185" w14:textId="3BB1FE30" w:rsidR="006B1E8E" w:rsidRPr="00240EA3" w:rsidRDefault="006B1E8E" w:rsidP="00D63C7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EA3">
              <w:rPr>
                <w:rFonts w:ascii="Calibri" w:eastAsia="Times New Roman" w:hAnsi="Calibri" w:cs="Calibri"/>
                <w:color w:val="000000"/>
              </w:rPr>
              <w:t>= Posttest odds / (1 + Posttest odds) </w:t>
            </w:r>
          </w:p>
        </w:tc>
        <w:tc>
          <w:tcPr>
            <w:tcW w:w="5575" w:type="dxa"/>
            <w:shd w:val="clear" w:color="auto" w:fill="auto"/>
            <w:vAlign w:val="center"/>
          </w:tcPr>
          <w:p w14:paraId="7B9D15D5" w14:textId="0F6D586A" w:rsidR="006B1E8E" w:rsidRDefault="006B1E8E" w:rsidP="00D63C76">
            <w:r>
              <w:t>How likely does a child have COVID-19 after testing is performed</w:t>
            </w:r>
            <w:r w:rsidR="00C4171A">
              <w:t>?</w:t>
            </w:r>
          </w:p>
        </w:tc>
      </w:tr>
      <w:tr w:rsidR="00727165" w:rsidRPr="00B9516E" w14:paraId="7C09E857" w14:textId="77777777" w:rsidTr="00F74EF0">
        <w:tc>
          <w:tcPr>
            <w:tcW w:w="2695" w:type="dxa"/>
            <w:shd w:val="clear" w:color="auto" w:fill="auto"/>
            <w:vAlign w:val="center"/>
          </w:tcPr>
          <w:p w14:paraId="30B5CC50" w14:textId="77777777" w:rsidR="00727165" w:rsidRPr="00B9516E" w:rsidRDefault="00727165" w:rsidP="00D63C76">
            <w:r w:rsidRPr="00B9516E">
              <w:t>Number needed to screen</w:t>
            </w:r>
          </w:p>
        </w:tc>
        <w:tc>
          <w:tcPr>
            <w:tcW w:w="6120" w:type="dxa"/>
            <w:shd w:val="clear" w:color="auto" w:fill="auto"/>
            <w:vAlign w:val="center"/>
          </w:tcPr>
          <w:p w14:paraId="4B02343B" w14:textId="08BF8463" w:rsidR="00727165" w:rsidRPr="00B9516E" w:rsidRDefault="00727165" w:rsidP="00C4171A">
            <w:pPr>
              <w:jc w:val="center"/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C0C5E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# </w:t>
            </w:r>
            <w:proofErr w:type="gramStart"/>
            <w:r w:rsidRPr="006C0C5E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f</w:t>
            </w:r>
            <w:proofErr w:type="gramEnd"/>
            <w:r w:rsidRPr="006C0C5E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children screened for symptom</w:t>
            </w:r>
            <w:r w:rsidR="00C4171A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/</w:t>
            </w:r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# with </w:t>
            </w:r>
            <w:r w:rsidRPr="00B9516E"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ympto</w:t>
            </w:r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 or symptom combination and positive for COVID-19</w:t>
            </w:r>
          </w:p>
        </w:tc>
        <w:tc>
          <w:tcPr>
            <w:tcW w:w="5575" w:type="dxa"/>
            <w:shd w:val="clear" w:color="auto" w:fill="auto"/>
            <w:vAlign w:val="center"/>
          </w:tcPr>
          <w:p w14:paraId="2E9A99C5" w14:textId="77777777" w:rsidR="00727165" w:rsidRPr="00B9516E" w:rsidRDefault="00727165" w:rsidP="00D63C76">
            <w:r>
              <w:t xml:space="preserve">How many children with that symptom need to be screened to identify 1 case of COVID-19? </w:t>
            </w:r>
          </w:p>
        </w:tc>
      </w:tr>
      <w:tr w:rsidR="00727165" w:rsidRPr="00B9516E" w14:paraId="03BBD58E" w14:textId="77777777" w:rsidTr="00F74EF0">
        <w:trPr>
          <w:trHeight w:val="70"/>
        </w:trPr>
        <w:tc>
          <w:tcPr>
            <w:tcW w:w="2695" w:type="dxa"/>
            <w:shd w:val="clear" w:color="auto" w:fill="auto"/>
            <w:vAlign w:val="center"/>
          </w:tcPr>
          <w:p w14:paraId="23234047" w14:textId="77777777" w:rsidR="00727165" w:rsidRPr="00B9516E" w:rsidRDefault="00727165" w:rsidP="00D63C76">
            <w:r w:rsidRPr="00B9516E">
              <w:t>Missed school days</w:t>
            </w:r>
          </w:p>
        </w:tc>
        <w:tc>
          <w:tcPr>
            <w:tcW w:w="6120" w:type="dxa"/>
            <w:shd w:val="clear" w:color="auto" w:fill="auto"/>
            <w:vAlign w:val="center"/>
          </w:tcPr>
          <w:p w14:paraId="480CB0DB" w14:textId="36467460" w:rsidR="00727165" w:rsidRPr="00B9516E" w:rsidRDefault="00C4171A" w:rsidP="00C4171A">
            <w:pPr>
              <w:jc w:val="center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r w:rsidR="00727165" w:rsidRPr="006C0C5E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 reporting the symptom x 3 school days missed</w:t>
            </w: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  <w:r w:rsidR="00727165" w:rsidRPr="006C0C5E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</w:t>
            </w:r>
            <w:r w:rsidR="00727165"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# </w:t>
            </w:r>
            <w:r w:rsidR="00727165" w:rsidRPr="00B9516E"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OVID-19 cases identified in children with that symptom</w:t>
            </w:r>
          </w:p>
        </w:tc>
        <w:tc>
          <w:tcPr>
            <w:tcW w:w="5575" w:type="dxa"/>
            <w:shd w:val="clear" w:color="auto" w:fill="auto"/>
            <w:vAlign w:val="center"/>
          </w:tcPr>
          <w:p w14:paraId="29E9A717" w14:textId="77777777" w:rsidR="00727165" w:rsidRPr="00B9516E" w:rsidRDefault="00727165" w:rsidP="00D63C76">
            <w:r>
              <w:t xml:space="preserve">How many missed school days would be caused by screening for that symptom, and requiring isolation and testing for every child with that symptom? </w:t>
            </w:r>
          </w:p>
        </w:tc>
      </w:tr>
    </w:tbl>
    <w:p w14:paraId="57FC64E7" w14:textId="77777777" w:rsidR="00727165" w:rsidRPr="00B9516E" w:rsidRDefault="00727165" w:rsidP="00727165"/>
    <w:p w14:paraId="3D35077E" w14:textId="47EB595F" w:rsidR="00C4171A" w:rsidRDefault="00C4171A" w:rsidP="00C4171A">
      <w:pPr>
        <w:rPr>
          <w:rFonts w:ascii="Calibri" w:eastAsia="Times New Roman" w:hAnsi="Calibri" w:cs="Calibri"/>
          <w:color w:val="000000"/>
        </w:rPr>
      </w:pPr>
    </w:p>
    <w:p w14:paraId="0FD2588A" w14:textId="2A9B5AF2" w:rsidR="00C4171A" w:rsidRDefault="00C4171A" w:rsidP="00C4171A">
      <w:pPr>
        <w:rPr>
          <w:rFonts w:ascii="Calibri" w:eastAsia="Times New Roman" w:hAnsi="Calibri" w:cs="Calibri"/>
          <w:color w:val="000000"/>
        </w:rPr>
      </w:pPr>
    </w:p>
    <w:p w14:paraId="24FCBF32" w14:textId="77777777" w:rsidR="00C4171A" w:rsidRPr="004D731D" w:rsidRDefault="00C4171A" w:rsidP="00C4171A">
      <w:pPr>
        <w:rPr>
          <w:rFonts w:ascii="Calibri" w:eastAsia="Times New Roman" w:hAnsi="Calibri" w:cs="Calibri"/>
          <w:color w:val="000000"/>
        </w:rPr>
      </w:pPr>
    </w:p>
    <w:p w14:paraId="08B7D43A" w14:textId="366D52D4" w:rsidR="00727165" w:rsidRDefault="00727165" w:rsidP="00727165"/>
    <w:p w14:paraId="7B132D21" w14:textId="114E43EF" w:rsidR="006B1E8E" w:rsidRDefault="006B1E8E" w:rsidP="00727165">
      <w:r w:rsidRPr="00240EA3">
        <w:rPr>
          <w:rFonts w:ascii="Calibri" w:eastAsia="Times New Roman" w:hAnsi="Calibri" w:cs="Calibri"/>
          <w:color w:val="000000"/>
        </w:rPr>
        <w:br/>
      </w:r>
      <w:r w:rsidRPr="00240EA3">
        <w:rPr>
          <w:rFonts w:ascii="Calibri" w:eastAsia="Times New Roman" w:hAnsi="Calibri" w:cs="Calibri"/>
          <w:color w:val="000000"/>
        </w:rPr>
        <w:br/>
      </w:r>
    </w:p>
    <w:p w14:paraId="7D98BFAF" w14:textId="2217AF85" w:rsidR="00393BC3" w:rsidRDefault="00393BC3" w:rsidP="00727165"/>
    <w:tbl>
      <w:tblPr>
        <w:tblW w:w="4628" w:type="pct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2329"/>
        <w:gridCol w:w="3152"/>
        <w:gridCol w:w="4139"/>
        <w:gridCol w:w="3690"/>
      </w:tblGrid>
      <w:tr w:rsidR="00727165" w:rsidRPr="00D1612C" w14:paraId="5C647FD6" w14:textId="77777777" w:rsidTr="00F74EF0">
        <w:trPr>
          <w:trHeight w:val="340"/>
        </w:trPr>
        <w:tc>
          <w:tcPr>
            <w:tcW w:w="5000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F55748A" w14:textId="77777777" w:rsidR="00727165" w:rsidRDefault="00727165" w:rsidP="00D63C76">
            <w:pPr>
              <w:spacing w:before="10" w:after="10" w:line="240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Supplemental Table 2: Impact of illness symptoms on COVID-19 positivity in symptomatic children tested for COVID-19, April – November 2020</w:t>
            </w:r>
          </w:p>
        </w:tc>
      </w:tr>
      <w:tr w:rsidR="00727165" w:rsidRPr="00D1612C" w14:paraId="13010897" w14:textId="77777777" w:rsidTr="00F74EF0">
        <w:trPr>
          <w:trHeight w:val="669"/>
        </w:trPr>
        <w:tc>
          <w:tcPr>
            <w:tcW w:w="2059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892D4E" w14:textId="77777777" w:rsidR="00727165" w:rsidRPr="00D45267" w:rsidRDefault="00727165" w:rsidP="00D63C76">
            <w:pPr>
              <w:spacing w:before="10" w:after="10" w:line="240" w:lineRule="auto"/>
              <w:jc w:val="center"/>
              <w:rPr>
                <w:b/>
                <w:bCs/>
              </w:rPr>
            </w:pPr>
            <w:r w:rsidRPr="00D45267">
              <w:rPr>
                <w:b/>
                <w:bCs/>
              </w:rPr>
              <w:t>Metric</w:t>
            </w:r>
          </w:p>
        </w:tc>
        <w:tc>
          <w:tcPr>
            <w:tcW w:w="15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79BC6C7" w14:textId="77777777" w:rsidR="00727165" w:rsidRDefault="00727165" w:rsidP="00D63C76">
            <w:pPr>
              <w:spacing w:before="10" w:after="1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ite 1, 2</w:t>
            </w:r>
          </w:p>
          <w:p w14:paraId="1E259809" w14:textId="77777777" w:rsidR="00727165" w:rsidRPr="00DC5E2F" w:rsidRDefault="00727165" w:rsidP="00D63C76">
            <w:pPr>
              <w:spacing w:before="10" w:after="1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sitive</w:t>
            </w:r>
            <w:r w:rsidRPr="00D1612C">
              <w:rPr>
                <w:b/>
                <w:bCs/>
              </w:rPr>
              <w:t xml:space="preserve"> Likelihood Ratio (95% CI)</w:t>
            </w:r>
          </w:p>
        </w:tc>
        <w:tc>
          <w:tcPr>
            <w:tcW w:w="1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3465FA6" w14:textId="77777777" w:rsidR="00727165" w:rsidRDefault="00727165" w:rsidP="00D63C76">
            <w:pPr>
              <w:spacing w:before="10" w:after="1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ite 3</w:t>
            </w:r>
          </w:p>
          <w:p w14:paraId="5DD016A1" w14:textId="77777777" w:rsidR="00727165" w:rsidRPr="00763EA6" w:rsidRDefault="00727165" w:rsidP="00D63C76">
            <w:pPr>
              <w:spacing w:before="10" w:after="1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sitive Likelihood Ratio (95% CI)</w:t>
            </w:r>
          </w:p>
        </w:tc>
      </w:tr>
      <w:tr w:rsidR="00727165" w:rsidRPr="00D1612C" w14:paraId="601FB13D" w14:textId="77777777" w:rsidTr="00F74EF0">
        <w:trPr>
          <w:trHeight w:val="669"/>
        </w:trPr>
        <w:tc>
          <w:tcPr>
            <w:tcW w:w="2059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B34420" w14:textId="2AD06AD4" w:rsidR="00727165" w:rsidRDefault="00727165" w:rsidP="00D63C76">
            <w:pPr>
              <w:spacing w:before="10" w:after="10" w:line="240" w:lineRule="auto"/>
              <w:jc w:val="center"/>
              <w:rPr>
                <w:b/>
                <w:bCs/>
              </w:rPr>
            </w:pPr>
          </w:p>
        </w:tc>
        <w:tc>
          <w:tcPr>
            <w:tcW w:w="294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D494D19" w14:textId="77777777" w:rsidR="00727165" w:rsidRDefault="00727165" w:rsidP="00D63C76">
            <w:pPr>
              <w:spacing w:before="10" w:after="1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mong children with illness symptoms, how much does having this symptom change the likelihood of testing positive for COVID-19 infection?</w:t>
            </w:r>
          </w:p>
        </w:tc>
      </w:tr>
      <w:tr w:rsidR="00727165" w:rsidRPr="00D1612C" w14:paraId="27664178" w14:textId="77777777" w:rsidTr="00F74EF0">
        <w:tblPrEx>
          <w:tblBorders>
            <w:top w:val="none" w:sz="0" w:space="0" w:color="auto"/>
          </w:tblBorders>
        </w:tblPrEx>
        <w:trPr>
          <w:trHeight w:val="243"/>
        </w:trPr>
        <w:tc>
          <w:tcPr>
            <w:tcW w:w="5000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ADF6659" w14:textId="77777777" w:rsidR="00727165" w:rsidRPr="00D1612C" w:rsidRDefault="00727165" w:rsidP="00D63C76">
            <w:pPr>
              <w:spacing w:before="10" w:after="10" w:line="240" w:lineRule="auto"/>
            </w:pPr>
            <w:r>
              <w:rPr>
                <w:b/>
                <w:bCs/>
              </w:rPr>
              <w:t xml:space="preserve">In 5-18 year </w:t>
            </w:r>
            <w:proofErr w:type="spellStart"/>
            <w:r>
              <w:rPr>
                <w:b/>
                <w:bCs/>
              </w:rPr>
              <w:t>olds</w:t>
            </w:r>
            <w:proofErr w:type="spellEnd"/>
            <w:r>
              <w:rPr>
                <w:b/>
                <w:bCs/>
              </w:rPr>
              <w:t>, a</w:t>
            </w:r>
            <w:r w:rsidRPr="00D1612C">
              <w:rPr>
                <w:b/>
                <w:bCs/>
              </w:rPr>
              <w:t>ny presence of</w:t>
            </w: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7A2A47" w:rsidRPr="00D1612C" w14:paraId="4C27539F" w14:textId="77777777" w:rsidTr="00F74EF0">
        <w:tblPrEx>
          <w:tblBorders>
            <w:top w:val="none" w:sz="0" w:space="0" w:color="auto"/>
          </w:tblBorders>
        </w:tblPrEx>
        <w:trPr>
          <w:trHeight w:val="322"/>
        </w:trPr>
        <w:tc>
          <w:tcPr>
            <w:tcW w:w="875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BC9F0AF" w14:textId="3D1CC08B" w:rsidR="007A2A47" w:rsidRPr="001F7909" w:rsidRDefault="007A2A47" w:rsidP="007A2A47">
            <w:pPr>
              <w:spacing w:after="0" w:line="240" w:lineRule="auto"/>
              <w:rPr>
                <w:rFonts w:ascii="Calibri" w:hAnsi="Calibri" w:cs="Calibri"/>
                <w:color w:val="000000"/>
                <w:vertAlign w:val="superscript"/>
              </w:rPr>
            </w:pPr>
            <w:r>
              <w:rPr>
                <w:rFonts w:ascii="Calibri" w:hAnsi="Calibri" w:cs="Calibri"/>
                <w:color w:val="000000"/>
              </w:rPr>
              <w:t xml:space="preserve">CDC-listed pediatric COVID-19 symptoms 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 w:rsidR="00AF4CC5">
              <w:rPr>
                <w:rFonts w:ascii="Calibri" w:hAnsi="Calibri" w:cs="Calibri"/>
                <w:color w:val="000000"/>
                <w:vertAlign w:val="superscript"/>
              </w:rPr>
              <w:t>,4</w:t>
            </w:r>
          </w:p>
          <w:p w14:paraId="6D94EFB8" w14:textId="28F3634E" w:rsidR="007A2A47" w:rsidRDefault="007A2A47" w:rsidP="00D63C76">
            <w:pPr>
              <w:spacing w:before="10" w:after="10" w:line="240" w:lineRule="auto"/>
              <w:rPr>
                <w:rFonts w:ascii="Calibri" w:hAnsi="Calibri" w:cs="Calibri"/>
                <w:color w:val="000000"/>
              </w:rPr>
            </w:pPr>
          </w:p>
          <w:p w14:paraId="18EA69F8" w14:textId="1C3572F1" w:rsidR="007A2A47" w:rsidRDefault="007A2A47" w:rsidP="00D63C76">
            <w:pPr>
              <w:spacing w:before="10" w:after="1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3F00C9B" w14:textId="77777777" w:rsidR="007A2A47" w:rsidRDefault="007A2A47" w:rsidP="00D63C76">
            <w:pPr>
              <w:spacing w:before="10" w:after="1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ver or chills</w:t>
            </w:r>
          </w:p>
        </w:tc>
        <w:tc>
          <w:tcPr>
            <w:tcW w:w="15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5B209B61" w14:textId="77777777" w:rsidR="007A2A47" w:rsidRPr="00371B1F" w:rsidRDefault="007A2A47" w:rsidP="00D63C76">
            <w:pPr>
              <w:spacing w:before="10" w:after="1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1B1F">
              <w:rPr>
                <w:rFonts w:ascii="Calibri" w:hAnsi="Calibri" w:cs="Calibri"/>
                <w:color w:val="000000"/>
              </w:rPr>
              <w:t>1.06 (0.84-1.34)</w:t>
            </w:r>
          </w:p>
        </w:tc>
        <w:tc>
          <w:tcPr>
            <w:tcW w:w="1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0CF5C8DC" w14:textId="77777777" w:rsidR="007A2A47" w:rsidRPr="00371B1F" w:rsidRDefault="007A2A47" w:rsidP="00D63C76">
            <w:pPr>
              <w:spacing w:before="10" w:after="1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1B1F">
              <w:rPr>
                <w:rFonts w:ascii="Calibri" w:hAnsi="Calibri" w:cs="Calibri"/>
                <w:color w:val="000000"/>
              </w:rPr>
              <w:t>1.21 (0.95-1.53)</w:t>
            </w:r>
          </w:p>
        </w:tc>
      </w:tr>
      <w:tr w:rsidR="007A2A47" w:rsidRPr="00D1612C" w14:paraId="2D89DB28" w14:textId="77777777" w:rsidTr="00F74EF0">
        <w:tblPrEx>
          <w:tblBorders>
            <w:top w:val="none" w:sz="0" w:space="0" w:color="auto"/>
          </w:tblBorders>
        </w:tblPrEx>
        <w:trPr>
          <w:trHeight w:val="322"/>
        </w:trPr>
        <w:tc>
          <w:tcPr>
            <w:tcW w:w="875" w:type="pct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1BBFE157" w14:textId="0F2DDD71" w:rsidR="007A2A47" w:rsidRDefault="007A2A47" w:rsidP="00D63C76">
            <w:pPr>
              <w:spacing w:before="10" w:after="1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B3493A2" w14:textId="77777777" w:rsidR="007A2A47" w:rsidRDefault="007A2A47" w:rsidP="00D63C76">
            <w:pPr>
              <w:spacing w:before="10" w:after="1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re Throat</w:t>
            </w:r>
            <w:r>
              <w:rPr>
                <w:rFonts w:ascii="Calibri" w:hAnsi="Calibri" w:cs="Calibri"/>
                <w:color w:val="181817"/>
              </w:rPr>
              <w:t>†</w:t>
            </w:r>
          </w:p>
        </w:tc>
        <w:tc>
          <w:tcPr>
            <w:tcW w:w="15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1B107D34" w14:textId="77777777" w:rsidR="007A2A47" w:rsidRPr="00371B1F" w:rsidRDefault="007A2A47" w:rsidP="00D63C76">
            <w:pPr>
              <w:spacing w:before="10" w:after="1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1B1F">
              <w:rPr>
                <w:rFonts w:ascii="Calibri" w:hAnsi="Calibri" w:cs="Calibri"/>
                <w:color w:val="000000"/>
              </w:rPr>
              <w:t>2.06 (1.23-3.</w:t>
            </w:r>
            <w:proofErr w:type="gramStart"/>
            <w:r w:rsidRPr="00371B1F">
              <w:rPr>
                <w:rFonts w:ascii="Calibri" w:hAnsi="Calibri" w:cs="Calibri"/>
                <w:color w:val="000000"/>
              </w:rPr>
              <w:t>43)*</w:t>
            </w:r>
            <w:proofErr w:type="gramEnd"/>
          </w:p>
        </w:tc>
        <w:tc>
          <w:tcPr>
            <w:tcW w:w="1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629FF514" w14:textId="77777777" w:rsidR="007A2A47" w:rsidRPr="00371B1F" w:rsidRDefault="007A2A47" w:rsidP="00D63C76">
            <w:pPr>
              <w:spacing w:before="10" w:after="1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1B1F">
              <w:rPr>
                <w:rFonts w:ascii="Calibri" w:hAnsi="Calibri" w:cs="Calibri"/>
                <w:color w:val="000000"/>
              </w:rPr>
              <w:t>0.87 (0.66-1.15)</w:t>
            </w:r>
          </w:p>
        </w:tc>
      </w:tr>
      <w:tr w:rsidR="007A2A47" w:rsidRPr="00D1612C" w14:paraId="51185CB1" w14:textId="77777777" w:rsidTr="00F74EF0">
        <w:tblPrEx>
          <w:tblBorders>
            <w:top w:val="none" w:sz="0" w:space="0" w:color="auto"/>
          </w:tblBorders>
        </w:tblPrEx>
        <w:trPr>
          <w:trHeight w:val="322"/>
        </w:trPr>
        <w:tc>
          <w:tcPr>
            <w:tcW w:w="875" w:type="pct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1CA94DAC" w14:textId="192CFEE4" w:rsidR="007A2A47" w:rsidRDefault="007A2A47" w:rsidP="00D63C76">
            <w:pPr>
              <w:spacing w:before="10" w:after="1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615858B" w14:textId="77777777" w:rsidR="007A2A47" w:rsidRDefault="007A2A47" w:rsidP="00D63C76">
            <w:pPr>
              <w:spacing w:before="10" w:after="1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adache</w:t>
            </w:r>
            <w:r>
              <w:rPr>
                <w:rFonts w:ascii="Calibri" w:hAnsi="Calibri" w:cs="Calibri"/>
                <w:color w:val="181817"/>
              </w:rPr>
              <w:t>†</w:t>
            </w:r>
          </w:p>
        </w:tc>
        <w:tc>
          <w:tcPr>
            <w:tcW w:w="15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22B0F8F8" w14:textId="77777777" w:rsidR="007A2A47" w:rsidRPr="00371B1F" w:rsidRDefault="007A2A47" w:rsidP="00D63C76">
            <w:pPr>
              <w:spacing w:before="10" w:after="1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1B1F">
              <w:rPr>
                <w:rFonts w:ascii="Calibri" w:hAnsi="Calibri" w:cs="Calibri"/>
                <w:color w:val="000000"/>
              </w:rPr>
              <w:t>1.40 (0.58-3.40)</w:t>
            </w:r>
          </w:p>
        </w:tc>
        <w:tc>
          <w:tcPr>
            <w:tcW w:w="1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7A4C02E7" w14:textId="77777777" w:rsidR="007A2A47" w:rsidRPr="00371B1F" w:rsidRDefault="007A2A47" w:rsidP="00D63C76">
            <w:pPr>
              <w:spacing w:before="10" w:after="1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1B1F">
              <w:rPr>
                <w:rFonts w:ascii="Calibri" w:hAnsi="Calibri" w:cs="Calibri"/>
                <w:color w:val="000000"/>
              </w:rPr>
              <w:t>1.36 (1.08-1.</w:t>
            </w:r>
            <w:proofErr w:type="gramStart"/>
            <w:r w:rsidRPr="00371B1F">
              <w:rPr>
                <w:rFonts w:ascii="Calibri" w:hAnsi="Calibri" w:cs="Calibri"/>
                <w:color w:val="000000"/>
              </w:rPr>
              <w:t>72)*</w:t>
            </w:r>
            <w:proofErr w:type="gramEnd"/>
          </w:p>
        </w:tc>
      </w:tr>
      <w:tr w:rsidR="007A2A47" w:rsidRPr="00D1612C" w14:paraId="560C3EFF" w14:textId="77777777" w:rsidTr="00F74EF0">
        <w:tblPrEx>
          <w:tblBorders>
            <w:top w:val="none" w:sz="0" w:space="0" w:color="auto"/>
          </w:tblBorders>
        </w:tblPrEx>
        <w:trPr>
          <w:trHeight w:val="322"/>
        </w:trPr>
        <w:tc>
          <w:tcPr>
            <w:tcW w:w="875" w:type="pct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2EA8C70C" w14:textId="6EF19F54" w:rsidR="007A2A47" w:rsidRDefault="007A2A47" w:rsidP="00D63C76">
            <w:pPr>
              <w:spacing w:before="10" w:after="1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BE8DB8C" w14:textId="77777777" w:rsidR="007A2A47" w:rsidRDefault="007A2A47" w:rsidP="00D63C76">
            <w:pPr>
              <w:spacing w:before="10" w:after="1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ugh</w:t>
            </w:r>
          </w:p>
        </w:tc>
        <w:tc>
          <w:tcPr>
            <w:tcW w:w="15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4F3B4893" w14:textId="77777777" w:rsidR="007A2A47" w:rsidRPr="00371B1F" w:rsidRDefault="007A2A47" w:rsidP="00D63C76">
            <w:pPr>
              <w:spacing w:before="10" w:after="1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1B1F">
              <w:rPr>
                <w:rFonts w:ascii="Calibri" w:hAnsi="Calibri" w:cs="Calibri"/>
                <w:color w:val="000000"/>
              </w:rPr>
              <w:t>1.15 (0.87-1.51)</w:t>
            </w:r>
          </w:p>
        </w:tc>
        <w:tc>
          <w:tcPr>
            <w:tcW w:w="1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305C0A84" w14:textId="77777777" w:rsidR="007A2A47" w:rsidRPr="00371B1F" w:rsidRDefault="007A2A47" w:rsidP="00D63C76">
            <w:pPr>
              <w:spacing w:before="10" w:after="1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1B1F">
              <w:rPr>
                <w:rFonts w:ascii="Calibri" w:hAnsi="Calibri" w:cs="Calibri"/>
                <w:color w:val="000000"/>
              </w:rPr>
              <w:t>1.48 (1.11-1.</w:t>
            </w:r>
            <w:proofErr w:type="gramStart"/>
            <w:r w:rsidRPr="00371B1F">
              <w:rPr>
                <w:rFonts w:ascii="Calibri" w:hAnsi="Calibri" w:cs="Calibri"/>
                <w:color w:val="000000"/>
              </w:rPr>
              <w:t>97)*</w:t>
            </w:r>
            <w:proofErr w:type="gramEnd"/>
          </w:p>
        </w:tc>
      </w:tr>
      <w:tr w:rsidR="007A2A47" w:rsidRPr="00D1612C" w14:paraId="0DE911EE" w14:textId="77777777" w:rsidTr="00F74EF0">
        <w:tblPrEx>
          <w:tblBorders>
            <w:top w:val="none" w:sz="0" w:space="0" w:color="auto"/>
          </w:tblBorders>
        </w:tblPrEx>
        <w:trPr>
          <w:trHeight w:val="322"/>
        </w:trPr>
        <w:tc>
          <w:tcPr>
            <w:tcW w:w="875" w:type="pct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2ED99CB2" w14:textId="4240CF71" w:rsidR="007A2A47" w:rsidRDefault="007A2A47" w:rsidP="00D63C76">
            <w:pPr>
              <w:spacing w:before="10" w:after="1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D5D2D41" w14:textId="77777777" w:rsidR="007A2A47" w:rsidRDefault="007A2A47" w:rsidP="00D63C76">
            <w:pPr>
              <w:spacing w:before="10" w:after="1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usea, Vomiting, or Diarrhea</w:t>
            </w:r>
          </w:p>
        </w:tc>
        <w:tc>
          <w:tcPr>
            <w:tcW w:w="15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2A9E1997" w14:textId="77777777" w:rsidR="007A2A47" w:rsidRPr="00371B1F" w:rsidRDefault="007A2A47" w:rsidP="00D63C76">
            <w:pPr>
              <w:spacing w:before="10" w:after="1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1B1F">
              <w:rPr>
                <w:rFonts w:ascii="Calibri" w:hAnsi="Calibri" w:cs="Calibri"/>
                <w:color w:val="000000"/>
              </w:rPr>
              <w:t>0.55 (0.32-0.</w:t>
            </w:r>
            <w:proofErr w:type="gramStart"/>
            <w:r w:rsidRPr="00371B1F">
              <w:rPr>
                <w:rFonts w:ascii="Calibri" w:hAnsi="Calibri" w:cs="Calibri"/>
                <w:color w:val="000000"/>
              </w:rPr>
              <w:t>94)*</w:t>
            </w:r>
            <w:proofErr w:type="gramEnd"/>
          </w:p>
        </w:tc>
        <w:tc>
          <w:tcPr>
            <w:tcW w:w="1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0E487CD1" w14:textId="77777777" w:rsidR="007A2A47" w:rsidRPr="00371B1F" w:rsidRDefault="007A2A47" w:rsidP="00D63C76">
            <w:pPr>
              <w:spacing w:before="10" w:after="1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1B1F">
              <w:rPr>
                <w:rFonts w:ascii="Calibri" w:hAnsi="Calibri" w:cs="Calibri"/>
                <w:color w:val="000000"/>
              </w:rPr>
              <w:t>0.70 (0.48-1.03)</w:t>
            </w:r>
          </w:p>
        </w:tc>
      </w:tr>
      <w:tr w:rsidR="007A2A47" w:rsidRPr="00D1612C" w14:paraId="5CB689DB" w14:textId="77777777" w:rsidTr="00F74EF0">
        <w:tblPrEx>
          <w:tblBorders>
            <w:top w:val="none" w:sz="0" w:space="0" w:color="auto"/>
          </w:tblBorders>
        </w:tblPrEx>
        <w:trPr>
          <w:trHeight w:val="322"/>
        </w:trPr>
        <w:tc>
          <w:tcPr>
            <w:tcW w:w="875" w:type="pct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41618D2F" w14:textId="655D3326" w:rsidR="007A2A47" w:rsidRDefault="007A2A47" w:rsidP="00D63C76">
            <w:pPr>
              <w:spacing w:before="10" w:after="1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67226FB" w14:textId="77777777" w:rsidR="007A2A47" w:rsidRDefault="007A2A47" w:rsidP="00D63C76">
            <w:pPr>
              <w:spacing w:before="10" w:after="1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ortness of Breath</w:t>
            </w:r>
          </w:p>
        </w:tc>
        <w:tc>
          <w:tcPr>
            <w:tcW w:w="15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744E3C07" w14:textId="77777777" w:rsidR="007A2A47" w:rsidRPr="00371B1F" w:rsidRDefault="007A2A47" w:rsidP="00D63C76">
            <w:pPr>
              <w:spacing w:before="10" w:after="1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1B1F">
              <w:rPr>
                <w:rFonts w:ascii="Calibri" w:hAnsi="Calibri" w:cs="Calibri"/>
                <w:color w:val="000000"/>
              </w:rPr>
              <w:t>0.79 (0.19-3.29)</w:t>
            </w:r>
          </w:p>
        </w:tc>
        <w:tc>
          <w:tcPr>
            <w:tcW w:w="1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7861D85E" w14:textId="77777777" w:rsidR="007A2A47" w:rsidRPr="00371B1F" w:rsidRDefault="007A2A47" w:rsidP="00D63C76">
            <w:pPr>
              <w:spacing w:before="10" w:after="1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1B1F">
              <w:rPr>
                <w:rFonts w:ascii="Calibri" w:hAnsi="Calibri" w:cs="Calibri"/>
                <w:color w:val="000000"/>
              </w:rPr>
              <w:t>1.17 (0.55-2.48)</w:t>
            </w:r>
          </w:p>
        </w:tc>
      </w:tr>
      <w:tr w:rsidR="007A2A47" w:rsidRPr="00D1612C" w14:paraId="6CBCFF4E" w14:textId="77777777" w:rsidTr="00F74EF0">
        <w:tblPrEx>
          <w:tblBorders>
            <w:top w:val="none" w:sz="0" w:space="0" w:color="auto"/>
          </w:tblBorders>
        </w:tblPrEx>
        <w:trPr>
          <w:trHeight w:val="322"/>
        </w:trPr>
        <w:tc>
          <w:tcPr>
            <w:tcW w:w="875" w:type="pct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61D36C33" w14:textId="70F91796" w:rsidR="007A2A47" w:rsidRDefault="007A2A47" w:rsidP="00D63C76">
            <w:pPr>
              <w:spacing w:before="10" w:after="1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6EAD1F9" w14:textId="77777777" w:rsidR="007A2A47" w:rsidRDefault="007A2A47" w:rsidP="00D63C76">
            <w:pPr>
              <w:spacing w:before="10" w:after="1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sal Congestion/Rhinorrhea</w:t>
            </w:r>
          </w:p>
        </w:tc>
        <w:tc>
          <w:tcPr>
            <w:tcW w:w="15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7985F114" w14:textId="77777777" w:rsidR="007A2A47" w:rsidRPr="00371B1F" w:rsidRDefault="007A2A47" w:rsidP="00D63C76">
            <w:pPr>
              <w:spacing w:before="10" w:after="1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1B1F">
              <w:rPr>
                <w:rFonts w:ascii="Calibri" w:hAnsi="Calibri" w:cs="Calibri"/>
                <w:color w:val="000000"/>
              </w:rPr>
              <w:t>0.90 (0.68-1.19)</w:t>
            </w:r>
          </w:p>
        </w:tc>
        <w:tc>
          <w:tcPr>
            <w:tcW w:w="1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227E923D" w14:textId="77777777" w:rsidR="007A2A47" w:rsidRPr="00371B1F" w:rsidRDefault="007A2A47" w:rsidP="00D63C76">
            <w:pPr>
              <w:spacing w:before="10" w:after="1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1B1F">
              <w:rPr>
                <w:rFonts w:ascii="Calibri" w:hAnsi="Calibri" w:cs="Calibri"/>
                <w:color w:val="000000"/>
              </w:rPr>
              <w:t>1.17 (0.91-1.51)</w:t>
            </w:r>
          </w:p>
        </w:tc>
      </w:tr>
      <w:tr w:rsidR="007A2A47" w:rsidRPr="00D1612C" w14:paraId="027EAC44" w14:textId="77777777" w:rsidTr="00F74EF0">
        <w:tblPrEx>
          <w:tblBorders>
            <w:top w:val="none" w:sz="0" w:space="0" w:color="auto"/>
          </w:tblBorders>
        </w:tblPrEx>
        <w:trPr>
          <w:trHeight w:val="322"/>
        </w:trPr>
        <w:tc>
          <w:tcPr>
            <w:tcW w:w="875" w:type="pct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299B48AD" w14:textId="77777777" w:rsidR="007A2A47" w:rsidRDefault="007A2A47" w:rsidP="00D63C76">
            <w:pPr>
              <w:spacing w:before="10" w:after="1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53FD9B5" w14:textId="77777777" w:rsidR="007A2A47" w:rsidRDefault="007A2A47" w:rsidP="00D63C76">
            <w:pPr>
              <w:spacing w:before="10" w:after="1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tigue</w:t>
            </w:r>
            <w:r>
              <w:rPr>
                <w:rFonts w:ascii="Calibri" w:hAnsi="Calibri" w:cs="Calibri"/>
                <w:color w:val="181817"/>
              </w:rPr>
              <w:t>‡</w:t>
            </w:r>
          </w:p>
        </w:tc>
        <w:tc>
          <w:tcPr>
            <w:tcW w:w="15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3D8FCBD2" w14:textId="77777777" w:rsidR="007A2A47" w:rsidRPr="00371B1F" w:rsidRDefault="007A2A47" w:rsidP="00D63C76">
            <w:pPr>
              <w:spacing w:before="10" w:after="1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1B1F">
              <w:rPr>
                <w:rFonts w:ascii="Calibri" w:hAnsi="Calibri" w:cs="Calibri"/>
                <w:color w:val="000000"/>
              </w:rPr>
              <w:t>2.17 (1.29-3.</w:t>
            </w:r>
            <w:proofErr w:type="gramStart"/>
            <w:r w:rsidRPr="00371B1F">
              <w:rPr>
                <w:rFonts w:ascii="Calibri" w:hAnsi="Calibri" w:cs="Calibri"/>
                <w:color w:val="000000"/>
              </w:rPr>
              <w:t>63)*</w:t>
            </w:r>
            <w:proofErr w:type="gramEnd"/>
          </w:p>
        </w:tc>
        <w:tc>
          <w:tcPr>
            <w:tcW w:w="1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508B13AD" w14:textId="77777777" w:rsidR="007A2A47" w:rsidRPr="00371B1F" w:rsidRDefault="007A2A47" w:rsidP="00D63C76">
            <w:pPr>
              <w:spacing w:before="10" w:after="1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t>||</w:t>
            </w:r>
          </w:p>
        </w:tc>
      </w:tr>
      <w:tr w:rsidR="007A2A47" w:rsidRPr="00D1612C" w14:paraId="50AA0627" w14:textId="77777777" w:rsidTr="00F74EF0">
        <w:tblPrEx>
          <w:tblBorders>
            <w:top w:val="none" w:sz="0" w:space="0" w:color="auto"/>
          </w:tblBorders>
        </w:tblPrEx>
        <w:trPr>
          <w:trHeight w:val="322"/>
        </w:trPr>
        <w:tc>
          <w:tcPr>
            <w:tcW w:w="875" w:type="pct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50A36D11" w14:textId="77777777" w:rsidR="007A2A47" w:rsidRDefault="007A2A47" w:rsidP="00D63C76">
            <w:pPr>
              <w:spacing w:before="10" w:after="1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89C0025" w14:textId="77777777" w:rsidR="007A2A47" w:rsidRDefault="007A2A47" w:rsidP="00D63C76">
            <w:pPr>
              <w:spacing w:before="10" w:after="1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dominal Pain</w:t>
            </w:r>
            <w:r>
              <w:rPr>
                <w:rFonts w:ascii="Calibri" w:hAnsi="Calibri" w:cs="Calibri"/>
                <w:color w:val="181817"/>
              </w:rPr>
              <w:t>†</w:t>
            </w:r>
          </w:p>
        </w:tc>
        <w:tc>
          <w:tcPr>
            <w:tcW w:w="15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03BE4331" w14:textId="77777777" w:rsidR="007A2A47" w:rsidRPr="00371B1F" w:rsidRDefault="007A2A47" w:rsidP="00D63C76">
            <w:pPr>
              <w:spacing w:before="10" w:after="1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1B1F">
              <w:rPr>
                <w:rFonts w:ascii="Calibri" w:hAnsi="Calibri" w:cs="Calibri"/>
                <w:color w:val="000000"/>
              </w:rPr>
              <w:t>0.77 (0.12-4.86)</w:t>
            </w:r>
          </w:p>
        </w:tc>
        <w:tc>
          <w:tcPr>
            <w:tcW w:w="1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352467AC" w14:textId="77777777" w:rsidR="007A2A47" w:rsidRPr="00371B1F" w:rsidRDefault="007A2A47" w:rsidP="00D63C76">
            <w:pPr>
              <w:spacing w:before="10" w:after="1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1B1F">
              <w:rPr>
                <w:rFonts w:ascii="Calibri" w:hAnsi="Calibri" w:cs="Calibri"/>
                <w:color w:val="000000"/>
              </w:rPr>
              <w:t>0.52 (0.29-0.</w:t>
            </w:r>
            <w:proofErr w:type="gramStart"/>
            <w:r w:rsidRPr="00371B1F">
              <w:rPr>
                <w:rFonts w:ascii="Calibri" w:hAnsi="Calibri" w:cs="Calibri"/>
                <w:color w:val="000000"/>
              </w:rPr>
              <w:t>93)*</w:t>
            </w:r>
            <w:proofErr w:type="gramEnd"/>
          </w:p>
        </w:tc>
      </w:tr>
      <w:tr w:rsidR="007A2A47" w:rsidRPr="00D1612C" w14:paraId="2CF35C4D" w14:textId="77777777" w:rsidTr="00F74EF0">
        <w:tblPrEx>
          <w:tblBorders>
            <w:top w:val="none" w:sz="0" w:space="0" w:color="auto"/>
          </w:tblBorders>
        </w:tblPrEx>
        <w:trPr>
          <w:trHeight w:val="322"/>
        </w:trPr>
        <w:tc>
          <w:tcPr>
            <w:tcW w:w="875" w:type="pct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25BAE9C0" w14:textId="77777777" w:rsidR="007A2A47" w:rsidRDefault="007A2A47" w:rsidP="00D63C76">
            <w:pPr>
              <w:spacing w:before="10" w:after="1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EA62D97" w14:textId="77777777" w:rsidR="007A2A47" w:rsidRDefault="007A2A47" w:rsidP="00D63C76">
            <w:pPr>
              <w:spacing w:before="10" w:after="1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uscle Aches</w:t>
            </w:r>
          </w:p>
        </w:tc>
        <w:tc>
          <w:tcPr>
            <w:tcW w:w="15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182FAE3C" w14:textId="77777777" w:rsidR="007A2A47" w:rsidRPr="00371B1F" w:rsidRDefault="007A2A47" w:rsidP="00D63C76">
            <w:pPr>
              <w:spacing w:before="10" w:after="1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1B1F">
              <w:rPr>
                <w:rFonts w:ascii="Calibri" w:hAnsi="Calibri" w:cs="Calibri"/>
                <w:color w:val="000000"/>
              </w:rPr>
              <w:t>1.12 (0.68-1.84)</w:t>
            </w:r>
          </w:p>
        </w:tc>
        <w:tc>
          <w:tcPr>
            <w:tcW w:w="1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783BE5FF" w14:textId="77777777" w:rsidR="007A2A47" w:rsidRPr="00371B1F" w:rsidRDefault="007A2A47" w:rsidP="00D63C76">
            <w:pPr>
              <w:spacing w:before="10" w:after="1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1B1F">
              <w:rPr>
                <w:rFonts w:ascii="Calibri" w:hAnsi="Calibri" w:cs="Calibri"/>
                <w:color w:val="000000"/>
              </w:rPr>
              <w:t>1.58 (1.09-2.</w:t>
            </w:r>
            <w:proofErr w:type="gramStart"/>
            <w:r w:rsidRPr="00371B1F">
              <w:rPr>
                <w:rFonts w:ascii="Calibri" w:hAnsi="Calibri" w:cs="Calibri"/>
                <w:color w:val="000000"/>
              </w:rPr>
              <w:t>29)*</w:t>
            </w:r>
            <w:proofErr w:type="gramEnd"/>
          </w:p>
        </w:tc>
      </w:tr>
      <w:tr w:rsidR="007A2A47" w:rsidRPr="00D1612C" w14:paraId="5F3392F9" w14:textId="77777777" w:rsidTr="00F74EF0">
        <w:tblPrEx>
          <w:tblBorders>
            <w:top w:val="none" w:sz="0" w:space="0" w:color="auto"/>
          </w:tblBorders>
        </w:tblPrEx>
        <w:trPr>
          <w:trHeight w:val="322"/>
        </w:trPr>
        <w:tc>
          <w:tcPr>
            <w:tcW w:w="875" w:type="pct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0F28C8C6" w14:textId="77777777" w:rsidR="007A2A47" w:rsidRDefault="007A2A47" w:rsidP="00D63C76">
            <w:pPr>
              <w:spacing w:before="10" w:after="1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AAAFC65" w14:textId="77777777" w:rsidR="007A2A47" w:rsidRDefault="007A2A47" w:rsidP="00D63C76">
            <w:pPr>
              <w:spacing w:before="10" w:after="1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ss of taste or smell</w:t>
            </w:r>
          </w:p>
        </w:tc>
        <w:tc>
          <w:tcPr>
            <w:tcW w:w="15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7CA16576" w14:textId="77777777" w:rsidR="007A2A47" w:rsidRPr="00371B1F" w:rsidRDefault="007A2A47" w:rsidP="00D63C76">
            <w:pPr>
              <w:spacing w:before="10" w:after="1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1B1F">
              <w:rPr>
                <w:rFonts w:ascii="Calibri" w:hAnsi="Calibri" w:cs="Calibri"/>
                <w:color w:val="000000"/>
              </w:rPr>
              <w:t>3.37 (1.70-6.</w:t>
            </w:r>
            <w:proofErr w:type="gramStart"/>
            <w:r w:rsidRPr="00371B1F">
              <w:rPr>
                <w:rFonts w:ascii="Calibri" w:hAnsi="Calibri" w:cs="Calibri"/>
                <w:color w:val="000000"/>
              </w:rPr>
              <w:t>69)*</w:t>
            </w:r>
            <w:proofErr w:type="gramEnd"/>
          </w:p>
        </w:tc>
        <w:tc>
          <w:tcPr>
            <w:tcW w:w="1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56BE579A" w14:textId="77777777" w:rsidR="007A2A47" w:rsidRPr="00371B1F" w:rsidRDefault="007A2A47" w:rsidP="00D63C76">
            <w:pPr>
              <w:spacing w:before="10" w:after="1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1B1F">
              <w:rPr>
                <w:rFonts w:ascii="Calibri" w:hAnsi="Calibri" w:cs="Calibri"/>
                <w:color w:val="000000"/>
              </w:rPr>
              <w:t>3.32 (1.78-6.</w:t>
            </w:r>
            <w:proofErr w:type="gramStart"/>
            <w:r w:rsidRPr="00371B1F">
              <w:rPr>
                <w:rFonts w:ascii="Calibri" w:hAnsi="Calibri" w:cs="Calibri"/>
                <w:color w:val="000000"/>
              </w:rPr>
              <w:t>19)*</w:t>
            </w:r>
            <w:proofErr w:type="gramEnd"/>
          </w:p>
        </w:tc>
      </w:tr>
      <w:tr w:rsidR="007A2A47" w:rsidRPr="00D1612C" w14:paraId="3B19A2C9" w14:textId="77777777" w:rsidTr="00F74EF0">
        <w:tblPrEx>
          <w:tblBorders>
            <w:top w:val="none" w:sz="0" w:space="0" w:color="auto"/>
          </w:tblBorders>
        </w:tblPrEx>
        <w:trPr>
          <w:trHeight w:val="421"/>
        </w:trPr>
        <w:tc>
          <w:tcPr>
            <w:tcW w:w="875" w:type="pct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3EAFD0A6" w14:textId="43AE2A5C" w:rsidR="007A2A47" w:rsidRDefault="007A2A47" w:rsidP="007A2A47">
            <w:pPr>
              <w:spacing w:before="10" w:after="1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illness symptoms potentially used for school exclusion</w:t>
            </w:r>
          </w:p>
        </w:tc>
        <w:tc>
          <w:tcPr>
            <w:tcW w:w="11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9E454B5" w14:textId="21AB0AA1" w:rsidR="007A2A47" w:rsidRDefault="007A2A47" w:rsidP="007A2A47">
            <w:pPr>
              <w:spacing w:before="10" w:after="1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junctivitis</w:t>
            </w:r>
            <w:r>
              <w:rPr>
                <w:rFonts w:ascii="Calibri" w:hAnsi="Calibri" w:cs="Calibri"/>
                <w:color w:val="181817"/>
              </w:rPr>
              <w:t>§</w:t>
            </w:r>
          </w:p>
        </w:tc>
        <w:tc>
          <w:tcPr>
            <w:tcW w:w="15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47928CE1" w14:textId="39C380D4" w:rsidR="007A2A47" w:rsidRPr="00371B1F" w:rsidRDefault="007A2A47" w:rsidP="007A2A47">
            <w:pPr>
              <w:spacing w:before="10" w:after="1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1B1F">
              <w:rPr>
                <w:rFonts w:ascii="Calibri" w:hAnsi="Calibri" w:cs="Calibri"/>
                <w:color w:val="000000"/>
              </w:rPr>
              <w:t>1.09 (0.34-3.53)</w:t>
            </w:r>
          </w:p>
        </w:tc>
        <w:tc>
          <w:tcPr>
            <w:tcW w:w="1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5C336795" w14:textId="1C3223A7" w:rsidR="007A2A47" w:rsidRPr="00371B1F" w:rsidRDefault="007A2A47" w:rsidP="007A2A47">
            <w:pPr>
              <w:spacing w:before="10" w:after="1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t>||</w:t>
            </w:r>
          </w:p>
        </w:tc>
      </w:tr>
      <w:tr w:rsidR="007A2A47" w:rsidRPr="00D1612C" w14:paraId="1DDF3841" w14:textId="77777777" w:rsidTr="00F74EF0">
        <w:tblPrEx>
          <w:tblBorders>
            <w:top w:val="none" w:sz="0" w:space="0" w:color="auto"/>
          </w:tblBorders>
        </w:tblPrEx>
        <w:trPr>
          <w:trHeight w:val="322"/>
        </w:trPr>
        <w:tc>
          <w:tcPr>
            <w:tcW w:w="875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D48EF57" w14:textId="77777777" w:rsidR="007A2A47" w:rsidRDefault="007A2A47" w:rsidP="007A2A47">
            <w:pPr>
              <w:spacing w:before="10" w:after="1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212CCC6" w14:textId="4A8E80F4" w:rsidR="007A2A47" w:rsidRDefault="007A2A47" w:rsidP="007A2A47">
            <w:pPr>
              <w:spacing w:before="10" w:after="1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sh</w:t>
            </w:r>
          </w:p>
        </w:tc>
        <w:tc>
          <w:tcPr>
            <w:tcW w:w="15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36469E8C" w14:textId="57F5EED3" w:rsidR="007A2A47" w:rsidRPr="00371B1F" w:rsidRDefault="007A2A47" w:rsidP="007A2A47">
            <w:pPr>
              <w:spacing w:before="10" w:after="1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1B1F">
              <w:rPr>
                <w:rFonts w:ascii="Calibri" w:hAnsi="Calibri" w:cs="Calibri"/>
                <w:color w:val="000000"/>
              </w:rPr>
              <w:t>0.00 (0.01-3.42)</w:t>
            </w:r>
          </w:p>
        </w:tc>
        <w:tc>
          <w:tcPr>
            <w:tcW w:w="1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4E3D39CC" w14:textId="10D7FADC" w:rsidR="007A2A47" w:rsidRPr="00371B1F" w:rsidRDefault="007A2A47" w:rsidP="007A2A47">
            <w:pPr>
              <w:spacing w:before="10" w:after="1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1B1F">
              <w:rPr>
                <w:rFonts w:ascii="Calibri" w:hAnsi="Calibri" w:cs="Calibri"/>
                <w:color w:val="000000"/>
              </w:rPr>
              <w:t>0.36 (0.05-2.74)</w:t>
            </w:r>
          </w:p>
        </w:tc>
      </w:tr>
      <w:tr w:rsidR="007A2A47" w:rsidRPr="00D1612C" w14:paraId="01793C8B" w14:textId="77777777" w:rsidTr="00F74EF0">
        <w:tblPrEx>
          <w:tblBorders>
            <w:top w:val="none" w:sz="0" w:space="0" w:color="auto"/>
          </w:tblBorders>
        </w:tblPrEx>
        <w:trPr>
          <w:trHeight w:val="322"/>
        </w:trPr>
        <w:tc>
          <w:tcPr>
            <w:tcW w:w="2059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B6A0C82" w14:textId="77777777" w:rsidR="007A2A47" w:rsidRDefault="007A2A47" w:rsidP="007A2A47">
            <w:pPr>
              <w:spacing w:before="10" w:after="1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lf-reported COVID-19 contact exposure</w:t>
            </w:r>
          </w:p>
        </w:tc>
        <w:tc>
          <w:tcPr>
            <w:tcW w:w="15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2E6EC3F3" w14:textId="77777777" w:rsidR="007A2A47" w:rsidRPr="00371B1F" w:rsidRDefault="007A2A47" w:rsidP="007A2A47">
            <w:pPr>
              <w:spacing w:before="10" w:after="1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1B1F">
              <w:rPr>
                <w:rFonts w:ascii="Calibri" w:hAnsi="Calibri" w:cs="Calibri"/>
                <w:color w:val="000000"/>
              </w:rPr>
              <w:t>4.33 (3.41-5.</w:t>
            </w:r>
            <w:proofErr w:type="gramStart"/>
            <w:r w:rsidRPr="00371B1F">
              <w:rPr>
                <w:rFonts w:ascii="Calibri" w:hAnsi="Calibri" w:cs="Calibri"/>
                <w:color w:val="000000"/>
              </w:rPr>
              <w:t>50)*</w:t>
            </w:r>
            <w:proofErr w:type="gramEnd"/>
          </w:p>
        </w:tc>
        <w:tc>
          <w:tcPr>
            <w:tcW w:w="1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6A600A55" w14:textId="77777777" w:rsidR="007A2A47" w:rsidRPr="00371B1F" w:rsidRDefault="007A2A47" w:rsidP="007A2A47">
            <w:pPr>
              <w:spacing w:before="10" w:after="1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1B1F">
              <w:rPr>
                <w:rFonts w:ascii="Calibri" w:hAnsi="Calibri" w:cs="Calibri"/>
                <w:color w:val="000000"/>
              </w:rPr>
              <w:t>7.77 (5.48-</w:t>
            </w:r>
            <w:proofErr w:type="gramStart"/>
            <w:r w:rsidRPr="00371B1F">
              <w:rPr>
                <w:rFonts w:ascii="Calibri" w:hAnsi="Calibri" w:cs="Calibri"/>
                <w:color w:val="000000"/>
              </w:rPr>
              <w:t>11)*</w:t>
            </w:r>
            <w:proofErr w:type="gramEnd"/>
          </w:p>
        </w:tc>
      </w:tr>
      <w:tr w:rsidR="007A2A47" w:rsidRPr="00D1612C" w14:paraId="5E3105C4" w14:textId="77777777" w:rsidTr="00F74EF0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5000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1455EC" w14:textId="77777777" w:rsidR="007A2A47" w:rsidRPr="00CB7397" w:rsidRDefault="007A2A47" w:rsidP="007A2A47">
            <w:pPr>
              <w:spacing w:before="10" w:after="1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b/>
                <w:bCs/>
              </w:rPr>
              <w:t xml:space="preserve">In 0-4 year </w:t>
            </w:r>
            <w:proofErr w:type="spellStart"/>
            <w:r>
              <w:rPr>
                <w:b/>
                <w:bCs/>
              </w:rPr>
              <w:t>olds</w:t>
            </w:r>
            <w:proofErr w:type="spellEnd"/>
            <w:r>
              <w:rPr>
                <w:b/>
                <w:bCs/>
              </w:rPr>
              <w:t>, a</w:t>
            </w:r>
            <w:r w:rsidRPr="00D1612C">
              <w:rPr>
                <w:b/>
                <w:bCs/>
              </w:rPr>
              <w:t>ny presence of</w:t>
            </w: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7A2A47" w:rsidRPr="00D1612C" w14:paraId="64995AD1" w14:textId="77777777" w:rsidTr="00F74EF0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875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09739B" w14:textId="32F2CF5C" w:rsidR="007A2A47" w:rsidRPr="001F7909" w:rsidRDefault="007A2A47" w:rsidP="007A2A47">
            <w:pPr>
              <w:spacing w:after="0" w:line="240" w:lineRule="auto"/>
              <w:rPr>
                <w:rFonts w:ascii="Calibri" w:hAnsi="Calibri" w:cs="Calibri"/>
                <w:color w:val="000000"/>
                <w:vertAlign w:val="superscript"/>
              </w:rPr>
            </w:pPr>
            <w:r>
              <w:rPr>
                <w:rFonts w:ascii="Calibri" w:hAnsi="Calibri" w:cs="Calibri"/>
                <w:color w:val="000000"/>
              </w:rPr>
              <w:t xml:space="preserve">CDC-listed pediatric COVID-19 symptoms 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 w:rsidR="00AF4CC5">
              <w:rPr>
                <w:rFonts w:ascii="Calibri" w:hAnsi="Calibri" w:cs="Calibri"/>
                <w:color w:val="000000"/>
                <w:vertAlign w:val="superscript"/>
              </w:rPr>
              <w:t>,4</w:t>
            </w:r>
          </w:p>
          <w:p w14:paraId="19B71D0A" w14:textId="2C6920D5" w:rsidR="007A2A47" w:rsidRDefault="007A2A47" w:rsidP="007A2A47">
            <w:pPr>
              <w:spacing w:before="10" w:after="1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0E1C8EC" w14:textId="77777777" w:rsidR="007A2A47" w:rsidRDefault="007A2A47" w:rsidP="007A2A47">
            <w:pPr>
              <w:spacing w:before="10" w:after="1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ver or chills</w:t>
            </w:r>
          </w:p>
        </w:tc>
        <w:tc>
          <w:tcPr>
            <w:tcW w:w="15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10E5D9BB" w14:textId="77777777" w:rsidR="007A2A47" w:rsidRPr="00371B1F" w:rsidRDefault="007A2A47" w:rsidP="007A2A47">
            <w:pPr>
              <w:spacing w:before="10" w:after="1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1B1F">
              <w:rPr>
                <w:rFonts w:ascii="Calibri" w:hAnsi="Calibri" w:cs="Calibri"/>
                <w:color w:val="000000"/>
              </w:rPr>
              <w:t>1.19 (0.91-1.55)</w:t>
            </w:r>
          </w:p>
        </w:tc>
        <w:tc>
          <w:tcPr>
            <w:tcW w:w="1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5CDEA629" w14:textId="77777777" w:rsidR="007A2A47" w:rsidRPr="00371B1F" w:rsidRDefault="007A2A47" w:rsidP="007A2A47">
            <w:pPr>
              <w:spacing w:before="10" w:after="1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1B1F">
              <w:rPr>
                <w:rFonts w:ascii="Calibri" w:hAnsi="Calibri" w:cs="Calibri"/>
                <w:color w:val="000000"/>
              </w:rPr>
              <w:t>1.20 (0.98-1.46)</w:t>
            </w:r>
          </w:p>
        </w:tc>
      </w:tr>
      <w:tr w:rsidR="007A2A47" w:rsidRPr="00D1612C" w14:paraId="22833177" w14:textId="77777777" w:rsidTr="00F74EF0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875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3E01A7" w14:textId="6B64D546" w:rsidR="007A2A47" w:rsidRDefault="007A2A47" w:rsidP="007A2A47">
            <w:pPr>
              <w:spacing w:before="10" w:after="1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7D25BED" w14:textId="77777777" w:rsidR="007A2A47" w:rsidRDefault="007A2A47" w:rsidP="007A2A47">
            <w:pPr>
              <w:spacing w:before="10" w:after="1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ugh</w:t>
            </w:r>
          </w:p>
        </w:tc>
        <w:tc>
          <w:tcPr>
            <w:tcW w:w="15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0C1D8165" w14:textId="77777777" w:rsidR="007A2A47" w:rsidRPr="00371B1F" w:rsidRDefault="007A2A47" w:rsidP="007A2A47">
            <w:pPr>
              <w:spacing w:before="10" w:after="1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1B1F">
              <w:rPr>
                <w:rFonts w:ascii="Calibri" w:hAnsi="Calibri" w:cs="Calibri"/>
                <w:color w:val="000000"/>
              </w:rPr>
              <w:t>0.43 (0.22-0.</w:t>
            </w:r>
            <w:proofErr w:type="gramStart"/>
            <w:r w:rsidRPr="00371B1F">
              <w:rPr>
                <w:rFonts w:ascii="Calibri" w:hAnsi="Calibri" w:cs="Calibri"/>
                <w:color w:val="000000"/>
              </w:rPr>
              <w:t>84)*</w:t>
            </w:r>
            <w:proofErr w:type="gramEnd"/>
          </w:p>
        </w:tc>
        <w:tc>
          <w:tcPr>
            <w:tcW w:w="1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62F9C18D" w14:textId="77777777" w:rsidR="007A2A47" w:rsidRPr="00371B1F" w:rsidRDefault="007A2A47" w:rsidP="007A2A47">
            <w:pPr>
              <w:spacing w:before="10" w:after="1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1B1F">
              <w:rPr>
                <w:rFonts w:ascii="Calibri" w:hAnsi="Calibri" w:cs="Calibri"/>
                <w:color w:val="000000"/>
              </w:rPr>
              <w:t>1.39 (0.90-2.15)</w:t>
            </w:r>
          </w:p>
        </w:tc>
      </w:tr>
      <w:tr w:rsidR="007A2A47" w:rsidRPr="00D1612C" w14:paraId="60AFAC1A" w14:textId="77777777" w:rsidTr="00F74EF0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875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0D63A5" w14:textId="7DDF7C6A" w:rsidR="007A2A47" w:rsidRDefault="007A2A47" w:rsidP="007A2A47">
            <w:pPr>
              <w:spacing w:before="10" w:after="1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2B47A60" w14:textId="77777777" w:rsidR="007A2A47" w:rsidRDefault="007A2A47" w:rsidP="007A2A47">
            <w:pPr>
              <w:spacing w:before="10" w:after="1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usea, Vomiting, or Diarrhea</w:t>
            </w:r>
          </w:p>
        </w:tc>
        <w:tc>
          <w:tcPr>
            <w:tcW w:w="15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60C768A6" w14:textId="77777777" w:rsidR="007A2A47" w:rsidRPr="00371B1F" w:rsidRDefault="007A2A47" w:rsidP="007A2A47">
            <w:pPr>
              <w:spacing w:before="10" w:after="1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1B1F">
              <w:rPr>
                <w:rFonts w:ascii="Calibri" w:hAnsi="Calibri" w:cs="Calibri"/>
                <w:color w:val="000000"/>
              </w:rPr>
              <w:t>0.65 (0.31-1.38)</w:t>
            </w:r>
          </w:p>
        </w:tc>
        <w:tc>
          <w:tcPr>
            <w:tcW w:w="1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5D0695DA" w14:textId="77777777" w:rsidR="007A2A47" w:rsidRPr="00371B1F" w:rsidRDefault="007A2A47" w:rsidP="007A2A47">
            <w:pPr>
              <w:spacing w:before="10" w:after="1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1B1F">
              <w:rPr>
                <w:rFonts w:ascii="Calibri" w:hAnsi="Calibri" w:cs="Calibri"/>
                <w:color w:val="000000"/>
              </w:rPr>
              <w:t>0.76 (0.39-1.47)</w:t>
            </w:r>
          </w:p>
        </w:tc>
      </w:tr>
      <w:tr w:rsidR="007A2A47" w:rsidRPr="00D1612C" w14:paraId="696072C2" w14:textId="77777777" w:rsidTr="00F74EF0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875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6A4E77" w14:textId="5C5DABA6" w:rsidR="007A2A47" w:rsidRDefault="007A2A47" w:rsidP="007A2A47">
            <w:pPr>
              <w:spacing w:before="10" w:after="1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F511015" w14:textId="77777777" w:rsidR="007A2A47" w:rsidRDefault="007A2A47" w:rsidP="007A2A47">
            <w:pPr>
              <w:spacing w:before="10" w:after="1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re Throat</w:t>
            </w:r>
            <w:r>
              <w:rPr>
                <w:rFonts w:ascii="Calibri" w:hAnsi="Calibri" w:cs="Calibri"/>
                <w:color w:val="181817"/>
              </w:rPr>
              <w:t>†</w:t>
            </w:r>
          </w:p>
        </w:tc>
        <w:tc>
          <w:tcPr>
            <w:tcW w:w="15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43E2E233" w14:textId="77777777" w:rsidR="007A2A47" w:rsidRPr="00371B1F" w:rsidRDefault="007A2A47" w:rsidP="007A2A47">
            <w:pPr>
              <w:spacing w:before="10" w:after="1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1B1F">
              <w:rPr>
                <w:rFonts w:ascii="Calibri" w:hAnsi="Calibri" w:cs="Calibri"/>
                <w:color w:val="000000"/>
              </w:rPr>
              <w:t>1.55 (0.42-5.68)</w:t>
            </w:r>
          </w:p>
        </w:tc>
        <w:tc>
          <w:tcPr>
            <w:tcW w:w="1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720C9FEE" w14:textId="77777777" w:rsidR="007A2A47" w:rsidRPr="00371B1F" w:rsidRDefault="007A2A47" w:rsidP="007A2A47">
            <w:pPr>
              <w:spacing w:before="10" w:after="1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1B1F">
              <w:rPr>
                <w:rFonts w:ascii="Calibri" w:hAnsi="Calibri" w:cs="Calibri"/>
                <w:color w:val="000000"/>
              </w:rPr>
              <w:t>1.29 (0.56-2.99)</w:t>
            </w:r>
          </w:p>
        </w:tc>
      </w:tr>
      <w:tr w:rsidR="007A2A47" w:rsidRPr="00D1612C" w14:paraId="3180F065" w14:textId="77777777" w:rsidTr="00F74EF0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875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1F5BB6" w14:textId="711B0D68" w:rsidR="007A2A47" w:rsidRDefault="007A2A47" w:rsidP="007A2A47">
            <w:pPr>
              <w:spacing w:before="10" w:after="1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20E29CA" w14:textId="77777777" w:rsidR="007A2A47" w:rsidRDefault="007A2A47" w:rsidP="007A2A47">
            <w:pPr>
              <w:spacing w:before="10" w:after="1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adache</w:t>
            </w:r>
            <w:r>
              <w:rPr>
                <w:rFonts w:ascii="Calibri" w:hAnsi="Calibri" w:cs="Calibri"/>
                <w:color w:val="181817"/>
              </w:rPr>
              <w:t>†</w:t>
            </w:r>
          </w:p>
        </w:tc>
        <w:tc>
          <w:tcPr>
            <w:tcW w:w="15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6465E799" w14:textId="77777777" w:rsidR="007A2A47" w:rsidRPr="00371B1F" w:rsidRDefault="007A2A47" w:rsidP="007A2A47">
            <w:pPr>
              <w:spacing w:before="10" w:after="1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1B1F">
              <w:rPr>
                <w:rFonts w:ascii="Calibri" w:hAnsi="Calibri" w:cs="Calibri"/>
                <w:color w:val="000000"/>
              </w:rPr>
              <w:t>3.21 (0.43-24)</w:t>
            </w:r>
          </w:p>
        </w:tc>
        <w:tc>
          <w:tcPr>
            <w:tcW w:w="1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3472C1C8" w14:textId="77777777" w:rsidR="007A2A47" w:rsidRPr="00371B1F" w:rsidRDefault="007A2A47" w:rsidP="007A2A47">
            <w:pPr>
              <w:spacing w:before="10" w:after="1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1B1F">
              <w:rPr>
                <w:rFonts w:ascii="Calibri" w:hAnsi="Calibri" w:cs="Calibri"/>
                <w:color w:val="000000"/>
              </w:rPr>
              <w:t>0.24 (0.03-1.75)</w:t>
            </w:r>
          </w:p>
        </w:tc>
      </w:tr>
      <w:tr w:rsidR="007A2A47" w:rsidRPr="00D1612C" w14:paraId="4DB81475" w14:textId="77777777" w:rsidTr="00F74EF0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875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932B42" w14:textId="40690767" w:rsidR="007A2A47" w:rsidRDefault="007A2A47" w:rsidP="007A2A47">
            <w:pPr>
              <w:spacing w:before="10" w:after="1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AEF5147" w14:textId="77777777" w:rsidR="007A2A47" w:rsidRDefault="007A2A47" w:rsidP="007A2A47">
            <w:pPr>
              <w:spacing w:before="10" w:after="1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ortness of Breath</w:t>
            </w:r>
          </w:p>
        </w:tc>
        <w:tc>
          <w:tcPr>
            <w:tcW w:w="15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0A0DE384" w14:textId="77777777" w:rsidR="007A2A47" w:rsidRPr="00371B1F" w:rsidRDefault="007A2A47" w:rsidP="007A2A47">
            <w:pPr>
              <w:spacing w:before="10" w:after="1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1B1F">
              <w:rPr>
                <w:rFonts w:ascii="Calibri" w:hAnsi="Calibri" w:cs="Calibri"/>
                <w:color w:val="000000"/>
              </w:rPr>
              <w:t>0.00 (0.09-29)</w:t>
            </w:r>
          </w:p>
        </w:tc>
        <w:tc>
          <w:tcPr>
            <w:tcW w:w="1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51DE06CF" w14:textId="77777777" w:rsidR="007A2A47" w:rsidRPr="00371B1F" w:rsidRDefault="007A2A47" w:rsidP="007A2A47">
            <w:pPr>
              <w:spacing w:before="10" w:after="1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1B1F">
              <w:rPr>
                <w:rFonts w:ascii="Calibri" w:hAnsi="Calibri" w:cs="Calibri"/>
                <w:color w:val="000000"/>
              </w:rPr>
              <w:t>2.72 (0.47-16)</w:t>
            </w:r>
          </w:p>
        </w:tc>
      </w:tr>
      <w:tr w:rsidR="007A2A47" w:rsidRPr="00D1612C" w14:paraId="60AB3F00" w14:textId="77777777" w:rsidTr="00F74EF0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875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F59D81" w14:textId="5400E676" w:rsidR="007A2A47" w:rsidRDefault="007A2A47" w:rsidP="007A2A47">
            <w:pPr>
              <w:spacing w:before="10" w:after="1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EA81EE7" w14:textId="77777777" w:rsidR="007A2A47" w:rsidRDefault="007A2A47" w:rsidP="007A2A47">
            <w:pPr>
              <w:spacing w:before="10" w:after="1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sal Congestion/Rhinorrhea</w:t>
            </w:r>
          </w:p>
        </w:tc>
        <w:tc>
          <w:tcPr>
            <w:tcW w:w="15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22B650DF" w14:textId="77777777" w:rsidR="007A2A47" w:rsidRPr="00371B1F" w:rsidRDefault="007A2A47" w:rsidP="007A2A47">
            <w:pPr>
              <w:spacing w:before="10" w:after="1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1B1F">
              <w:rPr>
                <w:rFonts w:ascii="Calibri" w:hAnsi="Calibri" w:cs="Calibri"/>
                <w:color w:val="000000"/>
              </w:rPr>
              <w:t>0.98 (0.72-1.33)</w:t>
            </w:r>
          </w:p>
        </w:tc>
        <w:tc>
          <w:tcPr>
            <w:tcW w:w="1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47494364" w14:textId="77777777" w:rsidR="007A2A47" w:rsidRPr="00371B1F" w:rsidRDefault="007A2A47" w:rsidP="007A2A47">
            <w:pPr>
              <w:spacing w:before="10" w:after="1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1B1F">
              <w:rPr>
                <w:rFonts w:ascii="Calibri" w:hAnsi="Calibri" w:cs="Calibri"/>
                <w:color w:val="000000"/>
              </w:rPr>
              <w:t>1.38 (0.97-1.97)</w:t>
            </w:r>
          </w:p>
        </w:tc>
      </w:tr>
      <w:tr w:rsidR="007A2A47" w:rsidRPr="00D1612C" w14:paraId="7E4C8D8B" w14:textId="77777777" w:rsidTr="00F74EF0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875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249CBD84" w14:textId="77777777" w:rsidR="007A2A47" w:rsidRDefault="007A2A47" w:rsidP="007A2A47">
            <w:pPr>
              <w:spacing w:before="10" w:after="1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C1F349D" w14:textId="77777777" w:rsidR="007A2A47" w:rsidRDefault="007A2A47" w:rsidP="007A2A47">
            <w:pPr>
              <w:spacing w:before="10" w:after="1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tigue</w:t>
            </w:r>
            <w:r>
              <w:rPr>
                <w:rFonts w:ascii="Calibri" w:hAnsi="Calibri" w:cs="Calibri"/>
                <w:color w:val="181817"/>
              </w:rPr>
              <w:t>‡</w:t>
            </w:r>
          </w:p>
        </w:tc>
        <w:tc>
          <w:tcPr>
            <w:tcW w:w="15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443245B3" w14:textId="77777777" w:rsidR="007A2A47" w:rsidRPr="00371B1F" w:rsidRDefault="007A2A47" w:rsidP="007A2A47">
            <w:pPr>
              <w:spacing w:before="10" w:after="1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1B1F">
              <w:rPr>
                <w:rFonts w:ascii="Calibri" w:hAnsi="Calibri" w:cs="Calibri"/>
                <w:color w:val="000000"/>
              </w:rPr>
              <w:t>1.37 (0.51-3.73)</w:t>
            </w:r>
          </w:p>
        </w:tc>
        <w:tc>
          <w:tcPr>
            <w:tcW w:w="1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57A8B5A0" w14:textId="77777777" w:rsidR="007A2A47" w:rsidRPr="00371B1F" w:rsidRDefault="007A2A47" w:rsidP="007A2A47">
            <w:pPr>
              <w:spacing w:before="10" w:after="1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t>||</w:t>
            </w:r>
          </w:p>
        </w:tc>
      </w:tr>
      <w:tr w:rsidR="007A2A47" w:rsidRPr="00D1612C" w14:paraId="0249B224" w14:textId="77777777" w:rsidTr="00F74EF0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875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59DF0634" w14:textId="77777777" w:rsidR="007A2A47" w:rsidRDefault="007A2A47" w:rsidP="007A2A47">
            <w:pPr>
              <w:spacing w:before="10" w:after="1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BFDEAB5" w14:textId="77777777" w:rsidR="007A2A47" w:rsidRDefault="007A2A47" w:rsidP="007A2A47">
            <w:pPr>
              <w:spacing w:before="10" w:after="1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dominal Pain</w:t>
            </w:r>
            <w:r>
              <w:rPr>
                <w:rFonts w:ascii="Calibri" w:hAnsi="Calibri" w:cs="Calibri"/>
                <w:color w:val="181817"/>
              </w:rPr>
              <w:t>†</w:t>
            </w:r>
          </w:p>
        </w:tc>
        <w:tc>
          <w:tcPr>
            <w:tcW w:w="15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3721F839" w14:textId="77777777" w:rsidR="007A2A47" w:rsidRPr="00371B1F" w:rsidRDefault="007A2A47" w:rsidP="007A2A47">
            <w:pPr>
              <w:spacing w:before="10" w:after="1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1B1F">
              <w:rPr>
                <w:rFonts w:ascii="Calibri" w:hAnsi="Calibri" w:cs="Calibri"/>
                <w:color w:val="000000"/>
              </w:rPr>
              <w:t>0.00 (0.04-9.24)</w:t>
            </w:r>
          </w:p>
        </w:tc>
        <w:tc>
          <w:tcPr>
            <w:tcW w:w="1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2D3C6DB6" w14:textId="77777777" w:rsidR="007A2A47" w:rsidRPr="00371B1F" w:rsidRDefault="007A2A47" w:rsidP="007A2A47">
            <w:pPr>
              <w:spacing w:before="10" w:after="1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1B1F">
              <w:rPr>
                <w:rFonts w:ascii="Calibri" w:hAnsi="Calibri" w:cs="Calibri"/>
                <w:color w:val="000000"/>
              </w:rPr>
              <w:t>0.53 (0.17-1.68)</w:t>
            </w:r>
          </w:p>
        </w:tc>
      </w:tr>
      <w:tr w:rsidR="007A2A47" w:rsidRPr="00D1612C" w14:paraId="0957C97F" w14:textId="77777777" w:rsidTr="00F74EF0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875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1E4C59D3" w14:textId="77777777" w:rsidR="007A2A47" w:rsidRDefault="007A2A47" w:rsidP="007A2A47">
            <w:pPr>
              <w:spacing w:before="10" w:after="1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21EBFB4" w14:textId="77777777" w:rsidR="007A2A47" w:rsidRDefault="007A2A47" w:rsidP="007A2A47">
            <w:pPr>
              <w:spacing w:before="10" w:after="1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uscle Aches</w:t>
            </w:r>
          </w:p>
        </w:tc>
        <w:tc>
          <w:tcPr>
            <w:tcW w:w="15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20AD443E" w14:textId="77777777" w:rsidR="007A2A47" w:rsidRPr="00371B1F" w:rsidRDefault="007A2A47" w:rsidP="007A2A47">
            <w:pPr>
              <w:spacing w:before="10" w:after="1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1B1F">
              <w:rPr>
                <w:rFonts w:ascii="Calibri" w:hAnsi="Calibri" w:cs="Calibri"/>
                <w:color w:val="000000"/>
              </w:rPr>
              <w:t>1.60 (0.39-6.56)</w:t>
            </w:r>
          </w:p>
        </w:tc>
        <w:tc>
          <w:tcPr>
            <w:tcW w:w="1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321FCF13" w14:textId="77777777" w:rsidR="007A2A47" w:rsidRPr="00371B1F" w:rsidRDefault="007A2A47" w:rsidP="007A2A47">
            <w:pPr>
              <w:spacing w:before="10" w:after="1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1B1F">
              <w:rPr>
                <w:rFonts w:ascii="Calibri" w:hAnsi="Calibri" w:cs="Calibri"/>
                <w:color w:val="000000"/>
              </w:rPr>
              <w:t>1.63 (0.33-8.08)</w:t>
            </w:r>
          </w:p>
        </w:tc>
      </w:tr>
      <w:tr w:rsidR="007A2A47" w:rsidRPr="00D1612C" w14:paraId="56FEA62D" w14:textId="77777777" w:rsidTr="00F74EF0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875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7D9CC74" w14:textId="77777777" w:rsidR="007A2A47" w:rsidRDefault="007A2A47" w:rsidP="007A2A47">
            <w:pPr>
              <w:spacing w:before="10" w:after="1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9854446" w14:textId="77777777" w:rsidR="007A2A47" w:rsidRDefault="007A2A47" w:rsidP="007A2A47">
            <w:pPr>
              <w:spacing w:before="10" w:after="1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ss of taste or smell</w:t>
            </w:r>
          </w:p>
        </w:tc>
        <w:tc>
          <w:tcPr>
            <w:tcW w:w="15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18990BDF" w14:textId="77777777" w:rsidR="007A2A47" w:rsidRPr="00371B1F" w:rsidRDefault="007A2A47" w:rsidP="007A2A47">
            <w:pPr>
              <w:spacing w:before="10" w:after="10" w:line="240" w:lineRule="auto"/>
              <w:jc w:val="center"/>
            </w:pPr>
            <w:r w:rsidRPr="00371B1F">
              <w:rPr>
                <w:rFonts w:ascii="Calibri" w:hAnsi="Calibri" w:cs="Calibri"/>
                <w:color w:val="000000"/>
              </w:rPr>
              <w:t>0.00 (0.25-0.45)</w:t>
            </w:r>
          </w:p>
        </w:tc>
        <w:tc>
          <w:tcPr>
            <w:tcW w:w="1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426926B4" w14:textId="77777777" w:rsidR="007A2A47" w:rsidRPr="00371B1F" w:rsidRDefault="007A2A47" w:rsidP="007A2A47">
            <w:pPr>
              <w:spacing w:before="10" w:after="10" w:line="240" w:lineRule="auto"/>
              <w:jc w:val="center"/>
            </w:pPr>
            <w:r>
              <w:t>#</w:t>
            </w:r>
          </w:p>
        </w:tc>
      </w:tr>
      <w:tr w:rsidR="007A2A47" w:rsidRPr="00D1612C" w14:paraId="78293EFC" w14:textId="77777777" w:rsidTr="00F74EF0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875" w:type="pct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1DD13F1B" w14:textId="2971EF48" w:rsidR="007A2A47" w:rsidRDefault="007A2A47" w:rsidP="007A2A47">
            <w:pPr>
              <w:spacing w:before="10" w:after="1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illness symptoms potentially used for school exclusion</w:t>
            </w:r>
          </w:p>
        </w:tc>
        <w:tc>
          <w:tcPr>
            <w:tcW w:w="11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F6EA846" w14:textId="32DF0DB6" w:rsidR="007A2A47" w:rsidRDefault="007A2A47" w:rsidP="007A2A47">
            <w:pPr>
              <w:spacing w:before="10" w:after="1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sh</w:t>
            </w:r>
          </w:p>
        </w:tc>
        <w:tc>
          <w:tcPr>
            <w:tcW w:w="15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533A91D8" w14:textId="321DDECD" w:rsidR="007A2A47" w:rsidRPr="00371B1F" w:rsidRDefault="007A2A47" w:rsidP="007A2A47">
            <w:pPr>
              <w:spacing w:before="10" w:after="1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1B1F">
              <w:rPr>
                <w:rFonts w:ascii="Calibri" w:hAnsi="Calibri" w:cs="Calibri"/>
                <w:color w:val="000000"/>
              </w:rPr>
              <w:t>0.00 (0.02-4.74)</w:t>
            </w:r>
          </w:p>
        </w:tc>
        <w:tc>
          <w:tcPr>
            <w:tcW w:w="1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08F9F499" w14:textId="3EF93697" w:rsidR="007A2A47" w:rsidRDefault="007A2A47" w:rsidP="007A2A47">
            <w:pPr>
              <w:spacing w:before="10" w:after="10" w:line="240" w:lineRule="auto"/>
              <w:jc w:val="center"/>
            </w:pPr>
            <w:r w:rsidRPr="00371B1F">
              <w:rPr>
                <w:rFonts w:ascii="Calibri" w:hAnsi="Calibri" w:cs="Calibri"/>
                <w:color w:val="000000"/>
              </w:rPr>
              <w:t>1.53 (0.43-5.48)</w:t>
            </w:r>
          </w:p>
        </w:tc>
      </w:tr>
      <w:tr w:rsidR="007A2A47" w:rsidRPr="00D1612C" w14:paraId="604ADE70" w14:textId="77777777" w:rsidTr="00F74EF0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875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46B0CAC" w14:textId="77777777" w:rsidR="007A2A47" w:rsidRDefault="007A2A47" w:rsidP="007A2A47">
            <w:pPr>
              <w:spacing w:before="10" w:after="1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9D20D08" w14:textId="79B009B5" w:rsidR="007A2A47" w:rsidRDefault="007A2A47" w:rsidP="007A2A47">
            <w:pPr>
              <w:spacing w:before="10" w:after="1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junctivitis</w:t>
            </w:r>
            <w:r>
              <w:rPr>
                <w:rFonts w:ascii="Calibri" w:hAnsi="Calibri" w:cs="Calibri"/>
                <w:color w:val="181817"/>
              </w:rPr>
              <w:t>§</w:t>
            </w:r>
          </w:p>
        </w:tc>
        <w:tc>
          <w:tcPr>
            <w:tcW w:w="15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6A4AD0FB" w14:textId="71715033" w:rsidR="007A2A47" w:rsidRPr="00371B1F" w:rsidRDefault="007A2A47" w:rsidP="007A2A47">
            <w:pPr>
              <w:spacing w:before="10" w:after="1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1B1F">
              <w:rPr>
                <w:rFonts w:ascii="Calibri" w:hAnsi="Calibri" w:cs="Calibri"/>
                <w:color w:val="000000"/>
              </w:rPr>
              <w:t>1.54 (0.20-12)</w:t>
            </w:r>
          </w:p>
        </w:tc>
        <w:tc>
          <w:tcPr>
            <w:tcW w:w="1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53402EA9" w14:textId="231EA0A7" w:rsidR="007A2A47" w:rsidRDefault="007A2A47" w:rsidP="007A2A47">
            <w:pPr>
              <w:spacing w:before="10" w:after="10" w:line="240" w:lineRule="auto"/>
              <w:jc w:val="center"/>
            </w:pPr>
            <w:r>
              <w:t>||</w:t>
            </w:r>
          </w:p>
        </w:tc>
      </w:tr>
      <w:tr w:rsidR="007A2A47" w:rsidRPr="00D1612C" w14:paraId="1B6C4A38" w14:textId="77777777" w:rsidTr="00F74EF0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2059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239DD93" w14:textId="77777777" w:rsidR="007A2A47" w:rsidRDefault="007A2A47" w:rsidP="007A2A47">
            <w:pPr>
              <w:spacing w:before="10" w:after="1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lf-reported COVID-19 contact exposure</w:t>
            </w:r>
          </w:p>
        </w:tc>
        <w:tc>
          <w:tcPr>
            <w:tcW w:w="15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00F5FFFC" w14:textId="77777777" w:rsidR="007A2A47" w:rsidRPr="00371B1F" w:rsidRDefault="007A2A47" w:rsidP="007A2A47">
            <w:pPr>
              <w:spacing w:before="10" w:after="10" w:line="240" w:lineRule="auto"/>
              <w:jc w:val="center"/>
            </w:pPr>
            <w:r w:rsidRPr="00371B1F">
              <w:rPr>
                <w:rFonts w:ascii="Calibri" w:hAnsi="Calibri" w:cs="Calibri"/>
                <w:color w:val="000000"/>
              </w:rPr>
              <w:t>5.47 (4.10-7.</w:t>
            </w:r>
            <w:proofErr w:type="gramStart"/>
            <w:r w:rsidRPr="00371B1F">
              <w:rPr>
                <w:rFonts w:ascii="Calibri" w:hAnsi="Calibri" w:cs="Calibri"/>
                <w:color w:val="000000"/>
              </w:rPr>
              <w:t>30)*</w:t>
            </w:r>
            <w:proofErr w:type="gramEnd"/>
          </w:p>
        </w:tc>
        <w:tc>
          <w:tcPr>
            <w:tcW w:w="1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786A2722" w14:textId="77777777" w:rsidR="007A2A47" w:rsidRPr="00371B1F" w:rsidRDefault="007A2A47" w:rsidP="007A2A47">
            <w:pPr>
              <w:spacing w:before="10" w:after="10" w:line="240" w:lineRule="auto"/>
              <w:jc w:val="center"/>
            </w:pPr>
            <w:r w:rsidRPr="00371B1F">
              <w:rPr>
                <w:rFonts w:ascii="Calibri" w:hAnsi="Calibri" w:cs="Calibri"/>
                <w:color w:val="000000"/>
              </w:rPr>
              <w:t>6.89 (4.18-</w:t>
            </w:r>
            <w:proofErr w:type="gramStart"/>
            <w:r w:rsidRPr="00371B1F">
              <w:rPr>
                <w:rFonts w:ascii="Calibri" w:hAnsi="Calibri" w:cs="Calibri"/>
                <w:color w:val="000000"/>
              </w:rPr>
              <w:t>11)*</w:t>
            </w:r>
            <w:proofErr w:type="gramEnd"/>
          </w:p>
        </w:tc>
      </w:tr>
      <w:tr w:rsidR="007A2A47" w:rsidRPr="00D1612C" w14:paraId="349385AE" w14:textId="77777777" w:rsidTr="00F74EF0">
        <w:tblPrEx>
          <w:tblBorders>
            <w:top w:val="none" w:sz="0" w:space="0" w:color="auto"/>
          </w:tblBorders>
        </w:tblPrEx>
        <w:trPr>
          <w:trHeight w:val="313"/>
        </w:trPr>
        <w:tc>
          <w:tcPr>
            <w:tcW w:w="5000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4680B5B" w14:textId="77777777" w:rsidR="007A2A47" w:rsidRDefault="007A2A47" w:rsidP="007A2A47">
            <w:pPr>
              <w:spacing w:before="10" w:after="10" w:line="240" w:lineRule="auto"/>
            </w:pPr>
            <w:r>
              <w:t xml:space="preserve">*p&lt;0.05 </w:t>
            </w:r>
          </w:p>
          <w:p w14:paraId="52CFC7B4" w14:textId="77777777" w:rsidR="00D62E69" w:rsidRDefault="00D62E69" w:rsidP="00D62E69">
            <w:pPr>
              <w:spacing w:after="0" w:line="240" w:lineRule="auto"/>
            </w:pPr>
            <w:r>
              <w:rPr>
                <w:rFonts w:ascii="Calibri" w:hAnsi="Calibri" w:cs="Calibri"/>
                <w:color w:val="181817"/>
              </w:rPr>
              <w:t>†</w:t>
            </w:r>
            <w:r>
              <w:t xml:space="preserve"> Includes only children tested at Site 2 and 3; Site 1 symptom screener did not include.</w:t>
            </w:r>
          </w:p>
          <w:p w14:paraId="082D17A4" w14:textId="77777777" w:rsidR="00D62E69" w:rsidRDefault="00D62E69" w:rsidP="00D62E69">
            <w:pPr>
              <w:spacing w:after="0" w:line="240" w:lineRule="auto"/>
            </w:pPr>
            <w:r>
              <w:rPr>
                <w:rFonts w:ascii="Calibri" w:hAnsi="Calibri" w:cs="Calibri"/>
                <w:color w:val="181817"/>
              </w:rPr>
              <w:t xml:space="preserve">‡ </w:t>
            </w:r>
            <w:r>
              <w:t>Includes only children tested at Site 2; Sites 1 and 3 symptom screeners did not include.</w:t>
            </w:r>
          </w:p>
          <w:p w14:paraId="44F09A7C" w14:textId="77777777" w:rsidR="00D62E69" w:rsidRDefault="00D62E69" w:rsidP="00D62E69">
            <w:pPr>
              <w:spacing w:after="0" w:line="240" w:lineRule="auto"/>
            </w:pPr>
            <w:r>
              <w:rPr>
                <w:rFonts w:ascii="Calibri" w:hAnsi="Calibri" w:cs="Calibri"/>
                <w:color w:val="181817"/>
              </w:rPr>
              <w:t xml:space="preserve">§ </w:t>
            </w:r>
            <w:r>
              <w:t>Includes only children tested at Site 1 and 2; Site 3 symptom screener did not include.</w:t>
            </w:r>
          </w:p>
          <w:p w14:paraId="10FF9DA4" w14:textId="77777777" w:rsidR="007A2A47" w:rsidRDefault="007A2A47" w:rsidP="007A2A47">
            <w:pPr>
              <w:spacing w:before="10" w:after="10" w:line="240" w:lineRule="auto"/>
            </w:pPr>
            <w:r>
              <w:t>|| LR unreportable; symptom not on screener.</w:t>
            </w:r>
          </w:p>
          <w:p w14:paraId="394F5C45" w14:textId="77777777" w:rsidR="007A2A47" w:rsidRPr="00D1612C" w:rsidRDefault="007A2A47" w:rsidP="007A2A47">
            <w:pPr>
              <w:spacing w:before="10" w:after="10" w:line="240" w:lineRule="auto"/>
            </w:pPr>
            <w:r>
              <w:t>#  LR unreportable; all children with this symptom tested COVID-19 negative.</w:t>
            </w:r>
          </w:p>
        </w:tc>
      </w:tr>
    </w:tbl>
    <w:p w14:paraId="1A7C2A0C" w14:textId="77777777" w:rsidR="00727165" w:rsidRDefault="00727165" w:rsidP="00727165"/>
    <w:p w14:paraId="2865CCED" w14:textId="77777777" w:rsidR="00727165" w:rsidRDefault="00727165" w:rsidP="00727165">
      <w:r>
        <w:br w:type="page"/>
      </w:r>
    </w:p>
    <w:tbl>
      <w:tblPr>
        <w:tblpPr w:leftFromText="180" w:rightFromText="180" w:tblpY="547"/>
        <w:tblW w:w="4941" w:type="pct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3410"/>
        <w:gridCol w:w="5761"/>
        <w:gridCol w:w="5039"/>
      </w:tblGrid>
      <w:tr w:rsidR="00727165" w:rsidRPr="00D1612C" w14:paraId="3B33F3B7" w14:textId="77777777" w:rsidTr="00F74EF0">
        <w:trPr>
          <w:trHeight w:val="426"/>
        </w:trPr>
        <w:tc>
          <w:tcPr>
            <w:tcW w:w="5000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4736D46" w14:textId="77777777" w:rsidR="00727165" w:rsidRPr="007D780D" w:rsidRDefault="00727165" w:rsidP="00D63C76">
            <w:pPr>
              <w:spacing w:before="10" w:after="10" w:line="240" w:lineRule="auto"/>
              <w:rPr>
                <w:rFonts w:cstheme="minorHAnsi"/>
                <w:b/>
                <w:bCs/>
              </w:rPr>
            </w:pPr>
            <w:r w:rsidRPr="007D780D">
              <w:rPr>
                <w:rFonts w:cstheme="minorHAnsi"/>
                <w:b/>
                <w:bCs/>
              </w:rPr>
              <w:lastRenderedPageBreak/>
              <w:t xml:space="preserve">Supplemental Table </w:t>
            </w:r>
            <w:r>
              <w:rPr>
                <w:rFonts w:cstheme="minorHAnsi"/>
                <w:b/>
                <w:bCs/>
              </w:rPr>
              <w:t>3</w:t>
            </w:r>
            <w:r w:rsidRPr="007D780D">
              <w:rPr>
                <w:rFonts w:cstheme="minorHAnsi"/>
                <w:b/>
                <w:bCs/>
              </w:rPr>
              <w:t>: Association of symptoms with COVID-19 positivity, adjusted for site an</w:t>
            </w:r>
            <w:r>
              <w:rPr>
                <w:rFonts w:cstheme="minorHAnsi"/>
                <w:b/>
                <w:bCs/>
              </w:rPr>
              <w:t>d reported exposure to COVID-19</w:t>
            </w:r>
            <w:r w:rsidRPr="007D780D">
              <w:rPr>
                <w:rFonts w:cstheme="minorHAnsi"/>
                <w:b/>
                <w:bCs/>
              </w:rPr>
              <w:t xml:space="preserve"> contact</w:t>
            </w:r>
          </w:p>
        </w:tc>
      </w:tr>
      <w:tr w:rsidR="00727165" w:rsidRPr="00D1612C" w14:paraId="14B3F5F6" w14:textId="77777777" w:rsidTr="00F74EF0">
        <w:trPr>
          <w:trHeight w:val="669"/>
        </w:trPr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31992CA" w14:textId="77777777" w:rsidR="00727165" w:rsidRPr="007D780D" w:rsidRDefault="00727165" w:rsidP="00D63C76">
            <w:pPr>
              <w:spacing w:before="10" w:after="10" w:line="240" w:lineRule="auto"/>
              <w:jc w:val="center"/>
              <w:rPr>
                <w:rFonts w:cstheme="minorHAnsi"/>
              </w:rPr>
            </w:pPr>
            <w:r w:rsidRPr="007D780D">
              <w:rPr>
                <w:rFonts w:cstheme="minorHAnsi"/>
                <w:b/>
                <w:bCs/>
              </w:rPr>
              <w:t>Symptom</w:t>
            </w:r>
          </w:p>
        </w:tc>
        <w:tc>
          <w:tcPr>
            <w:tcW w:w="20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7212B06" w14:textId="77777777" w:rsidR="00727165" w:rsidRPr="007D780D" w:rsidRDefault="00727165" w:rsidP="00D63C76">
            <w:pPr>
              <w:spacing w:before="10" w:after="10" w:line="240" w:lineRule="auto"/>
              <w:jc w:val="center"/>
              <w:rPr>
                <w:rFonts w:cstheme="minorHAnsi"/>
                <w:b/>
                <w:bCs/>
              </w:rPr>
            </w:pPr>
            <w:r w:rsidRPr="007D780D">
              <w:rPr>
                <w:rFonts w:cstheme="minorHAnsi"/>
                <w:b/>
                <w:bCs/>
              </w:rPr>
              <w:t>Site 1, 2</w:t>
            </w:r>
          </w:p>
          <w:p w14:paraId="6E7C3E46" w14:textId="77777777" w:rsidR="00727165" w:rsidRPr="007D780D" w:rsidRDefault="00727165" w:rsidP="00D63C76">
            <w:pPr>
              <w:spacing w:before="10" w:after="10" w:line="240" w:lineRule="auto"/>
              <w:jc w:val="center"/>
              <w:rPr>
                <w:rFonts w:cstheme="minorHAnsi"/>
                <w:b/>
                <w:bCs/>
              </w:rPr>
            </w:pPr>
            <w:r w:rsidRPr="007D780D">
              <w:rPr>
                <w:rFonts w:cstheme="minorHAnsi"/>
                <w:b/>
                <w:bCs/>
              </w:rPr>
              <w:t>O</w:t>
            </w:r>
            <w:r>
              <w:rPr>
                <w:rFonts w:cstheme="minorHAnsi"/>
                <w:b/>
                <w:bCs/>
              </w:rPr>
              <w:t>dds Ratio</w:t>
            </w:r>
            <w:r w:rsidRPr="007D780D">
              <w:rPr>
                <w:rFonts w:cstheme="minorHAnsi"/>
                <w:b/>
                <w:bCs/>
              </w:rPr>
              <w:t xml:space="preserve"> (95% CI</w:t>
            </w:r>
            <w:proofErr w:type="gramStart"/>
            <w:r w:rsidRPr="007D780D">
              <w:rPr>
                <w:rFonts w:cstheme="minorHAnsi"/>
                <w:b/>
                <w:bCs/>
              </w:rPr>
              <w:t xml:space="preserve">) </w:t>
            </w:r>
            <w:r>
              <w:rPr>
                <w:rFonts w:cstheme="minorHAnsi"/>
                <w:b/>
                <w:bCs/>
              </w:rPr>
              <w:t>,</w:t>
            </w:r>
            <w:proofErr w:type="gramEnd"/>
            <w:r>
              <w:rPr>
                <w:rFonts w:cstheme="minorHAnsi"/>
                <w:b/>
                <w:bCs/>
              </w:rPr>
              <w:t xml:space="preserve"> a</w:t>
            </w:r>
            <w:r w:rsidRPr="007D780D">
              <w:rPr>
                <w:rFonts w:cstheme="minorHAnsi"/>
                <w:b/>
                <w:bCs/>
              </w:rPr>
              <w:t>djusted for site and contact</w:t>
            </w:r>
            <w:r>
              <w:rPr>
                <w:rFonts w:cstheme="minorHAnsi"/>
                <w:b/>
                <w:bCs/>
              </w:rPr>
              <w:t xml:space="preserve"> exposure</w:t>
            </w:r>
          </w:p>
        </w:tc>
        <w:tc>
          <w:tcPr>
            <w:tcW w:w="17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F6DED01" w14:textId="77777777" w:rsidR="00727165" w:rsidRPr="007D780D" w:rsidRDefault="00727165" w:rsidP="00D63C76">
            <w:pPr>
              <w:spacing w:before="10" w:after="10" w:line="240" w:lineRule="auto"/>
              <w:jc w:val="center"/>
              <w:rPr>
                <w:rFonts w:cstheme="minorHAnsi"/>
                <w:b/>
                <w:bCs/>
              </w:rPr>
            </w:pPr>
            <w:r w:rsidRPr="007D780D">
              <w:rPr>
                <w:rFonts w:cstheme="minorHAnsi"/>
                <w:b/>
                <w:bCs/>
              </w:rPr>
              <w:t>Site 3</w:t>
            </w:r>
          </w:p>
          <w:p w14:paraId="272A16A8" w14:textId="77777777" w:rsidR="00727165" w:rsidRPr="007D780D" w:rsidRDefault="00727165" w:rsidP="00D63C76">
            <w:pPr>
              <w:spacing w:before="10" w:after="1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 xml:space="preserve">Odds Ratio </w:t>
            </w:r>
            <w:r w:rsidRPr="007D780D">
              <w:rPr>
                <w:rFonts w:cstheme="minorHAnsi"/>
                <w:b/>
                <w:bCs/>
              </w:rPr>
              <w:t>(95% CI)</w:t>
            </w:r>
            <w:r>
              <w:rPr>
                <w:rFonts w:cstheme="minorHAnsi"/>
                <w:b/>
                <w:bCs/>
              </w:rPr>
              <w:t>,</w:t>
            </w:r>
            <w:r w:rsidRPr="007D780D">
              <w:rPr>
                <w:rFonts w:cstheme="minorHAnsi"/>
                <w:b/>
                <w:bCs/>
              </w:rPr>
              <w:t xml:space="preserve"> adjusted </w:t>
            </w:r>
            <w:r>
              <w:rPr>
                <w:rFonts w:cstheme="minorHAnsi"/>
                <w:b/>
                <w:bCs/>
              </w:rPr>
              <w:t xml:space="preserve">for </w:t>
            </w:r>
            <w:r w:rsidRPr="007D780D">
              <w:rPr>
                <w:rFonts w:cstheme="minorHAnsi"/>
                <w:b/>
                <w:bCs/>
              </w:rPr>
              <w:t>contact</w:t>
            </w:r>
            <w:r>
              <w:rPr>
                <w:rFonts w:cstheme="minorHAnsi"/>
                <w:b/>
                <w:bCs/>
              </w:rPr>
              <w:t xml:space="preserve"> exposure</w:t>
            </w:r>
          </w:p>
        </w:tc>
      </w:tr>
      <w:tr w:rsidR="00727165" w:rsidRPr="00D1612C" w14:paraId="419A9754" w14:textId="77777777" w:rsidTr="00F74EF0">
        <w:tblPrEx>
          <w:tblBorders>
            <w:top w:val="none" w:sz="0" w:space="0" w:color="auto"/>
          </w:tblBorders>
        </w:tblPrEx>
        <w:trPr>
          <w:trHeight w:val="243"/>
        </w:trPr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6EFAA6B" w14:textId="77777777" w:rsidR="00727165" w:rsidRPr="007D780D" w:rsidRDefault="00727165" w:rsidP="00D63C76">
            <w:pPr>
              <w:spacing w:before="10" w:after="10" w:line="240" w:lineRule="auto"/>
              <w:rPr>
                <w:rFonts w:cstheme="minorHAnsi"/>
              </w:rPr>
            </w:pPr>
            <w:r w:rsidRPr="007D780D">
              <w:rPr>
                <w:rFonts w:cstheme="minorHAnsi"/>
                <w:b/>
                <w:bCs/>
              </w:rPr>
              <w:t xml:space="preserve">In 5-18 year </w:t>
            </w:r>
            <w:proofErr w:type="spellStart"/>
            <w:r w:rsidRPr="007D780D">
              <w:rPr>
                <w:rFonts w:cstheme="minorHAnsi"/>
                <w:b/>
                <w:bCs/>
              </w:rPr>
              <w:t>olds</w:t>
            </w:r>
            <w:proofErr w:type="spellEnd"/>
            <w:r w:rsidRPr="007D780D">
              <w:rPr>
                <w:rFonts w:cstheme="minorHAnsi"/>
                <w:b/>
                <w:bCs/>
              </w:rPr>
              <w:t>, any presence of</w:t>
            </w:r>
            <w:r w:rsidRPr="007D780D">
              <w:rPr>
                <w:rFonts w:cstheme="minorHAnsi"/>
                <w:color w:val="000000"/>
              </w:rPr>
              <w:t> </w:t>
            </w:r>
          </w:p>
        </w:tc>
        <w:tc>
          <w:tcPr>
            <w:tcW w:w="20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369B2B9" w14:textId="77777777" w:rsidR="00727165" w:rsidRPr="007D780D" w:rsidRDefault="00727165" w:rsidP="00D63C76">
            <w:pPr>
              <w:spacing w:before="10" w:after="10" w:line="240" w:lineRule="auto"/>
              <w:rPr>
                <w:rFonts w:cstheme="minorHAnsi"/>
              </w:rPr>
            </w:pPr>
          </w:p>
        </w:tc>
        <w:tc>
          <w:tcPr>
            <w:tcW w:w="17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8FA339B" w14:textId="77777777" w:rsidR="00727165" w:rsidRPr="007D780D" w:rsidRDefault="00727165" w:rsidP="00D63C76">
            <w:pPr>
              <w:spacing w:before="10" w:after="10" w:line="240" w:lineRule="auto"/>
              <w:rPr>
                <w:rFonts w:cstheme="minorHAnsi"/>
                <w:b/>
              </w:rPr>
            </w:pPr>
          </w:p>
        </w:tc>
      </w:tr>
      <w:tr w:rsidR="00727165" w:rsidRPr="00D1612C" w14:paraId="19AE5AE8" w14:textId="77777777" w:rsidTr="00F74EF0">
        <w:tblPrEx>
          <w:tblBorders>
            <w:top w:val="none" w:sz="0" w:space="0" w:color="auto"/>
          </w:tblBorders>
        </w:tblPrEx>
        <w:trPr>
          <w:trHeight w:val="231"/>
        </w:trPr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2AC3912" w14:textId="77777777" w:rsidR="00727165" w:rsidRPr="007D780D" w:rsidRDefault="00727165" w:rsidP="00D63C76">
            <w:pPr>
              <w:spacing w:before="10" w:after="10"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Fever or chills</w:t>
            </w:r>
          </w:p>
        </w:tc>
        <w:tc>
          <w:tcPr>
            <w:tcW w:w="20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416534A" w14:textId="77777777" w:rsidR="00727165" w:rsidRPr="00197A92" w:rsidRDefault="00727165" w:rsidP="00D63C76">
            <w:pPr>
              <w:spacing w:before="10" w:after="10" w:line="240" w:lineRule="auto"/>
              <w:jc w:val="center"/>
              <w:rPr>
                <w:rFonts w:cstheme="minorHAnsi"/>
              </w:rPr>
            </w:pPr>
            <w:r w:rsidRPr="00197A92">
              <w:rPr>
                <w:rFonts w:cstheme="minorHAnsi"/>
              </w:rPr>
              <w:t>1.45 (0.86-2.45)</w:t>
            </w:r>
          </w:p>
        </w:tc>
        <w:tc>
          <w:tcPr>
            <w:tcW w:w="17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785F900" w14:textId="77777777" w:rsidR="00727165" w:rsidRPr="00197A92" w:rsidRDefault="00727165" w:rsidP="00D63C76">
            <w:pPr>
              <w:spacing w:before="10" w:after="10" w:line="240" w:lineRule="auto"/>
              <w:jc w:val="center"/>
              <w:rPr>
                <w:rFonts w:cstheme="minorHAnsi"/>
              </w:rPr>
            </w:pPr>
            <w:r w:rsidRPr="00197A92">
              <w:rPr>
                <w:rFonts w:cstheme="minorHAnsi"/>
              </w:rPr>
              <w:t>4.72 (2.16-10.</w:t>
            </w:r>
            <w:proofErr w:type="gramStart"/>
            <w:r w:rsidRPr="00197A92">
              <w:rPr>
                <w:rFonts w:cstheme="minorHAnsi"/>
              </w:rPr>
              <w:t>34)*</w:t>
            </w:r>
            <w:proofErr w:type="gramEnd"/>
          </w:p>
        </w:tc>
      </w:tr>
      <w:tr w:rsidR="00727165" w:rsidRPr="00D1612C" w14:paraId="52E29FA2" w14:textId="77777777" w:rsidTr="00F74EF0">
        <w:tblPrEx>
          <w:tblBorders>
            <w:top w:val="none" w:sz="0" w:space="0" w:color="auto"/>
          </w:tblBorders>
        </w:tblPrEx>
        <w:trPr>
          <w:trHeight w:val="231"/>
        </w:trPr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0E22AF5" w14:textId="77777777" w:rsidR="00727165" w:rsidRPr="007D780D" w:rsidRDefault="00727165" w:rsidP="00D63C76">
            <w:pPr>
              <w:spacing w:before="10" w:after="10"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Sore Throat</w:t>
            </w:r>
            <w:r>
              <w:rPr>
                <w:rFonts w:ascii="Calibri" w:hAnsi="Calibri" w:cs="Calibri"/>
                <w:color w:val="181817"/>
              </w:rPr>
              <w:t>†</w:t>
            </w:r>
          </w:p>
        </w:tc>
        <w:tc>
          <w:tcPr>
            <w:tcW w:w="20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F96C715" w14:textId="77777777" w:rsidR="00727165" w:rsidRPr="00197A92" w:rsidRDefault="00727165" w:rsidP="00D63C76">
            <w:pPr>
              <w:spacing w:before="10" w:after="10" w:line="240" w:lineRule="auto"/>
              <w:jc w:val="center"/>
              <w:rPr>
                <w:rFonts w:cstheme="minorHAnsi"/>
              </w:rPr>
            </w:pPr>
            <w:r w:rsidRPr="00197A92">
              <w:rPr>
                <w:rFonts w:cstheme="minorHAnsi"/>
              </w:rPr>
              <w:t>6.25 (0.77-50.</w:t>
            </w:r>
            <w:proofErr w:type="gramStart"/>
            <w:r w:rsidRPr="00197A92">
              <w:rPr>
                <w:rFonts w:cstheme="minorHAnsi"/>
              </w:rPr>
              <w:t>26)*</w:t>
            </w:r>
            <w:proofErr w:type="gramEnd"/>
          </w:p>
        </w:tc>
        <w:tc>
          <w:tcPr>
            <w:tcW w:w="17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6602E72" w14:textId="77777777" w:rsidR="00727165" w:rsidRPr="00197A92" w:rsidRDefault="00727165" w:rsidP="00D63C76">
            <w:pPr>
              <w:spacing w:before="10" w:after="10" w:line="240" w:lineRule="auto"/>
              <w:jc w:val="center"/>
              <w:rPr>
                <w:rFonts w:cstheme="minorHAnsi"/>
              </w:rPr>
            </w:pPr>
            <w:r w:rsidRPr="00197A92">
              <w:rPr>
                <w:rFonts w:cstheme="minorHAnsi"/>
              </w:rPr>
              <w:t>1.01 (0.55-1.84)</w:t>
            </w:r>
          </w:p>
        </w:tc>
      </w:tr>
      <w:tr w:rsidR="00727165" w:rsidRPr="00D1612C" w14:paraId="6B5B472A" w14:textId="77777777" w:rsidTr="00F74EF0">
        <w:tblPrEx>
          <w:tblBorders>
            <w:top w:val="none" w:sz="0" w:space="0" w:color="auto"/>
          </w:tblBorders>
        </w:tblPrEx>
        <w:trPr>
          <w:trHeight w:val="231"/>
        </w:trPr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B12E9FC" w14:textId="77777777" w:rsidR="00727165" w:rsidRPr="007D780D" w:rsidRDefault="00727165" w:rsidP="00D63C76">
            <w:pPr>
              <w:spacing w:before="10" w:after="10"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eadache</w:t>
            </w:r>
            <w:r>
              <w:rPr>
                <w:rFonts w:ascii="Calibri" w:hAnsi="Calibri" w:cs="Calibri"/>
                <w:color w:val="181817"/>
              </w:rPr>
              <w:t>†</w:t>
            </w:r>
          </w:p>
        </w:tc>
        <w:tc>
          <w:tcPr>
            <w:tcW w:w="20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FA7441B" w14:textId="77777777" w:rsidR="00727165" w:rsidRPr="00197A92" w:rsidRDefault="00727165" w:rsidP="00D63C76">
            <w:pPr>
              <w:spacing w:before="10" w:after="10" w:line="240" w:lineRule="auto"/>
              <w:jc w:val="center"/>
              <w:rPr>
                <w:rFonts w:cstheme="minorHAnsi"/>
              </w:rPr>
            </w:pPr>
            <w:r w:rsidRPr="00197A92">
              <w:rPr>
                <w:rFonts w:cstheme="minorHAnsi"/>
              </w:rPr>
              <w:t>1.50 (0.25-8.98)</w:t>
            </w:r>
          </w:p>
        </w:tc>
        <w:tc>
          <w:tcPr>
            <w:tcW w:w="17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EECBEA9" w14:textId="77777777" w:rsidR="00727165" w:rsidRPr="00197A92" w:rsidRDefault="00727165" w:rsidP="00D63C76">
            <w:pPr>
              <w:spacing w:before="10" w:after="10" w:line="240" w:lineRule="auto"/>
              <w:jc w:val="center"/>
              <w:rPr>
                <w:rFonts w:cstheme="minorHAnsi"/>
              </w:rPr>
            </w:pPr>
            <w:r w:rsidRPr="00197A92">
              <w:rPr>
                <w:rFonts w:cstheme="minorHAnsi"/>
              </w:rPr>
              <w:t>2.12 (1.15-3.</w:t>
            </w:r>
            <w:proofErr w:type="gramStart"/>
            <w:r w:rsidRPr="00197A92">
              <w:rPr>
                <w:rFonts w:cstheme="minorHAnsi"/>
              </w:rPr>
              <w:t>89)*</w:t>
            </w:r>
            <w:proofErr w:type="gramEnd"/>
          </w:p>
        </w:tc>
      </w:tr>
      <w:tr w:rsidR="00727165" w:rsidRPr="00D1612C" w14:paraId="00060EFD" w14:textId="77777777" w:rsidTr="00F74EF0">
        <w:tblPrEx>
          <w:tblBorders>
            <w:top w:val="none" w:sz="0" w:space="0" w:color="auto"/>
          </w:tblBorders>
        </w:tblPrEx>
        <w:trPr>
          <w:trHeight w:val="231"/>
        </w:trPr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7C5F412" w14:textId="77777777" w:rsidR="00727165" w:rsidRPr="007D780D" w:rsidRDefault="00727165" w:rsidP="00D63C76">
            <w:pPr>
              <w:spacing w:before="10" w:after="10"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ough</w:t>
            </w:r>
          </w:p>
        </w:tc>
        <w:tc>
          <w:tcPr>
            <w:tcW w:w="20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03119E6" w14:textId="77777777" w:rsidR="00727165" w:rsidRPr="00197A92" w:rsidRDefault="00727165" w:rsidP="00D63C76">
            <w:pPr>
              <w:spacing w:before="10" w:after="10" w:line="240" w:lineRule="auto"/>
              <w:jc w:val="center"/>
              <w:rPr>
                <w:rFonts w:cstheme="minorHAnsi"/>
              </w:rPr>
            </w:pPr>
            <w:r w:rsidRPr="00197A92">
              <w:rPr>
                <w:rFonts w:cstheme="minorHAnsi"/>
              </w:rPr>
              <w:t>1.06 (0.62-1.81)</w:t>
            </w:r>
          </w:p>
        </w:tc>
        <w:tc>
          <w:tcPr>
            <w:tcW w:w="17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6BB71B6" w14:textId="77777777" w:rsidR="00727165" w:rsidRPr="00197A92" w:rsidRDefault="00727165" w:rsidP="00D63C76">
            <w:pPr>
              <w:spacing w:before="10" w:after="10" w:line="240" w:lineRule="auto"/>
              <w:jc w:val="center"/>
              <w:rPr>
                <w:rFonts w:cstheme="minorHAnsi"/>
              </w:rPr>
            </w:pPr>
            <w:r w:rsidRPr="00197A92">
              <w:rPr>
                <w:rFonts w:cstheme="minorHAnsi"/>
              </w:rPr>
              <w:t>2.30 (1.21-4.</w:t>
            </w:r>
            <w:proofErr w:type="gramStart"/>
            <w:r w:rsidRPr="00197A92">
              <w:rPr>
                <w:rFonts w:cstheme="minorHAnsi"/>
              </w:rPr>
              <w:t>37)*</w:t>
            </w:r>
            <w:proofErr w:type="gramEnd"/>
          </w:p>
        </w:tc>
      </w:tr>
      <w:tr w:rsidR="00727165" w:rsidRPr="00D1612C" w14:paraId="5950F29B" w14:textId="77777777" w:rsidTr="00F74EF0">
        <w:tblPrEx>
          <w:tblBorders>
            <w:top w:val="none" w:sz="0" w:space="0" w:color="auto"/>
          </w:tblBorders>
        </w:tblPrEx>
        <w:trPr>
          <w:trHeight w:val="231"/>
        </w:trPr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379B869" w14:textId="77777777" w:rsidR="00727165" w:rsidRPr="007D780D" w:rsidRDefault="00727165" w:rsidP="00D63C76">
            <w:pPr>
              <w:spacing w:before="10" w:after="10"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Nausea, vomiting, or diarrhea</w:t>
            </w:r>
          </w:p>
        </w:tc>
        <w:tc>
          <w:tcPr>
            <w:tcW w:w="20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FA445F8" w14:textId="77777777" w:rsidR="00727165" w:rsidRPr="00197A92" w:rsidRDefault="00727165" w:rsidP="00D63C76">
            <w:pPr>
              <w:spacing w:before="10" w:after="10" w:line="240" w:lineRule="auto"/>
              <w:jc w:val="center"/>
              <w:rPr>
                <w:rFonts w:cstheme="minorHAnsi"/>
              </w:rPr>
            </w:pPr>
            <w:r w:rsidRPr="00197A92">
              <w:rPr>
                <w:rFonts w:cstheme="minorHAnsi"/>
              </w:rPr>
              <w:t>0.57 (0.29-1.13)</w:t>
            </w:r>
          </w:p>
        </w:tc>
        <w:tc>
          <w:tcPr>
            <w:tcW w:w="17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C1D40F0" w14:textId="77777777" w:rsidR="00727165" w:rsidRPr="00197A92" w:rsidRDefault="00727165" w:rsidP="00D63C76">
            <w:pPr>
              <w:spacing w:before="10" w:after="10" w:line="240" w:lineRule="auto"/>
              <w:jc w:val="center"/>
              <w:rPr>
                <w:rFonts w:cstheme="minorHAnsi"/>
              </w:rPr>
            </w:pPr>
            <w:r w:rsidRPr="00197A92">
              <w:rPr>
                <w:rFonts w:cstheme="minorHAnsi"/>
              </w:rPr>
              <w:t>0.82 (0.43-1.54)</w:t>
            </w:r>
          </w:p>
        </w:tc>
      </w:tr>
      <w:tr w:rsidR="00727165" w:rsidRPr="00D1612C" w14:paraId="72A77699" w14:textId="77777777" w:rsidTr="00F74EF0">
        <w:tblPrEx>
          <w:tblBorders>
            <w:top w:val="none" w:sz="0" w:space="0" w:color="auto"/>
          </w:tblBorders>
        </w:tblPrEx>
        <w:trPr>
          <w:trHeight w:val="231"/>
        </w:trPr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177FFB9" w14:textId="77777777" w:rsidR="00727165" w:rsidRPr="007D780D" w:rsidRDefault="00727165" w:rsidP="00D63C76">
            <w:pPr>
              <w:spacing w:before="10" w:after="10"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Shortness of Breath</w:t>
            </w:r>
          </w:p>
        </w:tc>
        <w:tc>
          <w:tcPr>
            <w:tcW w:w="20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39A26C3" w14:textId="77777777" w:rsidR="00727165" w:rsidRPr="00197A92" w:rsidRDefault="00727165" w:rsidP="00D63C76">
            <w:pPr>
              <w:spacing w:before="10" w:after="10" w:line="240" w:lineRule="auto"/>
              <w:jc w:val="center"/>
              <w:rPr>
                <w:rFonts w:cstheme="minorHAnsi"/>
              </w:rPr>
            </w:pPr>
            <w:r w:rsidRPr="00197A92">
              <w:rPr>
                <w:rFonts w:cstheme="minorHAnsi"/>
              </w:rPr>
              <w:t>1.32 (0.31-5.56)</w:t>
            </w:r>
          </w:p>
        </w:tc>
        <w:tc>
          <w:tcPr>
            <w:tcW w:w="17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BCDD66B" w14:textId="77777777" w:rsidR="00727165" w:rsidRPr="00197A92" w:rsidRDefault="00727165" w:rsidP="00D63C76">
            <w:pPr>
              <w:spacing w:before="10" w:after="10" w:line="240" w:lineRule="auto"/>
              <w:jc w:val="center"/>
              <w:rPr>
                <w:rFonts w:cstheme="minorHAnsi"/>
              </w:rPr>
            </w:pPr>
            <w:r w:rsidRPr="00197A92">
              <w:rPr>
                <w:rFonts w:cstheme="minorHAnsi"/>
              </w:rPr>
              <w:t>1.90 (0.62-5.8)</w:t>
            </w:r>
          </w:p>
        </w:tc>
      </w:tr>
      <w:tr w:rsidR="00727165" w:rsidRPr="00D1612C" w14:paraId="217EF00F" w14:textId="77777777" w:rsidTr="00F74EF0">
        <w:tblPrEx>
          <w:tblBorders>
            <w:top w:val="none" w:sz="0" w:space="0" w:color="auto"/>
          </w:tblBorders>
        </w:tblPrEx>
        <w:trPr>
          <w:trHeight w:val="231"/>
        </w:trPr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D7DC079" w14:textId="77777777" w:rsidR="00727165" w:rsidRPr="007D780D" w:rsidRDefault="00727165" w:rsidP="00D63C76">
            <w:pPr>
              <w:spacing w:before="10" w:after="10"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Nasal Congestion/Rhinorrhea</w:t>
            </w:r>
          </w:p>
        </w:tc>
        <w:tc>
          <w:tcPr>
            <w:tcW w:w="20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C4DA337" w14:textId="77777777" w:rsidR="00727165" w:rsidRPr="00197A92" w:rsidRDefault="00727165" w:rsidP="00D63C76">
            <w:pPr>
              <w:spacing w:before="10" w:after="10" w:line="240" w:lineRule="auto"/>
              <w:jc w:val="center"/>
              <w:rPr>
                <w:rFonts w:cstheme="minorHAnsi"/>
              </w:rPr>
            </w:pPr>
            <w:r w:rsidRPr="00197A92">
              <w:rPr>
                <w:rFonts w:cstheme="minorHAnsi"/>
              </w:rPr>
              <w:t>1.03 (0.60-1.74)</w:t>
            </w:r>
          </w:p>
        </w:tc>
        <w:tc>
          <w:tcPr>
            <w:tcW w:w="17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97B7D33" w14:textId="77777777" w:rsidR="00727165" w:rsidRPr="00197A92" w:rsidRDefault="00727165" w:rsidP="00D63C76">
            <w:pPr>
              <w:spacing w:before="10" w:after="10" w:line="240" w:lineRule="auto"/>
              <w:jc w:val="center"/>
              <w:rPr>
                <w:rFonts w:cstheme="minorHAnsi"/>
              </w:rPr>
            </w:pPr>
            <w:r w:rsidRPr="00197A92">
              <w:rPr>
                <w:rFonts w:cstheme="minorHAnsi"/>
              </w:rPr>
              <w:t>1.76 (0.96-3.26)</w:t>
            </w:r>
          </w:p>
        </w:tc>
      </w:tr>
      <w:tr w:rsidR="00727165" w:rsidRPr="00D1612C" w14:paraId="73A79B3E" w14:textId="77777777" w:rsidTr="00F74EF0">
        <w:tblPrEx>
          <w:tblBorders>
            <w:top w:val="none" w:sz="0" w:space="0" w:color="auto"/>
          </w:tblBorders>
        </w:tblPrEx>
        <w:trPr>
          <w:trHeight w:val="231"/>
        </w:trPr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DCC43D2" w14:textId="77777777" w:rsidR="00727165" w:rsidRPr="007D780D" w:rsidRDefault="00727165" w:rsidP="00D63C76">
            <w:pPr>
              <w:spacing w:before="10" w:after="10"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Fatigue</w:t>
            </w:r>
            <w:r>
              <w:rPr>
                <w:rFonts w:ascii="Calibri" w:hAnsi="Calibri" w:cs="Calibri"/>
                <w:color w:val="181817"/>
              </w:rPr>
              <w:t>§</w:t>
            </w:r>
          </w:p>
        </w:tc>
        <w:tc>
          <w:tcPr>
            <w:tcW w:w="20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05296FF" w14:textId="77777777" w:rsidR="00727165" w:rsidRPr="00197A92" w:rsidRDefault="00727165" w:rsidP="00D63C76">
            <w:pPr>
              <w:spacing w:before="10" w:after="10" w:line="240" w:lineRule="auto"/>
              <w:jc w:val="center"/>
              <w:rPr>
                <w:rFonts w:cstheme="minorHAnsi"/>
              </w:rPr>
            </w:pPr>
            <w:r w:rsidRPr="00197A92">
              <w:rPr>
                <w:rFonts w:cstheme="minorHAnsi"/>
              </w:rPr>
              <w:t>6.25 (0.78-50.</w:t>
            </w:r>
            <w:proofErr w:type="gramStart"/>
            <w:r w:rsidRPr="00197A92">
              <w:rPr>
                <w:rFonts w:cstheme="minorHAnsi"/>
              </w:rPr>
              <w:t>26)*</w:t>
            </w:r>
            <w:proofErr w:type="gramEnd"/>
          </w:p>
        </w:tc>
        <w:tc>
          <w:tcPr>
            <w:tcW w:w="17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B7787F5" w14:textId="77777777" w:rsidR="00727165" w:rsidRPr="00197A92" w:rsidRDefault="00727165" w:rsidP="00D63C76">
            <w:pPr>
              <w:spacing w:before="10" w:after="10" w:line="240" w:lineRule="auto"/>
              <w:jc w:val="center"/>
              <w:rPr>
                <w:rFonts w:cstheme="minorHAnsi"/>
              </w:rPr>
            </w:pPr>
            <w:r w:rsidRPr="00197A92">
              <w:rPr>
                <w:rFonts w:cstheme="minorHAnsi"/>
              </w:rPr>
              <w:t>#</w:t>
            </w:r>
          </w:p>
        </w:tc>
      </w:tr>
      <w:tr w:rsidR="00727165" w:rsidRPr="00D1612C" w14:paraId="4A676AD1" w14:textId="77777777" w:rsidTr="00F74EF0">
        <w:tblPrEx>
          <w:tblBorders>
            <w:top w:val="none" w:sz="0" w:space="0" w:color="auto"/>
          </w:tblBorders>
        </w:tblPrEx>
        <w:trPr>
          <w:trHeight w:val="231"/>
        </w:trPr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FFB802C" w14:textId="77777777" w:rsidR="00727165" w:rsidRPr="007D780D" w:rsidRDefault="00727165" w:rsidP="00D63C76">
            <w:pPr>
              <w:spacing w:before="10" w:after="10"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Abdominal Pain</w:t>
            </w:r>
            <w:r>
              <w:rPr>
                <w:rFonts w:ascii="Calibri" w:hAnsi="Calibri" w:cs="Calibri"/>
                <w:color w:val="181817"/>
              </w:rPr>
              <w:t>†</w:t>
            </w:r>
          </w:p>
        </w:tc>
        <w:tc>
          <w:tcPr>
            <w:tcW w:w="20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E71127D" w14:textId="77777777" w:rsidR="00727165" w:rsidRPr="00197A92" w:rsidRDefault="00727165" w:rsidP="00D63C76">
            <w:pPr>
              <w:spacing w:before="10" w:after="10" w:line="240" w:lineRule="auto"/>
              <w:jc w:val="center"/>
              <w:rPr>
                <w:rFonts w:cstheme="minorHAnsi"/>
              </w:rPr>
            </w:pPr>
            <w:r w:rsidRPr="00197A92">
              <w:rPr>
                <w:rFonts w:cstheme="minorHAnsi"/>
              </w:rPr>
              <w:t>1.00 (0.08-12.05)</w:t>
            </w:r>
          </w:p>
        </w:tc>
        <w:tc>
          <w:tcPr>
            <w:tcW w:w="17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2DF4504" w14:textId="77777777" w:rsidR="00727165" w:rsidRPr="00197A92" w:rsidRDefault="00727165" w:rsidP="00D63C76">
            <w:pPr>
              <w:spacing w:before="10" w:after="10" w:line="240" w:lineRule="auto"/>
              <w:jc w:val="center"/>
              <w:rPr>
                <w:rFonts w:cstheme="minorHAnsi"/>
              </w:rPr>
            </w:pPr>
            <w:r w:rsidRPr="00197A92">
              <w:rPr>
                <w:rFonts w:cstheme="minorHAnsi"/>
              </w:rPr>
              <w:t>1.16 (0.49-2.74)</w:t>
            </w:r>
          </w:p>
        </w:tc>
      </w:tr>
      <w:tr w:rsidR="00727165" w:rsidRPr="00D1612C" w14:paraId="2CC46FE8" w14:textId="77777777" w:rsidTr="00F74EF0">
        <w:tblPrEx>
          <w:tblBorders>
            <w:top w:val="none" w:sz="0" w:space="0" w:color="auto"/>
          </w:tblBorders>
        </w:tblPrEx>
        <w:trPr>
          <w:trHeight w:val="231"/>
        </w:trPr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C79AEE3" w14:textId="77777777" w:rsidR="00727165" w:rsidRPr="007D780D" w:rsidRDefault="00727165" w:rsidP="00D63C76">
            <w:pPr>
              <w:spacing w:before="10" w:after="10"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Muscle Aches</w:t>
            </w:r>
          </w:p>
        </w:tc>
        <w:tc>
          <w:tcPr>
            <w:tcW w:w="20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3373EF0" w14:textId="77777777" w:rsidR="00727165" w:rsidRPr="00197A92" w:rsidRDefault="00727165" w:rsidP="00D63C76">
            <w:pPr>
              <w:spacing w:before="10" w:after="10" w:line="240" w:lineRule="auto"/>
              <w:jc w:val="center"/>
              <w:rPr>
                <w:rFonts w:cstheme="minorHAnsi"/>
              </w:rPr>
            </w:pPr>
            <w:r w:rsidRPr="00197A92">
              <w:rPr>
                <w:rFonts w:cstheme="minorHAnsi"/>
              </w:rPr>
              <w:t>1.16 (0.60-2.24)</w:t>
            </w:r>
          </w:p>
        </w:tc>
        <w:tc>
          <w:tcPr>
            <w:tcW w:w="17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9765C6C" w14:textId="77777777" w:rsidR="00727165" w:rsidRPr="00197A92" w:rsidRDefault="00727165" w:rsidP="00D63C76">
            <w:pPr>
              <w:spacing w:before="10" w:after="10" w:line="240" w:lineRule="auto"/>
              <w:jc w:val="center"/>
              <w:rPr>
                <w:rFonts w:cstheme="minorHAnsi"/>
              </w:rPr>
            </w:pPr>
            <w:r w:rsidRPr="00197A92">
              <w:rPr>
                <w:rFonts w:cstheme="minorHAnsi"/>
              </w:rPr>
              <w:t>1.83 (0.94-3.57)</w:t>
            </w:r>
          </w:p>
        </w:tc>
      </w:tr>
      <w:tr w:rsidR="00727165" w:rsidRPr="00D1612C" w14:paraId="62587BBF" w14:textId="77777777" w:rsidTr="00F74EF0">
        <w:tblPrEx>
          <w:tblBorders>
            <w:top w:val="none" w:sz="0" w:space="0" w:color="auto"/>
          </w:tblBorders>
        </w:tblPrEx>
        <w:trPr>
          <w:trHeight w:val="231"/>
        </w:trPr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705D480" w14:textId="77777777" w:rsidR="00727165" w:rsidRPr="007D780D" w:rsidRDefault="00727165" w:rsidP="00D63C76">
            <w:pPr>
              <w:spacing w:before="10" w:after="10"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Loss of taste or smell</w:t>
            </w:r>
          </w:p>
        </w:tc>
        <w:tc>
          <w:tcPr>
            <w:tcW w:w="20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5B5F557" w14:textId="77777777" w:rsidR="00727165" w:rsidRPr="00197A92" w:rsidRDefault="00727165" w:rsidP="00D63C76">
            <w:pPr>
              <w:spacing w:before="10" w:after="10" w:line="240" w:lineRule="auto"/>
              <w:jc w:val="center"/>
              <w:rPr>
                <w:rFonts w:cstheme="minorHAnsi"/>
              </w:rPr>
            </w:pPr>
            <w:r w:rsidRPr="00197A92">
              <w:rPr>
                <w:rFonts w:cstheme="minorHAnsi"/>
              </w:rPr>
              <w:t>3.81 (1.70-8.</w:t>
            </w:r>
            <w:proofErr w:type="gramStart"/>
            <w:r w:rsidRPr="00197A92">
              <w:rPr>
                <w:rFonts w:cstheme="minorHAnsi"/>
              </w:rPr>
              <w:t>56)*</w:t>
            </w:r>
            <w:proofErr w:type="gramEnd"/>
          </w:p>
        </w:tc>
        <w:tc>
          <w:tcPr>
            <w:tcW w:w="17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091BEFB" w14:textId="77777777" w:rsidR="00727165" w:rsidRPr="00197A92" w:rsidRDefault="00727165" w:rsidP="00D63C76">
            <w:pPr>
              <w:spacing w:before="10" w:after="10" w:line="240" w:lineRule="auto"/>
              <w:jc w:val="center"/>
              <w:rPr>
                <w:rFonts w:cstheme="minorHAnsi"/>
              </w:rPr>
            </w:pPr>
            <w:r w:rsidRPr="00197A92">
              <w:rPr>
                <w:rFonts w:cstheme="minorHAnsi"/>
              </w:rPr>
              <w:t>2.53 (1.11-5.</w:t>
            </w:r>
            <w:proofErr w:type="gramStart"/>
            <w:r w:rsidRPr="00197A92">
              <w:rPr>
                <w:rFonts w:cstheme="minorHAnsi"/>
              </w:rPr>
              <w:t>75)*</w:t>
            </w:r>
            <w:proofErr w:type="gramEnd"/>
          </w:p>
        </w:tc>
      </w:tr>
      <w:tr w:rsidR="00727165" w:rsidRPr="00D1612C" w14:paraId="47F17D66" w14:textId="77777777" w:rsidTr="00F74EF0">
        <w:tblPrEx>
          <w:tblBorders>
            <w:top w:val="none" w:sz="0" w:space="0" w:color="auto"/>
          </w:tblBorders>
        </w:tblPrEx>
        <w:trPr>
          <w:trHeight w:val="231"/>
        </w:trPr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790430C" w14:textId="77777777" w:rsidR="00727165" w:rsidRPr="007D780D" w:rsidRDefault="00727165" w:rsidP="00D63C76">
            <w:pPr>
              <w:spacing w:before="10" w:after="10"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onjunctivitis</w:t>
            </w:r>
            <w:r>
              <w:rPr>
                <w:rFonts w:ascii="Calibri" w:hAnsi="Calibri" w:cs="Calibri"/>
                <w:color w:val="181817"/>
              </w:rPr>
              <w:t>‡</w:t>
            </w:r>
          </w:p>
        </w:tc>
        <w:tc>
          <w:tcPr>
            <w:tcW w:w="20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4691C71" w14:textId="77777777" w:rsidR="00727165" w:rsidRPr="00197A92" w:rsidRDefault="00727165" w:rsidP="00D63C76">
            <w:pPr>
              <w:spacing w:before="10" w:after="10" w:line="240" w:lineRule="auto"/>
              <w:jc w:val="center"/>
              <w:rPr>
                <w:rFonts w:cstheme="minorHAnsi"/>
              </w:rPr>
            </w:pPr>
            <w:r w:rsidRPr="00197A92">
              <w:rPr>
                <w:rFonts w:cstheme="minorHAnsi"/>
              </w:rPr>
              <w:t>1.41 (0.35-5.60)</w:t>
            </w:r>
          </w:p>
        </w:tc>
        <w:tc>
          <w:tcPr>
            <w:tcW w:w="17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F750944" w14:textId="77777777" w:rsidR="00727165" w:rsidRPr="00197A92" w:rsidRDefault="00727165" w:rsidP="00D63C76">
            <w:pPr>
              <w:spacing w:before="10" w:after="10" w:line="240" w:lineRule="auto"/>
              <w:jc w:val="center"/>
              <w:rPr>
                <w:rFonts w:cstheme="minorHAnsi"/>
              </w:rPr>
            </w:pPr>
            <w:r w:rsidRPr="00197A92">
              <w:rPr>
                <w:rFonts w:cstheme="minorHAnsi"/>
              </w:rPr>
              <w:t>#</w:t>
            </w:r>
          </w:p>
        </w:tc>
      </w:tr>
      <w:tr w:rsidR="00727165" w:rsidRPr="00D1612C" w14:paraId="0E065A36" w14:textId="77777777" w:rsidTr="00F74EF0">
        <w:tblPrEx>
          <w:tblBorders>
            <w:top w:val="none" w:sz="0" w:space="0" w:color="auto"/>
          </w:tblBorders>
        </w:tblPrEx>
        <w:trPr>
          <w:trHeight w:val="231"/>
        </w:trPr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6648A19" w14:textId="77777777" w:rsidR="00727165" w:rsidRPr="007D780D" w:rsidRDefault="00727165" w:rsidP="00D63C76">
            <w:pPr>
              <w:spacing w:before="10" w:after="10"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Rash</w:t>
            </w:r>
          </w:p>
        </w:tc>
        <w:tc>
          <w:tcPr>
            <w:tcW w:w="20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A12A4F8" w14:textId="77777777" w:rsidR="00727165" w:rsidRPr="00197A92" w:rsidRDefault="00727165" w:rsidP="00D63C76">
            <w:pPr>
              <w:spacing w:before="10" w:after="10" w:line="240" w:lineRule="auto"/>
              <w:jc w:val="center"/>
              <w:rPr>
                <w:rFonts w:cstheme="minorHAnsi"/>
              </w:rPr>
            </w:pPr>
            <w:r w:rsidRPr="00197A92">
              <w:rPr>
                <w:rFonts w:cstheme="minorHAnsi"/>
              </w:rPr>
              <w:t>||</w:t>
            </w:r>
          </w:p>
        </w:tc>
        <w:tc>
          <w:tcPr>
            <w:tcW w:w="17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84F874D" w14:textId="77777777" w:rsidR="00727165" w:rsidRPr="00197A92" w:rsidRDefault="00727165" w:rsidP="00D63C76">
            <w:pPr>
              <w:spacing w:before="10" w:after="10" w:line="240" w:lineRule="auto"/>
              <w:jc w:val="center"/>
              <w:rPr>
                <w:rFonts w:cstheme="minorHAnsi"/>
              </w:rPr>
            </w:pPr>
            <w:r w:rsidRPr="00197A92">
              <w:rPr>
                <w:rFonts w:cstheme="minorHAnsi"/>
              </w:rPr>
              <w:t>0.44 (0.01-17.4)</w:t>
            </w:r>
          </w:p>
        </w:tc>
      </w:tr>
      <w:tr w:rsidR="00727165" w:rsidRPr="00D1612C" w14:paraId="4D631C09" w14:textId="77777777" w:rsidTr="00F74EF0">
        <w:tblPrEx>
          <w:tblBorders>
            <w:top w:val="none" w:sz="0" w:space="0" w:color="auto"/>
          </w:tblBorders>
        </w:tblPrEx>
        <w:trPr>
          <w:trHeight w:val="243"/>
        </w:trPr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4BF76CD" w14:textId="77777777" w:rsidR="00727165" w:rsidRPr="007D780D" w:rsidRDefault="00727165" w:rsidP="00D63C76">
            <w:pPr>
              <w:spacing w:before="10" w:after="10" w:line="240" w:lineRule="auto"/>
              <w:rPr>
                <w:rFonts w:cstheme="minorHAnsi"/>
              </w:rPr>
            </w:pPr>
            <w:r w:rsidRPr="007D780D">
              <w:rPr>
                <w:rFonts w:cstheme="minorHAnsi"/>
                <w:b/>
                <w:bCs/>
              </w:rPr>
              <w:t xml:space="preserve">In 0-4 year </w:t>
            </w:r>
            <w:proofErr w:type="spellStart"/>
            <w:r w:rsidRPr="007D780D">
              <w:rPr>
                <w:rFonts w:cstheme="minorHAnsi"/>
                <w:b/>
                <w:bCs/>
              </w:rPr>
              <w:t>olds</w:t>
            </w:r>
            <w:proofErr w:type="spellEnd"/>
            <w:r w:rsidRPr="007D780D">
              <w:rPr>
                <w:rFonts w:cstheme="minorHAnsi"/>
                <w:b/>
                <w:bCs/>
              </w:rPr>
              <w:t>, any presence of</w:t>
            </w:r>
            <w:r w:rsidRPr="007D780D">
              <w:rPr>
                <w:rFonts w:cstheme="minorHAnsi"/>
                <w:color w:val="000000"/>
              </w:rPr>
              <w:t> </w:t>
            </w:r>
          </w:p>
        </w:tc>
        <w:tc>
          <w:tcPr>
            <w:tcW w:w="20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03D5E41" w14:textId="77777777" w:rsidR="00727165" w:rsidRPr="007D780D" w:rsidRDefault="00727165" w:rsidP="00D63C76">
            <w:pPr>
              <w:spacing w:before="10" w:after="1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7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D55BDE7" w14:textId="77777777" w:rsidR="00727165" w:rsidRPr="007D780D" w:rsidRDefault="00727165" w:rsidP="00D63C76">
            <w:pPr>
              <w:spacing w:before="10" w:after="10" w:line="240" w:lineRule="auto"/>
              <w:jc w:val="center"/>
              <w:rPr>
                <w:rFonts w:cstheme="minorHAnsi"/>
              </w:rPr>
            </w:pPr>
          </w:p>
        </w:tc>
      </w:tr>
      <w:tr w:rsidR="00727165" w:rsidRPr="00D1612C" w14:paraId="3820DA93" w14:textId="77777777" w:rsidTr="00F74EF0">
        <w:tblPrEx>
          <w:tblBorders>
            <w:top w:val="none" w:sz="0" w:space="0" w:color="auto"/>
          </w:tblBorders>
        </w:tblPrEx>
        <w:trPr>
          <w:trHeight w:val="243"/>
        </w:trPr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E376C4B" w14:textId="77777777" w:rsidR="00727165" w:rsidRPr="007D780D" w:rsidRDefault="00727165" w:rsidP="00D63C76">
            <w:pPr>
              <w:spacing w:before="10" w:after="10"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Fever or chills</w:t>
            </w:r>
          </w:p>
        </w:tc>
        <w:tc>
          <w:tcPr>
            <w:tcW w:w="20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F427015" w14:textId="77777777" w:rsidR="00727165" w:rsidRPr="00197A92" w:rsidRDefault="00727165" w:rsidP="00D63C76">
            <w:pPr>
              <w:spacing w:before="10" w:after="10" w:line="240" w:lineRule="auto"/>
              <w:jc w:val="center"/>
              <w:rPr>
                <w:rFonts w:cstheme="minorHAnsi"/>
                <w:bCs/>
              </w:rPr>
            </w:pPr>
            <w:r w:rsidRPr="00197A92">
              <w:rPr>
                <w:rFonts w:cstheme="minorHAnsi"/>
                <w:bCs/>
              </w:rPr>
              <w:t>2.50 (1.24-5.</w:t>
            </w:r>
            <w:proofErr w:type="gramStart"/>
            <w:r w:rsidRPr="00197A92">
              <w:rPr>
                <w:rFonts w:cstheme="minorHAnsi"/>
                <w:bCs/>
              </w:rPr>
              <w:t>03)*</w:t>
            </w:r>
            <w:proofErr w:type="gramEnd"/>
          </w:p>
        </w:tc>
        <w:tc>
          <w:tcPr>
            <w:tcW w:w="17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2D2B2C5" w14:textId="77777777" w:rsidR="00727165" w:rsidRPr="00197A92" w:rsidRDefault="00727165" w:rsidP="00D63C76">
            <w:pPr>
              <w:spacing w:before="10" w:after="10" w:line="240" w:lineRule="auto"/>
              <w:jc w:val="center"/>
              <w:rPr>
                <w:rFonts w:cstheme="minorHAnsi"/>
                <w:bCs/>
              </w:rPr>
            </w:pPr>
            <w:r w:rsidRPr="00197A92">
              <w:rPr>
                <w:rFonts w:cstheme="minorHAnsi"/>
                <w:bCs/>
              </w:rPr>
              <w:t>4.88 (1.71-13.</w:t>
            </w:r>
            <w:proofErr w:type="gramStart"/>
            <w:r w:rsidRPr="00197A92">
              <w:rPr>
                <w:rFonts w:cstheme="minorHAnsi"/>
                <w:bCs/>
              </w:rPr>
              <w:t>96)*</w:t>
            </w:r>
            <w:proofErr w:type="gramEnd"/>
          </w:p>
        </w:tc>
      </w:tr>
      <w:tr w:rsidR="00727165" w:rsidRPr="00D1612C" w14:paraId="306806FC" w14:textId="77777777" w:rsidTr="00F74EF0">
        <w:tblPrEx>
          <w:tblBorders>
            <w:top w:val="none" w:sz="0" w:space="0" w:color="auto"/>
          </w:tblBorders>
        </w:tblPrEx>
        <w:trPr>
          <w:trHeight w:val="243"/>
        </w:trPr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F6E1D48" w14:textId="77777777" w:rsidR="00727165" w:rsidRPr="007D780D" w:rsidRDefault="00727165" w:rsidP="00D63C76">
            <w:pPr>
              <w:spacing w:before="10" w:after="10"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ough</w:t>
            </w:r>
          </w:p>
        </w:tc>
        <w:tc>
          <w:tcPr>
            <w:tcW w:w="20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E6631DE" w14:textId="77777777" w:rsidR="00727165" w:rsidRPr="00197A92" w:rsidRDefault="00727165" w:rsidP="00D63C76">
            <w:pPr>
              <w:spacing w:before="10" w:after="10" w:line="240" w:lineRule="auto"/>
              <w:jc w:val="center"/>
              <w:rPr>
                <w:rFonts w:cstheme="minorHAnsi"/>
                <w:bCs/>
              </w:rPr>
            </w:pPr>
            <w:r w:rsidRPr="00197A92">
              <w:rPr>
                <w:bCs/>
              </w:rPr>
              <w:t>0.25 (0.10-0.</w:t>
            </w:r>
            <w:proofErr w:type="gramStart"/>
            <w:r w:rsidRPr="00197A92">
              <w:rPr>
                <w:bCs/>
              </w:rPr>
              <w:t>60)*</w:t>
            </w:r>
            <w:proofErr w:type="gramEnd"/>
          </w:p>
        </w:tc>
        <w:tc>
          <w:tcPr>
            <w:tcW w:w="17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193DBE7" w14:textId="77777777" w:rsidR="00727165" w:rsidRPr="00197A92" w:rsidRDefault="00727165" w:rsidP="00D63C76">
            <w:pPr>
              <w:spacing w:before="10" w:after="10" w:line="240" w:lineRule="auto"/>
              <w:jc w:val="center"/>
              <w:rPr>
                <w:rFonts w:cstheme="minorHAnsi"/>
                <w:bCs/>
              </w:rPr>
            </w:pPr>
            <w:r w:rsidRPr="00197A92">
              <w:rPr>
                <w:bCs/>
              </w:rPr>
              <w:t>1.53 (0.58-4.01)</w:t>
            </w:r>
          </w:p>
        </w:tc>
      </w:tr>
      <w:tr w:rsidR="00727165" w:rsidRPr="00D1612C" w14:paraId="7D1C672F" w14:textId="77777777" w:rsidTr="00F74EF0">
        <w:tblPrEx>
          <w:tblBorders>
            <w:top w:val="none" w:sz="0" w:space="0" w:color="auto"/>
          </w:tblBorders>
        </w:tblPrEx>
        <w:trPr>
          <w:trHeight w:val="243"/>
        </w:trPr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1E0B1C3" w14:textId="77777777" w:rsidR="00727165" w:rsidRPr="007D780D" w:rsidRDefault="00727165" w:rsidP="00D63C76">
            <w:pPr>
              <w:spacing w:before="10" w:after="10"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Nausea, vomiting, or diarrhea</w:t>
            </w:r>
          </w:p>
        </w:tc>
        <w:tc>
          <w:tcPr>
            <w:tcW w:w="20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41052DE" w14:textId="77777777" w:rsidR="00727165" w:rsidRPr="00197A92" w:rsidRDefault="00727165" w:rsidP="00D63C76">
            <w:pPr>
              <w:spacing w:before="10" w:after="10" w:line="240" w:lineRule="auto"/>
              <w:jc w:val="center"/>
              <w:rPr>
                <w:rFonts w:cstheme="minorHAnsi"/>
                <w:bCs/>
              </w:rPr>
            </w:pPr>
            <w:r w:rsidRPr="00197A92">
              <w:rPr>
                <w:bCs/>
              </w:rPr>
              <w:t>0.63 (0.26-1.53)</w:t>
            </w:r>
          </w:p>
        </w:tc>
        <w:tc>
          <w:tcPr>
            <w:tcW w:w="17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147DDFF" w14:textId="77777777" w:rsidR="00727165" w:rsidRPr="00197A92" w:rsidRDefault="00727165" w:rsidP="00D63C76">
            <w:pPr>
              <w:spacing w:before="10" w:after="10" w:line="240" w:lineRule="auto"/>
              <w:jc w:val="center"/>
              <w:rPr>
                <w:rFonts w:cstheme="minorHAnsi"/>
                <w:bCs/>
              </w:rPr>
            </w:pPr>
            <w:r w:rsidRPr="00197A92">
              <w:rPr>
                <w:bCs/>
              </w:rPr>
              <w:t>0.71 (0.29-1.72)</w:t>
            </w:r>
          </w:p>
        </w:tc>
      </w:tr>
      <w:tr w:rsidR="00727165" w:rsidRPr="00D1612C" w14:paraId="33F9CFB8" w14:textId="77777777" w:rsidTr="00F74EF0">
        <w:tblPrEx>
          <w:tblBorders>
            <w:top w:val="none" w:sz="0" w:space="0" w:color="auto"/>
          </w:tblBorders>
        </w:tblPrEx>
        <w:trPr>
          <w:trHeight w:val="243"/>
        </w:trPr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5AF7753" w14:textId="77777777" w:rsidR="00727165" w:rsidRPr="007D780D" w:rsidRDefault="00727165" w:rsidP="00D63C76">
            <w:pPr>
              <w:spacing w:before="10" w:after="10"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Sore Throat</w:t>
            </w:r>
            <w:r>
              <w:rPr>
                <w:rFonts w:ascii="Calibri" w:hAnsi="Calibri" w:cs="Calibri"/>
                <w:color w:val="181817"/>
              </w:rPr>
              <w:t>†</w:t>
            </w:r>
          </w:p>
        </w:tc>
        <w:tc>
          <w:tcPr>
            <w:tcW w:w="20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78191BA" w14:textId="77777777" w:rsidR="00727165" w:rsidRPr="00197A92" w:rsidRDefault="00727165" w:rsidP="00D63C76">
            <w:pPr>
              <w:spacing w:before="10" w:after="10" w:line="240" w:lineRule="auto"/>
              <w:jc w:val="center"/>
              <w:rPr>
                <w:rFonts w:cstheme="minorHAnsi"/>
                <w:bCs/>
              </w:rPr>
            </w:pPr>
            <w:r w:rsidRPr="00197A92">
              <w:rPr>
                <w:bCs/>
              </w:rPr>
              <w:t>3.36 (0.42-27.11)</w:t>
            </w:r>
          </w:p>
        </w:tc>
        <w:tc>
          <w:tcPr>
            <w:tcW w:w="17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0C07FF6" w14:textId="77777777" w:rsidR="00727165" w:rsidRPr="00197A92" w:rsidRDefault="00727165" w:rsidP="00D63C76">
            <w:pPr>
              <w:spacing w:before="10" w:after="10" w:line="240" w:lineRule="auto"/>
              <w:jc w:val="center"/>
              <w:rPr>
                <w:rFonts w:cstheme="minorHAnsi"/>
                <w:bCs/>
              </w:rPr>
            </w:pPr>
            <w:r w:rsidRPr="00197A92">
              <w:rPr>
                <w:bCs/>
              </w:rPr>
              <w:t>0.80 (0.28-2.26)</w:t>
            </w:r>
          </w:p>
        </w:tc>
      </w:tr>
      <w:tr w:rsidR="00727165" w:rsidRPr="00D1612C" w14:paraId="4F44FF4F" w14:textId="77777777" w:rsidTr="00F74EF0">
        <w:tblPrEx>
          <w:tblBorders>
            <w:top w:val="none" w:sz="0" w:space="0" w:color="auto"/>
          </w:tblBorders>
        </w:tblPrEx>
        <w:trPr>
          <w:trHeight w:val="243"/>
        </w:trPr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1A28709" w14:textId="77777777" w:rsidR="00727165" w:rsidRPr="007D780D" w:rsidRDefault="00727165" w:rsidP="00D63C76">
            <w:pPr>
              <w:spacing w:before="10" w:after="10"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Headache</w:t>
            </w:r>
            <w:r>
              <w:rPr>
                <w:rFonts w:ascii="Calibri" w:hAnsi="Calibri" w:cs="Calibri"/>
                <w:color w:val="181817"/>
              </w:rPr>
              <w:t>†</w:t>
            </w:r>
          </w:p>
        </w:tc>
        <w:tc>
          <w:tcPr>
            <w:tcW w:w="20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32318CC" w14:textId="77777777" w:rsidR="00727165" w:rsidRPr="00197A92" w:rsidRDefault="00727165" w:rsidP="00D63C76">
            <w:pPr>
              <w:spacing w:before="10" w:after="10" w:line="240" w:lineRule="auto"/>
              <w:jc w:val="center"/>
              <w:rPr>
                <w:rFonts w:cstheme="minorHAnsi"/>
                <w:bCs/>
              </w:rPr>
            </w:pPr>
            <w:r w:rsidRPr="00197A92">
              <w:rPr>
                <w:bCs/>
              </w:rPr>
              <w:t>11.99 (0.15-953.53)</w:t>
            </w:r>
          </w:p>
        </w:tc>
        <w:tc>
          <w:tcPr>
            <w:tcW w:w="17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47B0A40" w14:textId="77777777" w:rsidR="00727165" w:rsidRPr="00197A92" w:rsidRDefault="00727165" w:rsidP="00D63C76">
            <w:pPr>
              <w:spacing w:before="10" w:after="10" w:line="240" w:lineRule="auto"/>
              <w:jc w:val="center"/>
              <w:rPr>
                <w:rFonts w:cstheme="minorHAnsi"/>
                <w:bCs/>
              </w:rPr>
            </w:pPr>
            <w:r w:rsidRPr="00197A92">
              <w:rPr>
                <w:bCs/>
              </w:rPr>
              <w:t>0.15 (0.01-2.55)</w:t>
            </w:r>
          </w:p>
        </w:tc>
      </w:tr>
      <w:tr w:rsidR="00727165" w:rsidRPr="00D1612C" w14:paraId="62E90C0F" w14:textId="77777777" w:rsidTr="00F74EF0">
        <w:tblPrEx>
          <w:tblBorders>
            <w:top w:val="none" w:sz="0" w:space="0" w:color="auto"/>
          </w:tblBorders>
        </w:tblPrEx>
        <w:trPr>
          <w:trHeight w:val="243"/>
        </w:trPr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5034D2C" w14:textId="77777777" w:rsidR="00727165" w:rsidRPr="007D780D" w:rsidRDefault="00727165" w:rsidP="00D63C76">
            <w:pPr>
              <w:spacing w:before="10" w:after="10"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Shortness of Breath</w:t>
            </w:r>
          </w:p>
        </w:tc>
        <w:tc>
          <w:tcPr>
            <w:tcW w:w="20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AB451CD" w14:textId="77777777" w:rsidR="00727165" w:rsidRPr="00197A92" w:rsidRDefault="00727165" w:rsidP="00D63C76">
            <w:pPr>
              <w:spacing w:before="10" w:after="10" w:line="240" w:lineRule="auto"/>
              <w:jc w:val="center"/>
              <w:rPr>
                <w:rFonts w:cstheme="minorHAnsi"/>
                <w:bCs/>
              </w:rPr>
            </w:pPr>
            <w:r w:rsidRPr="00197A92">
              <w:rPr>
                <w:bCs/>
              </w:rPr>
              <w:t>||</w:t>
            </w:r>
          </w:p>
        </w:tc>
        <w:tc>
          <w:tcPr>
            <w:tcW w:w="17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2B2DD85" w14:textId="77777777" w:rsidR="00727165" w:rsidRPr="00197A92" w:rsidRDefault="00727165" w:rsidP="00D63C76">
            <w:pPr>
              <w:spacing w:before="10" w:after="10" w:line="240" w:lineRule="auto"/>
              <w:jc w:val="center"/>
              <w:rPr>
                <w:rFonts w:cstheme="minorHAnsi"/>
                <w:bCs/>
              </w:rPr>
            </w:pPr>
            <w:r w:rsidRPr="00197A92">
              <w:rPr>
                <w:bCs/>
              </w:rPr>
              <w:t>1.77 (0.35-9.05)</w:t>
            </w:r>
          </w:p>
        </w:tc>
      </w:tr>
      <w:tr w:rsidR="00727165" w:rsidRPr="00D1612C" w14:paraId="5CC93343" w14:textId="77777777" w:rsidTr="00F74EF0">
        <w:tblPrEx>
          <w:tblBorders>
            <w:top w:val="none" w:sz="0" w:space="0" w:color="auto"/>
          </w:tblBorders>
        </w:tblPrEx>
        <w:trPr>
          <w:trHeight w:val="243"/>
        </w:trPr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1808600" w14:textId="77777777" w:rsidR="00727165" w:rsidRPr="007D780D" w:rsidRDefault="00727165" w:rsidP="00D63C76">
            <w:pPr>
              <w:spacing w:before="10" w:after="10"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Nasal Congestion/Rhinorrhea</w:t>
            </w:r>
          </w:p>
        </w:tc>
        <w:tc>
          <w:tcPr>
            <w:tcW w:w="20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AA16CB7" w14:textId="77777777" w:rsidR="00727165" w:rsidRPr="00197A92" w:rsidRDefault="00727165" w:rsidP="00D63C76">
            <w:pPr>
              <w:spacing w:before="10" w:after="10" w:line="240" w:lineRule="auto"/>
              <w:jc w:val="center"/>
              <w:rPr>
                <w:rFonts w:cstheme="minorHAnsi"/>
                <w:bCs/>
              </w:rPr>
            </w:pPr>
            <w:r w:rsidRPr="00197A92">
              <w:rPr>
                <w:bCs/>
              </w:rPr>
              <w:t>1.00 (0.51-1.94)</w:t>
            </w:r>
          </w:p>
        </w:tc>
        <w:tc>
          <w:tcPr>
            <w:tcW w:w="17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DD48397" w14:textId="77777777" w:rsidR="00727165" w:rsidRPr="00197A92" w:rsidRDefault="00727165" w:rsidP="00D63C76">
            <w:pPr>
              <w:spacing w:before="10" w:after="10" w:line="240" w:lineRule="auto"/>
              <w:jc w:val="center"/>
              <w:rPr>
                <w:rFonts w:cstheme="minorHAnsi"/>
                <w:bCs/>
              </w:rPr>
            </w:pPr>
            <w:r w:rsidRPr="00197A92">
              <w:rPr>
                <w:bCs/>
              </w:rPr>
              <w:t>1.97 (0.77-5.05)</w:t>
            </w:r>
          </w:p>
        </w:tc>
      </w:tr>
      <w:tr w:rsidR="00727165" w:rsidRPr="00D1612C" w14:paraId="229F9488" w14:textId="77777777" w:rsidTr="00F74EF0">
        <w:tblPrEx>
          <w:tblBorders>
            <w:top w:val="none" w:sz="0" w:space="0" w:color="auto"/>
          </w:tblBorders>
        </w:tblPrEx>
        <w:trPr>
          <w:trHeight w:val="243"/>
        </w:trPr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DC07179" w14:textId="77777777" w:rsidR="00727165" w:rsidRPr="007D780D" w:rsidRDefault="00727165" w:rsidP="00D63C76">
            <w:pPr>
              <w:spacing w:before="10" w:after="10"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Fatigue</w:t>
            </w:r>
            <w:r>
              <w:rPr>
                <w:rFonts w:ascii="Calibri" w:hAnsi="Calibri" w:cs="Calibri"/>
                <w:color w:val="181817"/>
              </w:rPr>
              <w:t>§</w:t>
            </w:r>
          </w:p>
        </w:tc>
        <w:tc>
          <w:tcPr>
            <w:tcW w:w="20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ACE0A85" w14:textId="77777777" w:rsidR="00727165" w:rsidRPr="00197A92" w:rsidRDefault="00727165" w:rsidP="00D63C76">
            <w:pPr>
              <w:spacing w:before="10" w:after="10" w:line="240" w:lineRule="auto"/>
              <w:jc w:val="center"/>
              <w:rPr>
                <w:rFonts w:cstheme="minorHAnsi"/>
                <w:bCs/>
              </w:rPr>
            </w:pPr>
            <w:r w:rsidRPr="00197A92">
              <w:rPr>
                <w:bCs/>
              </w:rPr>
              <w:t>0.88 (0.18-4.28)</w:t>
            </w:r>
          </w:p>
        </w:tc>
        <w:tc>
          <w:tcPr>
            <w:tcW w:w="17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D7668CE" w14:textId="77777777" w:rsidR="00727165" w:rsidRPr="00197A92" w:rsidRDefault="00727165" w:rsidP="00D63C76">
            <w:pPr>
              <w:spacing w:before="10" w:after="10" w:line="240" w:lineRule="auto"/>
              <w:jc w:val="center"/>
              <w:rPr>
                <w:rFonts w:cstheme="minorHAnsi"/>
                <w:bCs/>
              </w:rPr>
            </w:pPr>
            <w:r w:rsidRPr="00197A92">
              <w:rPr>
                <w:bCs/>
              </w:rPr>
              <w:t>#</w:t>
            </w:r>
          </w:p>
        </w:tc>
      </w:tr>
      <w:tr w:rsidR="00727165" w:rsidRPr="00D1612C" w14:paraId="11F0E7B9" w14:textId="77777777" w:rsidTr="00F74EF0">
        <w:tblPrEx>
          <w:tblBorders>
            <w:top w:val="none" w:sz="0" w:space="0" w:color="auto"/>
          </w:tblBorders>
        </w:tblPrEx>
        <w:trPr>
          <w:trHeight w:val="243"/>
        </w:trPr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F11FC3F" w14:textId="77777777" w:rsidR="00727165" w:rsidRPr="007D780D" w:rsidRDefault="00727165" w:rsidP="00D63C76">
            <w:pPr>
              <w:spacing w:before="10" w:after="10"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Abdominal Pain</w:t>
            </w:r>
            <w:r>
              <w:rPr>
                <w:rFonts w:ascii="Calibri" w:hAnsi="Calibri" w:cs="Calibri"/>
                <w:color w:val="181817"/>
              </w:rPr>
              <w:t>†</w:t>
            </w:r>
          </w:p>
        </w:tc>
        <w:tc>
          <w:tcPr>
            <w:tcW w:w="20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006EABB" w14:textId="77777777" w:rsidR="00727165" w:rsidRPr="00197A92" w:rsidRDefault="00727165" w:rsidP="00D63C76">
            <w:pPr>
              <w:spacing w:before="10" w:after="10" w:line="240" w:lineRule="auto"/>
              <w:jc w:val="center"/>
              <w:rPr>
                <w:rFonts w:cstheme="minorHAnsi"/>
                <w:bCs/>
              </w:rPr>
            </w:pPr>
            <w:r w:rsidRPr="00197A92">
              <w:rPr>
                <w:bCs/>
              </w:rPr>
              <w:t>||</w:t>
            </w:r>
          </w:p>
        </w:tc>
        <w:tc>
          <w:tcPr>
            <w:tcW w:w="17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467ECB7" w14:textId="77777777" w:rsidR="00727165" w:rsidRPr="00197A92" w:rsidRDefault="00727165" w:rsidP="00D63C76">
            <w:pPr>
              <w:spacing w:before="10" w:after="10" w:line="240" w:lineRule="auto"/>
              <w:jc w:val="center"/>
              <w:rPr>
                <w:rFonts w:cstheme="minorHAnsi"/>
                <w:bCs/>
              </w:rPr>
            </w:pPr>
            <w:r w:rsidRPr="00197A92">
              <w:rPr>
                <w:bCs/>
              </w:rPr>
              <w:t>0.84 (0.23-3.02)</w:t>
            </w:r>
          </w:p>
        </w:tc>
      </w:tr>
      <w:tr w:rsidR="00727165" w:rsidRPr="00D1612C" w14:paraId="303B89A7" w14:textId="77777777" w:rsidTr="00F74EF0">
        <w:tblPrEx>
          <w:tblBorders>
            <w:top w:val="none" w:sz="0" w:space="0" w:color="auto"/>
          </w:tblBorders>
        </w:tblPrEx>
        <w:trPr>
          <w:trHeight w:val="243"/>
        </w:trPr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1F6635F" w14:textId="77777777" w:rsidR="00727165" w:rsidRPr="007D780D" w:rsidRDefault="00727165" w:rsidP="00D63C76">
            <w:pPr>
              <w:spacing w:before="10" w:after="10"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Rash</w:t>
            </w:r>
          </w:p>
        </w:tc>
        <w:tc>
          <w:tcPr>
            <w:tcW w:w="20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44F1212" w14:textId="77777777" w:rsidR="00727165" w:rsidRPr="00197A92" w:rsidRDefault="00727165" w:rsidP="00D63C76">
            <w:pPr>
              <w:spacing w:before="10" w:after="10" w:line="240" w:lineRule="auto"/>
              <w:jc w:val="center"/>
              <w:rPr>
                <w:rFonts w:cstheme="minorHAnsi"/>
                <w:bCs/>
              </w:rPr>
            </w:pPr>
            <w:r w:rsidRPr="00197A92">
              <w:rPr>
                <w:bCs/>
              </w:rPr>
              <w:t>||</w:t>
            </w:r>
          </w:p>
        </w:tc>
        <w:tc>
          <w:tcPr>
            <w:tcW w:w="17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8751F39" w14:textId="77777777" w:rsidR="00727165" w:rsidRPr="00197A92" w:rsidRDefault="00727165" w:rsidP="00D63C76">
            <w:pPr>
              <w:spacing w:before="10" w:after="10" w:line="240" w:lineRule="auto"/>
              <w:jc w:val="center"/>
              <w:rPr>
                <w:rFonts w:cstheme="minorHAnsi"/>
                <w:bCs/>
              </w:rPr>
            </w:pPr>
            <w:r w:rsidRPr="00197A92">
              <w:rPr>
                <w:bCs/>
              </w:rPr>
              <w:t>1.61 (0.30-8.55)</w:t>
            </w:r>
          </w:p>
        </w:tc>
      </w:tr>
      <w:tr w:rsidR="00727165" w:rsidRPr="00D1612C" w14:paraId="04477F83" w14:textId="77777777" w:rsidTr="00F74EF0">
        <w:tblPrEx>
          <w:tblBorders>
            <w:top w:val="none" w:sz="0" w:space="0" w:color="auto"/>
          </w:tblBorders>
        </w:tblPrEx>
        <w:trPr>
          <w:trHeight w:val="243"/>
        </w:trPr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71C8B21" w14:textId="77777777" w:rsidR="00727165" w:rsidRPr="007D780D" w:rsidRDefault="00727165" w:rsidP="00D63C76">
            <w:pPr>
              <w:spacing w:before="10" w:after="10"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onjunctivitis</w:t>
            </w:r>
            <w:r>
              <w:rPr>
                <w:rFonts w:ascii="Calibri" w:hAnsi="Calibri" w:cs="Calibri"/>
                <w:color w:val="181817"/>
              </w:rPr>
              <w:t>‡</w:t>
            </w:r>
          </w:p>
        </w:tc>
        <w:tc>
          <w:tcPr>
            <w:tcW w:w="20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D126B6C" w14:textId="77777777" w:rsidR="00727165" w:rsidRPr="00197A92" w:rsidRDefault="00727165" w:rsidP="00D63C76">
            <w:pPr>
              <w:spacing w:before="10" w:after="10" w:line="240" w:lineRule="auto"/>
              <w:jc w:val="center"/>
              <w:rPr>
                <w:rFonts w:cstheme="minorHAnsi"/>
                <w:bCs/>
              </w:rPr>
            </w:pPr>
            <w:r w:rsidRPr="00197A92">
              <w:rPr>
                <w:bCs/>
              </w:rPr>
              <w:t>1.25 (0.11-14.37)</w:t>
            </w:r>
          </w:p>
        </w:tc>
        <w:tc>
          <w:tcPr>
            <w:tcW w:w="17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6AFE094" w14:textId="77777777" w:rsidR="00727165" w:rsidRPr="00197A92" w:rsidRDefault="00727165" w:rsidP="00D63C76">
            <w:pPr>
              <w:spacing w:before="10" w:after="10" w:line="240" w:lineRule="auto"/>
              <w:jc w:val="center"/>
              <w:rPr>
                <w:rFonts w:cstheme="minorHAnsi"/>
                <w:bCs/>
              </w:rPr>
            </w:pPr>
            <w:r w:rsidRPr="00197A92">
              <w:rPr>
                <w:bCs/>
              </w:rPr>
              <w:t>#</w:t>
            </w:r>
          </w:p>
        </w:tc>
      </w:tr>
      <w:tr w:rsidR="00727165" w:rsidRPr="00D1612C" w14:paraId="649B9FF3" w14:textId="77777777" w:rsidTr="00F74EF0">
        <w:tblPrEx>
          <w:tblBorders>
            <w:top w:val="none" w:sz="0" w:space="0" w:color="auto"/>
          </w:tblBorders>
        </w:tblPrEx>
        <w:trPr>
          <w:trHeight w:val="243"/>
        </w:trPr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5F36DBA" w14:textId="77777777" w:rsidR="00727165" w:rsidRPr="007D780D" w:rsidRDefault="00727165" w:rsidP="00D63C76">
            <w:pPr>
              <w:spacing w:before="10" w:after="10"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Muscle Aches</w:t>
            </w:r>
          </w:p>
        </w:tc>
        <w:tc>
          <w:tcPr>
            <w:tcW w:w="20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6C547B2" w14:textId="77777777" w:rsidR="00727165" w:rsidRPr="00197A92" w:rsidRDefault="00727165" w:rsidP="00D63C76">
            <w:pPr>
              <w:spacing w:before="10" w:after="10" w:line="240" w:lineRule="auto"/>
              <w:jc w:val="center"/>
              <w:rPr>
                <w:rFonts w:cstheme="minorHAnsi"/>
                <w:bCs/>
              </w:rPr>
            </w:pPr>
            <w:r w:rsidRPr="00197A92">
              <w:rPr>
                <w:rFonts w:cstheme="minorHAnsi"/>
                <w:bCs/>
              </w:rPr>
              <w:t>2.70 (0.50-14.58)</w:t>
            </w:r>
          </w:p>
        </w:tc>
        <w:tc>
          <w:tcPr>
            <w:tcW w:w="17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95C4A4F" w14:textId="77777777" w:rsidR="00727165" w:rsidRPr="00197A92" w:rsidRDefault="00727165" w:rsidP="00D63C76">
            <w:pPr>
              <w:spacing w:before="10" w:after="10" w:line="240" w:lineRule="auto"/>
              <w:jc w:val="center"/>
              <w:rPr>
                <w:rFonts w:cstheme="minorHAnsi"/>
                <w:bCs/>
              </w:rPr>
            </w:pPr>
            <w:r w:rsidRPr="00197A92">
              <w:rPr>
                <w:rFonts w:cstheme="minorHAnsi"/>
                <w:bCs/>
              </w:rPr>
              <w:t>4.45 (0.37-53.13)</w:t>
            </w:r>
          </w:p>
        </w:tc>
      </w:tr>
      <w:tr w:rsidR="00727165" w:rsidRPr="00D1612C" w14:paraId="0A9BAED2" w14:textId="77777777" w:rsidTr="00F74EF0">
        <w:tblPrEx>
          <w:tblBorders>
            <w:top w:val="none" w:sz="0" w:space="0" w:color="auto"/>
          </w:tblBorders>
        </w:tblPrEx>
        <w:trPr>
          <w:trHeight w:val="243"/>
        </w:trPr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15412CE" w14:textId="77777777" w:rsidR="00727165" w:rsidRPr="007D780D" w:rsidRDefault="00727165" w:rsidP="00D63C76">
            <w:pPr>
              <w:spacing w:before="10" w:after="10" w:line="24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oss of taste or smell</w:t>
            </w:r>
          </w:p>
        </w:tc>
        <w:tc>
          <w:tcPr>
            <w:tcW w:w="20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1624765" w14:textId="77777777" w:rsidR="00727165" w:rsidRPr="00197A92" w:rsidRDefault="00727165" w:rsidP="00D63C76">
            <w:pPr>
              <w:spacing w:before="10" w:after="10" w:line="240" w:lineRule="auto"/>
              <w:jc w:val="center"/>
              <w:rPr>
                <w:rFonts w:cstheme="minorHAnsi"/>
                <w:bCs/>
              </w:rPr>
            </w:pPr>
            <w:r w:rsidRPr="00197A92">
              <w:rPr>
                <w:rFonts w:cstheme="minorHAnsi"/>
                <w:bCs/>
              </w:rPr>
              <w:t>||</w:t>
            </w:r>
          </w:p>
        </w:tc>
        <w:tc>
          <w:tcPr>
            <w:tcW w:w="17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259D05F" w14:textId="77777777" w:rsidR="00727165" w:rsidRPr="00197A92" w:rsidRDefault="00727165" w:rsidP="00D63C76">
            <w:pPr>
              <w:spacing w:before="10" w:after="10" w:line="240" w:lineRule="auto"/>
              <w:jc w:val="center"/>
              <w:rPr>
                <w:rFonts w:cstheme="minorHAnsi"/>
                <w:bCs/>
              </w:rPr>
            </w:pPr>
            <w:r w:rsidRPr="00197A92">
              <w:rPr>
                <w:rFonts w:cstheme="minorHAnsi"/>
                <w:bCs/>
              </w:rPr>
              <w:t>-</w:t>
            </w:r>
          </w:p>
        </w:tc>
      </w:tr>
      <w:tr w:rsidR="00727165" w:rsidRPr="00D1612C" w14:paraId="79F5ED19" w14:textId="77777777" w:rsidTr="00F74EF0">
        <w:tblPrEx>
          <w:tblBorders>
            <w:top w:val="none" w:sz="0" w:space="0" w:color="auto"/>
          </w:tblBorders>
        </w:tblPrEx>
        <w:trPr>
          <w:trHeight w:val="243"/>
        </w:trPr>
        <w:tc>
          <w:tcPr>
            <w:tcW w:w="5000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18E6DC2" w14:textId="77777777" w:rsidR="00727165" w:rsidRDefault="00727165" w:rsidP="00D63C76">
            <w:pPr>
              <w:spacing w:before="10" w:after="10" w:line="240" w:lineRule="auto"/>
            </w:pPr>
            <w:r>
              <w:t xml:space="preserve">*p&lt;0.05 </w:t>
            </w:r>
          </w:p>
          <w:p w14:paraId="6B809152" w14:textId="77777777" w:rsidR="00D62E69" w:rsidRDefault="00D62E69" w:rsidP="00D62E69">
            <w:pPr>
              <w:spacing w:after="0" w:line="240" w:lineRule="auto"/>
            </w:pPr>
            <w:r>
              <w:rPr>
                <w:rFonts w:ascii="Calibri" w:hAnsi="Calibri" w:cs="Calibri"/>
                <w:color w:val="181817"/>
              </w:rPr>
              <w:lastRenderedPageBreak/>
              <w:t>†</w:t>
            </w:r>
            <w:r>
              <w:t xml:space="preserve"> Includes only children tested at Site 2 and 3; Site 1 symptom screener did not include.</w:t>
            </w:r>
          </w:p>
          <w:p w14:paraId="3E53D5A6" w14:textId="77777777" w:rsidR="00D62E69" w:rsidRDefault="00D62E69" w:rsidP="00D62E69">
            <w:pPr>
              <w:spacing w:after="0" w:line="240" w:lineRule="auto"/>
            </w:pPr>
            <w:r>
              <w:rPr>
                <w:rFonts w:ascii="Calibri" w:hAnsi="Calibri" w:cs="Calibri"/>
                <w:color w:val="181817"/>
              </w:rPr>
              <w:t xml:space="preserve">‡ </w:t>
            </w:r>
            <w:r>
              <w:t>Includes only children tested at Site 2; Sites 1 and 3 symptom screeners did not include.</w:t>
            </w:r>
          </w:p>
          <w:p w14:paraId="313819A5" w14:textId="77777777" w:rsidR="00D62E69" w:rsidRDefault="00D62E69" w:rsidP="00D62E69">
            <w:pPr>
              <w:spacing w:after="0" w:line="240" w:lineRule="auto"/>
            </w:pPr>
            <w:r>
              <w:rPr>
                <w:rFonts w:ascii="Calibri" w:hAnsi="Calibri" w:cs="Calibri"/>
                <w:color w:val="181817"/>
              </w:rPr>
              <w:t xml:space="preserve">§ </w:t>
            </w:r>
            <w:r>
              <w:t>Includes only children tested at Site 1 and 2; Site 3 symptom screener did not include.</w:t>
            </w:r>
          </w:p>
          <w:p w14:paraId="5DEE96C0" w14:textId="77777777" w:rsidR="00727165" w:rsidRDefault="00727165" w:rsidP="00D63C76">
            <w:pPr>
              <w:spacing w:before="10" w:after="10" w:line="240" w:lineRule="auto"/>
            </w:pPr>
            <w:r>
              <w:t>|| Cannot calculate LR for this group, as all children with this symptom tested COVID-19 negative.</w:t>
            </w:r>
          </w:p>
          <w:p w14:paraId="251A387E" w14:textId="77777777" w:rsidR="00727165" w:rsidRPr="001E6AF9" w:rsidRDefault="00727165" w:rsidP="00D63C76">
            <w:pPr>
              <w:spacing w:before="10" w:after="10" w:line="240" w:lineRule="auto"/>
            </w:pPr>
            <w:r>
              <w:t># LR unreportable; symptom not on screener.</w:t>
            </w:r>
          </w:p>
        </w:tc>
      </w:tr>
    </w:tbl>
    <w:p w14:paraId="6A95C22E" w14:textId="77777777" w:rsidR="00727165" w:rsidRDefault="00727165" w:rsidP="00727165">
      <w:r>
        <w:lastRenderedPageBreak/>
        <w:br w:type="page"/>
      </w:r>
    </w:p>
    <w:tbl>
      <w:tblPr>
        <w:tblW w:w="5066" w:type="pct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4217"/>
        <w:gridCol w:w="3421"/>
        <w:gridCol w:w="3508"/>
        <w:gridCol w:w="3424"/>
      </w:tblGrid>
      <w:tr w:rsidR="00727165" w:rsidRPr="00D1612C" w14:paraId="5E7C3D71" w14:textId="77777777" w:rsidTr="00F74EF0">
        <w:trPr>
          <w:trHeight w:val="340"/>
        </w:trPr>
        <w:tc>
          <w:tcPr>
            <w:tcW w:w="5000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E474059" w14:textId="77777777" w:rsidR="00727165" w:rsidRDefault="00727165" w:rsidP="00D63C76">
            <w:pPr>
              <w:spacing w:before="10" w:after="10" w:line="240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Supplemental Table 4: Impact of NOT having each symptom on COVID-19 test positivity in children tested for COVID-19, April – November 2020</w:t>
            </w:r>
          </w:p>
        </w:tc>
      </w:tr>
      <w:tr w:rsidR="00727165" w:rsidRPr="00D1612C" w14:paraId="3E92BAF7" w14:textId="77777777" w:rsidTr="00F74EF0">
        <w:trPr>
          <w:trHeight w:val="669"/>
        </w:trPr>
        <w:tc>
          <w:tcPr>
            <w:tcW w:w="1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F4E1135" w14:textId="77777777" w:rsidR="00727165" w:rsidRPr="00D1612C" w:rsidRDefault="00727165" w:rsidP="00D63C76">
            <w:pPr>
              <w:spacing w:before="10" w:after="10" w:line="240" w:lineRule="auto"/>
              <w:jc w:val="center"/>
            </w:pPr>
            <w:r>
              <w:rPr>
                <w:b/>
                <w:bCs/>
              </w:rPr>
              <w:t>S</w:t>
            </w:r>
            <w:r w:rsidRPr="00D1612C">
              <w:rPr>
                <w:b/>
                <w:bCs/>
              </w:rPr>
              <w:t>ymptom</w:t>
            </w:r>
          </w:p>
        </w:tc>
        <w:tc>
          <w:tcPr>
            <w:tcW w:w="11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F71371" w14:textId="77777777" w:rsidR="00727165" w:rsidRDefault="00727165" w:rsidP="00D63C76">
            <w:pPr>
              <w:spacing w:before="10" w:after="1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ll sites</w:t>
            </w:r>
          </w:p>
          <w:p w14:paraId="31B1B330" w14:textId="77777777" w:rsidR="00727165" w:rsidRDefault="00727165" w:rsidP="00D63C76">
            <w:pPr>
              <w:spacing w:before="10" w:after="1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egative Likelihood Ratio (95% CI)</w:t>
            </w:r>
          </w:p>
        </w:tc>
        <w:tc>
          <w:tcPr>
            <w:tcW w:w="12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93409D0" w14:textId="77777777" w:rsidR="00727165" w:rsidRDefault="00727165" w:rsidP="00D63C76">
            <w:pPr>
              <w:spacing w:before="10" w:after="1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ite 1, 2</w:t>
            </w:r>
          </w:p>
          <w:p w14:paraId="2C692E15" w14:textId="77777777" w:rsidR="00727165" w:rsidRPr="00DC5E2F" w:rsidRDefault="00727165" w:rsidP="00D63C76">
            <w:pPr>
              <w:spacing w:before="10" w:after="1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egative</w:t>
            </w:r>
            <w:r w:rsidRPr="00D1612C">
              <w:rPr>
                <w:b/>
                <w:bCs/>
              </w:rPr>
              <w:t xml:space="preserve"> Likelihood Ratio (95% CI)</w:t>
            </w:r>
          </w:p>
        </w:tc>
        <w:tc>
          <w:tcPr>
            <w:tcW w:w="11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A1993F9" w14:textId="77777777" w:rsidR="00727165" w:rsidRDefault="00727165" w:rsidP="00D63C76">
            <w:pPr>
              <w:spacing w:before="10" w:after="1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ite 3</w:t>
            </w:r>
          </w:p>
          <w:p w14:paraId="224EA814" w14:textId="77777777" w:rsidR="00727165" w:rsidRPr="00763EA6" w:rsidRDefault="00727165" w:rsidP="00D63C76">
            <w:pPr>
              <w:spacing w:before="10" w:after="1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egative Likelihood Ratio (95% CI)</w:t>
            </w:r>
          </w:p>
        </w:tc>
      </w:tr>
      <w:tr w:rsidR="00727165" w:rsidRPr="00D1612C" w14:paraId="1F7CAFBA" w14:textId="77777777" w:rsidTr="00F74EF0">
        <w:tblPrEx>
          <w:tblBorders>
            <w:top w:val="none" w:sz="0" w:space="0" w:color="auto"/>
          </w:tblBorders>
        </w:tblPrEx>
        <w:trPr>
          <w:trHeight w:val="243"/>
        </w:trPr>
        <w:tc>
          <w:tcPr>
            <w:tcW w:w="5000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E1B7C4F" w14:textId="77777777" w:rsidR="00727165" w:rsidRPr="00D1612C" w:rsidRDefault="00727165" w:rsidP="00D63C76">
            <w:pPr>
              <w:spacing w:before="10" w:after="10" w:line="240" w:lineRule="auto"/>
            </w:pPr>
            <w:r>
              <w:rPr>
                <w:b/>
                <w:bCs/>
              </w:rPr>
              <w:t xml:space="preserve">In 5-18 year </w:t>
            </w:r>
            <w:proofErr w:type="spellStart"/>
            <w:r>
              <w:rPr>
                <w:b/>
                <w:bCs/>
              </w:rPr>
              <w:t>olds</w:t>
            </w:r>
            <w:proofErr w:type="spellEnd"/>
            <w:r>
              <w:rPr>
                <w:b/>
                <w:bCs/>
              </w:rPr>
              <w:t>, impact of the ABSENCE of each symptom on COVID-19 positivity</w:t>
            </w:r>
          </w:p>
        </w:tc>
      </w:tr>
      <w:tr w:rsidR="00727165" w:rsidRPr="00D1612C" w14:paraId="71C927C2" w14:textId="77777777" w:rsidTr="00F74EF0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D6E41EC" w14:textId="77777777" w:rsidR="00727165" w:rsidRDefault="00727165" w:rsidP="00D63C76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ver or chills</w:t>
            </w:r>
          </w:p>
        </w:tc>
        <w:tc>
          <w:tcPr>
            <w:tcW w:w="11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E3BBEC" w14:textId="77777777" w:rsidR="00727165" w:rsidRPr="00331000" w:rsidRDefault="00727165" w:rsidP="00D63C76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31000">
              <w:rPr>
                <w:rFonts w:ascii="Calibri" w:hAnsi="Calibri" w:cs="Calibri"/>
                <w:color w:val="000000"/>
              </w:rPr>
              <w:t>0.91 (0.77-1.07)</w:t>
            </w:r>
          </w:p>
        </w:tc>
        <w:tc>
          <w:tcPr>
            <w:tcW w:w="12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0AD27A0" w14:textId="77777777" w:rsidR="00727165" w:rsidRPr="00331000" w:rsidRDefault="00727165" w:rsidP="00D63C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31000">
              <w:rPr>
                <w:rFonts w:ascii="Calibri" w:hAnsi="Calibri" w:cs="Calibri"/>
                <w:color w:val="000000"/>
              </w:rPr>
              <w:t>0.95 (0.75-1.20)</w:t>
            </w:r>
          </w:p>
        </w:tc>
        <w:tc>
          <w:tcPr>
            <w:tcW w:w="11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DD5E543" w14:textId="77777777" w:rsidR="00727165" w:rsidRPr="00331000" w:rsidRDefault="00727165" w:rsidP="00D63C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31000">
              <w:rPr>
                <w:rFonts w:ascii="Calibri" w:hAnsi="Calibri" w:cs="Calibri"/>
                <w:color w:val="000000"/>
              </w:rPr>
              <w:t>0.85 (0.68-1.07)</w:t>
            </w:r>
          </w:p>
        </w:tc>
      </w:tr>
      <w:tr w:rsidR="00727165" w:rsidRPr="00D1612C" w14:paraId="1CFFC9DF" w14:textId="77777777" w:rsidTr="00F74EF0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D07374F" w14:textId="77777777" w:rsidR="00727165" w:rsidRDefault="00727165" w:rsidP="00D63C76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re Throat</w:t>
            </w:r>
            <w:r>
              <w:rPr>
                <w:rFonts w:ascii="Calibri" w:hAnsi="Calibri" w:cs="Calibri"/>
                <w:color w:val="181817"/>
              </w:rPr>
              <w:t>†</w:t>
            </w:r>
          </w:p>
        </w:tc>
        <w:tc>
          <w:tcPr>
            <w:tcW w:w="11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E1B907" w14:textId="77777777" w:rsidR="00727165" w:rsidRPr="00331000" w:rsidRDefault="00727165" w:rsidP="00D63C76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31000">
              <w:rPr>
                <w:rFonts w:ascii="Calibri" w:hAnsi="Calibri" w:cs="Calibri"/>
                <w:color w:val="000000"/>
              </w:rPr>
              <w:t>1.00 (0.83-1.21)</w:t>
            </w:r>
          </w:p>
        </w:tc>
        <w:tc>
          <w:tcPr>
            <w:tcW w:w="12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6840786" w14:textId="77777777" w:rsidR="00727165" w:rsidRPr="00331000" w:rsidRDefault="00727165" w:rsidP="00D63C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31000">
              <w:rPr>
                <w:rFonts w:ascii="Calibri" w:hAnsi="Calibri" w:cs="Calibri"/>
                <w:color w:val="000000"/>
              </w:rPr>
              <w:t>0.44 (0.13-1.</w:t>
            </w:r>
            <w:proofErr w:type="gramStart"/>
            <w:r w:rsidRPr="00331000">
              <w:rPr>
                <w:rFonts w:ascii="Calibri" w:hAnsi="Calibri" w:cs="Calibri"/>
                <w:color w:val="000000"/>
              </w:rPr>
              <w:t>42)*</w:t>
            </w:r>
            <w:proofErr w:type="gramEnd"/>
          </w:p>
        </w:tc>
        <w:tc>
          <w:tcPr>
            <w:tcW w:w="11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221928C" w14:textId="77777777" w:rsidR="00727165" w:rsidRPr="00331000" w:rsidRDefault="00727165" w:rsidP="00D63C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31000">
              <w:rPr>
                <w:rFonts w:ascii="Calibri" w:hAnsi="Calibri" w:cs="Calibri"/>
                <w:color w:val="000000"/>
              </w:rPr>
              <w:t>1.11 (0.91-1.35)</w:t>
            </w:r>
          </w:p>
        </w:tc>
      </w:tr>
      <w:tr w:rsidR="00727165" w:rsidRPr="00D1612C" w14:paraId="4F65ECBA" w14:textId="77777777" w:rsidTr="00F74EF0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BF02EA8" w14:textId="77777777" w:rsidR="00727165" w:rsidRDefault="00727165" w:rsidP="00D63C76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adache</w:t>
            </w:r>
            <w:r>
              <w:rPr>
                <w:rFonts w:ascii="Calibri" w:hAnsi="Calibri" w:cs="Calibri"/>
                <w:color w:val="181817"/>
              </w:rPr>
              <w:t>†</w:t>
            </w:r>
          </w:p>
        </w:tc>
        <w:tc>
          <w:tcPr>
            <w:tcW w:w="11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3A90CF" w14:textId="77777777" w:rsidR="00727165" w:rsidRPr="00331000" w:rsidRDefault="00727165" w:rsidP="00D63C76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31000">
              <w:rPr>
                <w:rFonts w:ascii="Calibri" w:hAnsi="Calibri" w:cs="Calibri"/>
                <w:color w:val="000000"/>
              </w:rPr>
              <w:t>0.74 (0.59-0.</w:t>
            </w:r>
            <w:proofErr w:type="gramStart"/>
            <w:r w:rsidRPr="00331000">
              <w:rPr>
                <w:rFonts w:ascii="Calibri" w:hAnsi="Calibri" w:cs="Calibri"/>
                <w:color w:val="000000"/>
              </w:rPr>
              <w:t>93)*</w:t>
            </w:r>
            <w:proofErr w:type="gramEnd"/>
          </w:p>
        </w:tc>
        <w:tc>
          <w:tcPr>
            <w:tcW w:w="12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9D254BB" w14:textId="77777777" w:rsidR="00727165" w:rsidRPr="00331000" w:rsidRDefault="00727165" w:rsidP="00D63C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31000">
              <w:rPr>
                <w:rFonts w:ascii="Calibri" w:hAnsi="Calibri" w:cs="Calibri"/>
                <w:color w:val="000000"/>
              </w:rPr>
              <w:t>0.82 (0.43-1.57)</w:t>
            </w:r>
          </w:p>
        </w:tc>
        <w:tc>
          <w:tcPr>
            <w:tcW w:w="11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5094342" w14:textId="77777777" w:rsidR="00727165" w:rsidRPr="00331000" w:rsidRDefault="00727165" w:rsidP="00D63C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31000">
              <w:rPr>
                <w:rFonts w:ascii="Calibri" w:hAnsi="Calibri" w:cs="Calibri"/>
                <w:color w:val="000000"/>
              </w:rPr>
              <w:t>0.76 (0.60-0.</w:t>
            </w:r>
            <w:proofErr w:type="gramStart"/>
            <w:r w:rsidRPr="00331000">
              <w:rPr>
                <w:rFonts w:ascii="Calibri" w:hAnsi="Calibri" w:cs="Calibri"/>
                <w:color w:val="000000"/>
              </w:rPr>
              <w:t>97)*</w:t>
            </w:r>
            <w:proofErr w:type="gramEnd"/>
          </w:p>
        </w:tc>
      </w:tr>
      <w:tr w:rsidR="00727165" w:rsidRPr="00D1612C" w14:paraId="3F7EE38C" w14:textId="77777777" w:rsidTr="00F74EF0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4378CCA" w14:textId="77777777" w:rsidR="00727165" w:rsidRDefault="00727165" w:rsidP="00D63C76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ugh</w:t>
            </w:r>
          </w:p>
        </w:tc>
        <w:tc>
          <w:tcPr>
            <w:tcW w:w="11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20E678" w14:textId="77777777" w:rsidR="00727165" w:rsidRPr="00331000" w:rsidRDefault="00727165" w:rsidP="00D63C76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31000">
              <w:rPr>
                <w:rFonts w:ascii="Calibri" w:hAnsi="Calibri" w:cs="Calibri"/>
                <w:color w:val="000000"/>
              </w:rPr>
              <w:t>0.87 (0.75-1.00)</w:t>
            </w:r>
          </w:p>
        </w:tc>
        <w:tc>
          <w:tcPr>
            <w:tcW w:w="12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3364F34" w14:textId="77777777" w:rsidR="00727165" w:rsidRPr="00331000" w:rsidRDefault="00727165" w:rsidP="00D63C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31000">
              <w:rPr>
                <w:rFonts w:ascii="Calibri" w:hAnsi="Calibri" w:cs="Calibri"/>
                <w:color w:val="000000"/>
              </w:rPr>
              <w:t>0.91 (0.74-1.12)</w:t>
            </w:r>
          </w:p>
        </w:tc>
        <w:tc>
          <w:tcPr>
            <w:tcW w:w="11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5894DEA" w14:textId="77777777" w:rsidR="00727165" w:rsidRPr="00331000" w:rsidRDefault="00727165" w:rsidP="00D63C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31000">
              <w:rPr>
                <w:rFonts w:ascii="Calibri" w:hAnsi="Calibri" w:cs="Calibri"/>
                <w:color w:val="000000"/>
              </w:rPr>
              <w:t>0.8 (0.66-0.</w:t>
            </w:r>
            <w:proofErr w:type="gramStart"/>
            <w:r w:rsidRPr="00331000">
              <w:rPr>
                <w:rFonts w:ascii="Calibri" w:hAnsi="Calibri" w:cs="Calibri"/>
                <w:color w:val="000000"/>
              </w:rPr>
              <w:t>97)*</w:t>
            </w:r>
            <w:proofErr w:type="gramEnd"/>
          </w:p>
        </w:tc>
      </w:tr>
      <w:tr w:rsidR="00727165" w:rsidRPr="00D1612C" w14:paraId="2D7FAD92" w14:textId="77777777" w:rsidTr="00F74EF0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1EC4E06" w14:textId="77777777" w:rsidR="00727165" w:rsidRDefault="00727165" w:rsidP="00D63C76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usea, vomiting, or diarrhea</w:t>
            </w:r>
          </w:p>
        </w:tc>
        <w:tc>
          <w:tcPr>
            <w:tcW w:w="11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79FFB0" w14:textId="77777777" w:rsidR="00727165" w:rsidRPr="00331000" w:rsidRDefault="00727165" w:rsidP="00D63C76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31000">
              <w:rPr>
                <w:rFonts w:ascii="Calibri" w:hAnsi="Calibri" w:cs="Calibri"/>
                <w:color w:val="000000"/>
              </w:rPr>
              <w:t>1.15 (1.05-1.</w:t>
            </w:r>
            <w:proofErr w:type="gramStart"/>
            <w:r w:rsidRPr="00331000">
              <w:rPr>
                <w:rFonts w:ascii="Calibri" w:hAnsi="Calibri" w:cs="Calibri"/>
                <w:color w:val="000000"/>
              </w:rPr>
              <w:t>26)*</w:t>
            </w:r>
            <w:proofErr w:type="gramEnd"/>
          </w:p>
        </w:tc>
        <w:tc>
          <w:tcPr>
            <w:tcW w:w="12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052F608" w14:textId="77777777" w:rsidR="00727165" w:rsidRPr="00331000" w:rsidRDefault="00727165" w:rsidP="00D63C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31000">
              <w:rPr>
                <w:rFonts w:ascii="Calibri" w:hAnsi="Calibri" w:cs="Calibri"/>
                <w:color w:val="000000"/>
              </w:rPr>
              <w:t>1.18 (1.06-1.</w:t>
            </w:r>
            <w:proofErr w:type="gramStart"/>
            <w:r w:rsidRPr="00331000">
              <w:rPr>
                <w:rFonts w:ascii="Calibri" w:hAnsi="Calibri" w:cs="Calibri"/>
                <w:color w:val="000000"/>
              </w:rPr>
              <w:t>32)*</w:t>
            </w:r>
            <w:proofErr w:type="gramEnd"/>
          </w:p>
        </w:tc>
        <w:tc>
          <w:tcPr>
            <w:tcW w:w="11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9B55B63" w14:textId="77777777" w:rsidR="00727165" w:rsidRPr="00331000" w:rsidRDefault="00727165" w:rsidP="00D63C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31000">
              <w:rPr>
                <w:rFonts w:ascii="Calibri" w:hAnsi="Calibri" w:cs="Calibri"/>
                <w:color w:val="000000"/>
              </w:rPr>
              <w:t>1.17 (1.01-1.</w:t>
            </w:r>
            <w:proofErr w:type="gramStart"/>
            <w:r w:rsidRPr="00331000">
              <w:rPr>
                <w:rFonts w:ascii="Calibri" w:hAnsi="Calibri" w:cs="Calibri"/>
                <w:color w:val="000000"/>
              </w:rPr>
              <w:t>36)*</w:t>
            </w:r>
            <w:proofErr w:type="gramEnd"/>
          </w:p>
        </w:tc>
      </w:tr>
      <w:tr w:rsidR="00727165" w:rsidRPr="00D1612C" w14:paraId="3EE2C54F" w14:textId="77777777" w:rsidTr="00F74EF0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6329441" w14:textId="77777777" w:rsidR="00727165" w:rsidRDefault="00727165" w:rsidP="00D63C76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ortness of Breath</w:t>
            </w:r>
          </w:p>
        </w:tc>
        <w:tc>
          <w:tcPr>
            <w:tcW w:w="11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6E4FC4" w14:textId="77777777" w:rsidR="00727165" w:rsidRPr="00331000" w:rsidRDefault="00727165" w:rsidP="00D63C76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31000">
              <w:rPr>
                <w:rFonts w:ascii="Calibri" w:hAnsi="Calibri" w:cs="Calibri"/>
                <w:color w:val="000000"/>
              </w:rPr>
              <w:t>0.99 (0.95-1.03)</w:t>
            </w:r>
          </w:p>
        </w:tc>
        <w:tc>
          <w:tcPr>
            <w:tcW w:w="12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BF6D6FC" w14:textId="77777777" w:rsidR="00727165" w:rsidRPr="00331000" w:rsidRDefault="00727165" w:rsidP="00D63C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31000">
              <w:rPr>
                <w:rFonts w:ascii="Calibri" w:hAnsi="Calibri" w:cs="Calibri"/>
                <w:color w:val="000000"/>
              </w:rPr>
              <w:t>1.01 (0.97-1.05)</w:t>
            </w:r>
          </w:p>
        </w:tc>
        <w:tc>
          <w:tcPr>
            <w:tcW w:w="11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7A27802" w14:textId="77777777" w:rsidR="00727165" w:rsidRPr="00331000" w:rsidRDefault="00727165" w:rsidP="00D63C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31000">
              <w:rPr>
                <w:rFonts w:ascii="Calibri" w:hAnsi="Calibri" w:cs="Calibri"/>
                <w:color w:val="000000"/>
              </w:rPr>
              <w:t>0.99 (0.92-1.06)</w:t>
            </w:r>
          </w:p>
        </w:tc>
      </w:tr>
      <w:tr w:rsidR="00727165" w:rsidRPr="00D1612C" w14:paraId="64BA62D2" w14:textId="77777777" w:rsidTr="00F74EF0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CB846B6" w14:textId="77777777" w:rsidR="00727165" w:rsidRDefault="00727165" w:rsidP="00D63C76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sal Congestion/Rhinorrhea</w:t>
            </w:r>
          </w:p>
        </w:tc>
        <w:tc>
          <w:tcPr>
            <w:tcW w:w="11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7D73E1" w14:textId="77777777" w:rsidR="00727165" w:rsidRPr="00331000" w:rsidRDefault="00727165" w:rsidP="00D63C76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31000">
              <w:rPr>
                <w:rFonts w:ascii="Calibri" w:hAnsi="Calibri" w:cs="Calibri"/>
                <w:color w:val="000000"/>
              </w:rPr>
              <w:t>0.99 (0.86-1.15)</w:t>
            </w:r>
          </w:p>
        </w:tc>
        <w:tc>
          <w:tcPr>
            <w:tcW w:w="12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BD36EAF" w14:textId="77777777" w:rsidR="00727165" w:rsidRPr="00331000" w:rsidRDefault="00727165" w:rsidP="00D63C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31000">
              <w:rPr>
                <w:rFonts w:ascii="Calibri" w:hAnsi="Calibri" w:cs="Calibri"/>
                <w:color w:val="000000"/>
              </w:rPr>
              <w:t>1.09 (0.89-1.32)</w:t>
            </w:r>
          </w:p>
        </w:tc>
        <w:tc>
          <w:tcPr>
            <w:tcW w:w="11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949F149" w14:textId="77777777" w:rsidR="00727165" w:rsidRPr="00331000" w:rsidRDefault="00727165" w:rsidP="00D63C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31000">
              <w:rPr>
                <w:rFonts w:ascii="Calibri" w:hAnsi="Calibri" w:cs="Calibri"/>
                <w:color w:val="000000"/>
              </w:rPr>
              <w:t>0.88 (0.71-1.09)</w:t>
            </w:r>
          </w:p>
        </w:tc>
      </w:tr>
      <w:tr w:rsidR="00727165" w:rsidRPr="00D1612C" w14:paraId="77AC61DC" w14:textId="77777777" w:rsidTr="00F74EF0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D6E024E" w14:textId="77777777" w:rsidR="00727165" w:rsidRDefault="00727165" w:rsidP="00D63C76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tigue</w:t>
            </w:r>
            <w:r>
              <w:rPr>
                <w:rFonts w:ascii="Calibri" w:hAnsi="Calibri" w:cs="Calibri"/>
                <w:color w:val="181817"/>
              </w:rPr>
              <w:t>§</w:t>
            </w:r>
          </w:p>
        </w:tc>
        <w:tc>
          <w:tcPr>
            <w:tcW w:w="11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5B5961" w14:textId="77777777" w:rsidR="00727165" w:rsidRPr="00331000" w:rsidRDefault="00727165" w:rsidP="00D63C76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31000">
              <w:rPr>
                <w:rFonts w:ascii="Calibri" w:hAnsi="Calibri" w:cs="Calibri"/>
                <w:color w:val="000000"/>
              </w:rPr>
              <w:t>0.43 (0.13-1.38)</w:t>
            </w:r>
          </w:p>
        </w:tc>
        <w:tc>
          <w:tcPr>
            <w:tcW w:w="12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B80BF6C" w14:textId="77777777" w:rsidR="00727165" w:rsidRPr="00331000" w:rsidRDefault="00727165" w:rsidP="00D63C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31000">
              <w:rPr>
                <w:rFonts w:ascii="Calibri" w:hAnsi="Calibri" w:cs="Calibri"/>
                <w:color w:val="000000"/>
              </w:rPr>
              <w:t>0.43 (0.13-1.38)</w:t>
            </w:r>
          </w:p>
        </w:tc>
        <w:tc>
          <w:tcPr>
            <w:tcW w:w="11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53C5C44" w14:textId="77777777" w:rsidR="00727165" w:rsidRPr="00331000" w:rsidRDefault="00727165" w:rsidP="00D63C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31000">
              <w:rPr>
                <w:rFonts w:ascii="Calibri" w:hAnsi="Calibri" w:cs="Calibri"/>
                <w:color w:val="000000"/>
              </w:rPr>
              <w:t>#</w:t>
            </w:r>
          </w:p>
        </w:tc>
      </w:tr>
      <w:tr w:rsidR="00727165" w:rsidRPr="00D1612C" w14:paraId="24E645EB" w14:textId="77777777" w:rsidTr="00F74EF0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B3327DD" w14:textId="77777777" w:rsidR="00727165" w:rsidRDefault="00727165" w:rsidP="00D63C76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dominal Pain</w:t>
            </w:r>
            <w:r>
              <w:rPr>
                <w:rFonts w:ascii="Calibri" w:hAnsi="Calibri" w:cs="Calibri"/>
                <w:color w:val="181817"/>
              </w:rPr>
              <w:t>†</w:t>
            </w:r>
          </w:p>
        </w:tc>
        <w:tc>
          <w:tcPr>
            <w:tcW w:w="11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8D1556" w14:textId="77777777" w:rsidR="00727165" w:rsidRPr="00331000" w:rsidRDefault="00727165" w:rsidP="00D63C76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31000">
              <w:rPr>
                <w:rFonts w:ascii="Calibri" w:hAnsi="Calibri" w:cs="Calibri"/>
                <w:color w:val="000000"/>
              </w:rPr>
              <w:t>1.12 (1.03-1.</w:t>
            </w:r>
            <w:proofErr w:type="gramStart"/>
            <w:r w:rsidRPr="00331000">
              <w:rPr>
                <w:rFonts w:ascii="Calibri" w:hAnsi="Calibri" w:cs="Calibri"/>
                <w:color w:val="000000"/>
              </w:rPr>
              <w:t>23)*</w:t>
            </w:r>
            <w:proofErr w:type="gramEnd"/>
          </w:p>
        </w:tc>
        <w:tc>
          <w:tcPr>
            <w:tcW w:w="12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3786C19" w14:textId="77777777" w:rsidR="00727165" w:rsidRPr="00331000" w:rsidRDefault="00727165" w:rsidP="00D63C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31000">
              <w:rPr>
                <w:rFonts w:ascii="Calibri" w:hAnsi="Calibri" w:cs="Calibri"/>
                <w:color w:val="000000"/>
              </w:rPr>
              <w:t>1.05 (0.77-1.44)</w:t>
            </w:r>
          </w:p>
        </w:tc>
        <w:tc>
          <w:tcPr>
            <w:tcW w:w="11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DD7A51F" w14:textId="77777777" w:rsidR="00727165" w:rsidRPr="00331000" w:rsidRDefault="00727165" w:rsidP="00D63C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31000">
              <w:rPr>
                <w:rFonts w:ascii="Calibri" w:hAnsi="Calibri" w:cs="Calibri"/>
                <w:color w:val="000000"/>
              </w:rPr>
              <w:t>1.15 (1.04-1.</w:t>
            </w:r>
            <w:proofErr w:type="gramStart"/>
            <w:r w:rsidRPr="00331000">
              <w:rPr>
                <w:rFonts w:ascii="Calibri" w:hAnsi="Calibri" w:cs="Calibri"/>
                <w:color w:val="000000"/>
              </w:rPr>
              <w:t>27)*</w:t>
            </w:r>
            <w:proofErr w:type="gramEnd"/>
          </w:p>
        </w:tc>
      </w:tr>
      <w:tr w:rsidR="00727165" w:rsidRPr="00D1612C" w14:paraId="53CBB0BF" w14:textId="77777777" w:rsidTr="00F74EF0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1150FEE" w14:textId="77777777" w:rsidR="00727165" w:rsidRDefault="00727165" w:rsidP="00D63C76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uscle Aches</w:t>
            </w:r>
          </w:p>
        </w:tc>
        <w:tc>
          <w:tcPr>
            <w:tcW w:w="11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10E2D9" w14:textId="77777777" w:rsidR="00727165" w:rsidRPr="00331000" w:rsidRDefault="00727165" w:rsidP="00D63C76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31000">
              <w:rPr>
                <w:rFonts w:ascii="Calibri" w:hAnsi="Calibri" w:cs="Calibri"/>
                <w:color w:val="000000"/>
              </w:rPr>
              <w:t>0.91 (0.82-0.</w:t>
            </w:r>
            <w:proofErr w:type="gramStart"/>
            <w:r w:rsidRPr="00331000">
              <w:rPr>
                <w:rFonts w:ascii="Calibri" w:hAnsi="Calibri" w:cs="Calibri"/>
                <w:color w:val="000000"/>
              </w:rPr>
              <w:t>99)*</w:t>
            </w:r>
            <w:proofErr w:type="gramEnd"/>
          </w:p>
        </w:tc>
        <w:tc>
          <w:tcPr>
            <w:tcW w:w="12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2DB59F3" w14:textId="77777777" w:rsidR="00727165" w:rsidRPr="00331000" w:rsidRDefault="00727165" w:rsidP="00D63C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31000">
              <w:rPr>
                <w:rFonts w:ascii="Calibri" w:hAnsi="Calibri" w:cs="Calibri"/>
                <w:color w:val="000000"/>
              </w:rPr>
              <w:t>0.98 (0.87-1.09)</w:t>
            </w:r>
          </w:p>
        </w:tc>
        <w:tc>
          <w:tcPr>
            <w:tcW w:w="11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416A52E" w14:textId="77777777" w:rsidR="00727165" w:rsidRPr="00331000" w:rsidRDefault="00727165" w:rsidP="00D63C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31000">
              <w:rPr>
                <w:rFonts w:ascii="Calibri" w:hAnsi="Calibri" w:cs="Calibri"/>
                <w:color w:val="000000"/>
              </w:rPr>
              <w:t>0.86 (0.74-0.</w:t>
            </w:r>
            <w:proofErr w:type="gramStart"/>
            <w:r w:rsidRPr="00331000">
              <w:rPr>
                <w:rFonts w:ascii="Calibri" w:hAnsi="Calibri" w:cs="Calibri"/>
                <w:color w:val="000000"/>
              </w:rPr>
              <w:t>99)*</w:t>
            </w:r>
            <w:proofErr w:type="gramEnd"/>
          </w:p>
        </w:tc>
      </w:tr>
      <w:tr w:rsidR="00727165" w:rsidRPr="00D1612C" w14:paraId="2B13350B" w14:textId="77777777" w:rsidTr="00F74EF0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84883D3" w14:textId="77777777" w:rsidR="00727165" w:rsidRDefault="00727165" w:rsidP="00D63C76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ss of taste or smell</w:t>
            </w:r>
          </w:p>
        </w:tc>
        <w:tc>
          <w:tcPr>
            <w:tcW w:w="11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F619D5" w14:textId="77777777" w:rsidR="00727165" w:rsidRPr="00331000" w:rsidRDefault="00727165" w:rsidP="00D63C76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31000">
              <w:rPr>
                <w:rFonts w:ascii="Calibri" w:hAnsi="Calibri" w:cs="Calibri"/>
                <w:color w:val="000000"/>
              </w:rPr>
              <w:t>0.88 (0.82-0.</w:t>
            </w:r>
            <w:proofErr w:type="gramStart"/>
            <w:r w:rsidRPr="00331000">
              <w:rPr>
                <w:rFonts w:ascii="Calibri" w:hAnsi="Calibri" w:cs="Calibri"/>
                <w:color w:val="000000"/>
              </w:rPr>
              <w:t>94)*</w:t>
            </w:r>
            <w:proofErr w:type="gramEnd"/>
          </w:p>
        </w:tc>
        <w:tc>
          <w:tcPr>
            <w:tcW w:w="12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C49D49A" w14:textId="77777777" w:rsidR="00727165" w:rsidRPr="00331000" w:rsidRDefault="00727165" w:rsidP="00D63C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31000">
              <w:rPr>
                <w:rFonts w:ascii="Calibri" w:hAnsi="Calibri" w:cs="Calibri"/>
                <w:color w:val="000000"/>
              </w:rPr>
              <w:t>0.90 (0.83-0.</w:t>
            </w:r>
            <w:proofErr w:type="gramStart"/>
            <w:r w:rsidRPr="00331000">
              <w:rPr>
                <w:rFonts w:ascii="Calibri" w:hAnsi="Calibri" w:cs="Calibri"/>
                <w:color w:val="000000"/>
              </w:rPr>
              <w:t>99)*</w:t>
            </w:r>
            <w:proofErr w:type="gramEnd"/>
          </w:p>
        </w:tc>
        <w:tc>
          <w:tcPr>
            <w:tcW w:w="11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76DD1B7" w14:textId="77777777" w:rsidR="00727165" w:rsidRPr="00331000" w:rsidRDefault="00727165" w:rsidP="00D63C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31000">
              <w:rPr>
                <w:rFonts w:ascii="Calibri" w:hAnsi="Calibri" w:cs="Calibri"/>
                <w:color w:val="000000"/>
              </w:rPr>
              <w:t>0.87 (0.78-0.</w:t>
            </w:r>
            <w:proofErr w:type="gramStart"/>
            <w:r w:rsidRPr="00331000">
              <w:rPr>
                <w:rFonts w:ascii="Calibri" w:hAnsi="Calibri" w:cs="Calibri"/>
                <w:color w:val="000000"/>
              </w:rPr>
              <w:t>96)*</w:t>
            </w:r>
            <w:proofErr w:type="gramEnd"/>
          </w:p>
        </w:tc>
      </w:tr>
      <w:tr w:rsidR="00727165" w:rsidRPr="00D1612C" w14:paraId="0CBEB2C5" w14:textId="77777777" w:rsidTr="00F74EF0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AE6BF7D" w14:textId="77777777" w:rsidR="00727165" w:rsidRDefault="00727165" w:rsidP="00D63C76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junctivitis</w:t>
            </w:r>
            <w:r>
              <w:rPr>
                <w:rFonts w:ascii="Calibri" w:hAnsi="Calibri" w:cs="Calibri"/>
                <w:color w:val="181817"/>
              </w:rPr>
              <w:t>‡</w:t>
            </w:r>
          </w:p>
        </w:tc>
        <w:tc>
          <w:tcPr>
            <w:tcW w:w="11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4CE5BE" w14:textId="77777777" w:rsidR="00727165" w:rsidRPr="00331000" w:rsidRDefault="00727165" w:rsidP="00D63C76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31000">
              <w:rPr>
                <w:rFonts w:ascii="Calibri" w:hAnsi="Calibri" w:cs="Calibri"/>
                <w:color w:val="000000"/>
              </w:rPr>
              <w:t>1.00 (0.95-1.05)</w:t>
            </w:r>
          </w:p>
        </w:tc>
        <w:tc>
          <w:tcPr>
            <w:tcW w:w="12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E1680DE" w14:textId="77777777" w:rsidR="00727165" w:rsidRPr="00331000" w:rsidRDefault="00727165" w:rsidP="00D63C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31000">
              <w:rPr>
                <w:rFonts w:ascii="Calibri" w:hAnsi="Calibri" w:cs="Calibri"/>
                <w:color w:val="000000"/>
              </w:rPr>
              <w:t>1.00 (0.95-1.05)</w:t>
            </w:r>
          </w:p>
        </w:tc>
        <w:tc>
          <w:tcPr>
            <w:tcW w:w="11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05A8C21" w14:textId="77777777" w:rsidR="00727165" w:rsidRPr="00331000" w:rsidRDefault="00727165" w:rsidP="00D63C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31000">
              <w:rPr>
                <w:rFonts w:ascii="Calibri" w:hAnsi="Calibri" w:cs="Calibri"/>
                <w:color w:val="000000"/>
              </w:rPr>
              <w:t>#</w:t>
            </w:r>
          </w:p>
        </w:tc>
      </w:tr>
      <w:tr w:rsidR="00727165" w:rsidRPr="00D1612C" w14:paraId="5D872C9C" w14:textId="77777777" w:rsidTr="00F74EF0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ADCEECF" w14:textId="77777777" w:rsidR="00727165" w:rsidRDefault="00727165" w:rsidP="00D63C76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sh</w:t>
            </w:r>
          </w:p>
        </w:tc>
        <w:tc>
          <w:tcPr>
            <w:tcW w:w="11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C23A5D" w14:textId="77777777" w:rsidR="00727165" w:rsidRPr="00331000" w:rsidRDefault="00727165" w:rsidP="00D63C76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31000">
              <w:rPr>
                <w:rFonts w:ascii="Calibri" w:hAnsi="Calibri" w:cs="Calibri"/>
                <w:color w:val="000000"/>
              </w:rPr>
              <w:t>1.03 (1.01-1.</w:t>
            </w:r>
            <w:proofErr w:type="gramStart"/>
            <w:r w:rsidRPr="00331000">
              <w:rPr>
                <w:rFonts w:ascii="Calibri" w:hAnsi="Calibri" w:cs="Calibri"/>
                <w:color w:val="000000"/>
              </w:rPr>
              <w:t>04)*</w:t>
            </w:r>
            <w:proofErr w:type="gramEnd"/>
          </w:p>
        </w:tc>
        <w:tc>
          <w:tcPr>
            <w:tcW w:w="12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E45E059" w14:textId="77777777" w:rsidR="00727165" w:rsidRPr="00331000" w:rsidRDefault="00727165" w:rsidP="00D63C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31000">
              <w:rPr>
                <w:rFonts w:ascii="Calibri" w:hAnsi="Calibri" w:cs="Calibri"/>
                <w:color w:val="000000"/>
              </w:rPr>
              <w:t>1.03 (1.00-1.05)</w:t>
            </w:r>
          </w:p>
        </w:tc>
        <w:tc>
          <w:tcPr>
            <w:tcW w:w="11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9BC72A6" w14:textId="77777777" w:rsidR="00727165" w:rsidRPr="00331000" w:rsidRDefault="00727165" w:rsidP="00D63C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31000">
              <w:rPr>
                <w:rFonts w:ascii="Calibri" w:hAnsi="Calibri" w:cs="Calibri"/>
                <w:color w:val="000000"/>
              </w:rPr>
              <w:t>1.02 (0.99-1.05)</w:t>
            </w:r>
          </w:p>
        </w:tc>
      </w:tr>
      <w:tr w:rsidR="00727165" w:rsidRPr="00D1612C" w14:paraId="1D4D1FB0" w14:textId="77777777" w:rsidTr="00F74EF0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5C74280" w14:textId="77777777" w:rsidR="00727165" w:rsidRDefault="00727165" w:rsidP="00D63C76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lf-reported COVID-19 contact exposure</w:t>
            </w:r>
          </w:p>
        </w:tc>
        <w:tc>
          <w:tcPr>
            <w:tcW w:w="11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4EFC91" w14:textId="77777777" w:rsidR="00727165" w:rsidRPr="00331000" w:rsidRDefault="00727165" w:rsidP="00D63C76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31000">
              <w:rPr>
                <w:rFonts w:ascii="Calibri" w:hAnsi="Calibri" w:cs="Calibri"/>
                <w:color w:val="000000"/>
              </w:rPr>
              <w:t>0.35 (0.28-0.</w:t>
            </w:r>
            <w:proofErr w:type="gramStart"/>
            <w:r w:rsidRPr="00331000">
              <w:rPr>
                <w:rFonts w:ascii="Calibri" w:hAnsi="Calibri" w:cs="Calibri"/>
                <w:color w:val="000000"/>
              </w:rPr>
              <w:t>44)*</w:t>
            </w:r>
            <w:proofErr w:type="gramEnd"/>
          </w:p>
        </w:tc>
        <w:tc>
          <w:tcPr>
            <w:tcW w:w="12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93C3F3C" w14:textId="77777777" w:rsidR="00727165" w:rsidRPr="00331000" w:rsidRDefault="00727165" w:rsidP="00D63C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31000">
              <w:rPr>
                <w:rFonts w:ascii="Calibri" w:hAnsi="Calibri" w:cs="Calibri"/>
                <w:color w:val="000000"/>
              </w:rPr>
              <w:t>0.40 (0.29-0.</w:t>
            </w:r>
            <w:proofErr w:type="gramStart"/>
            <w:r w:rsidRPr="00331000">
              <w:rPr>
                <w:rFonts w:ascii="Calibri" w:hAnsi="Calibri" w:cs="Calibri"/>
                <w:color w:val="000000"/>
              </w:rPr>
              <w:t>55)*</w:t>
            </w:r>
            <w:proofErr w:type="gramEnd"/>
          </w:p>
        </w:tc>
        <w:tc>
          <w:tcPr>
            <w:tcW w:w="11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752C49A" w14:textId="77777777" w:rsidR="00727165" w:rsidRPr="00331000" w:rsidRDefault="00727165" w:rsidP="00D63C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31000">
              <w:rPr>
                <w:rFonts w:ascii="Calibri" w:hAnsi="Calibri" w:cs="Calibri"/>
                <w:color w:val="000000"/>
              </w:rPr>
              <w:t>0.30 (0.21-0.</w:t>
            </w:r>
            <w:proofErr w:type="gramStart"/>
            <w:r w:rsidRPr="00331000">
              <w:rPr>
                <w:rFonts w:ascii="Calibri" w:hAnsi="Calibri" w:cs="Calibri"/>
                <w:color w:val="000000"/>
              </w:rPr>
              <w:t>42)*</w:t>
            </w:r>
            <w:proofErr w:type="gramEnd"/>
          </w:p>
        </w:tc>
      </w:tr>
      <w:tr w:rsidR="00727165" w:rsidRPr="00D1612C" w14:paraId="5B98E3C0" w14:textId="77777777" w:rsidTr="00F74EF0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5000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2C57150" w14:textId="77777777" w:rsidR="00727165" w:rsidRPr="00A63391" w:rsidRDefault="00727165" w:rsidP="00D63C76">
            <w:pPr>
              <w:spacing w:after="0" w:line="240" w:lineRule="auto"/>
            </w:pPr>
            <w:r>
              <w:rPr>
                <w:b/>
                <w:bCs/>
              </w:rPr>
              <w:t xml:space="preserve">In 0-4 year </w:t>
            </w:r>
            <w:proofErr w:type="spellStart"/>
            <w:r>
              <w:rPr>
                <w:b/>
                <w:bCs/>
              </w:rPr>
              <w:t>olds</w:t>
            </w:r>
            <w:proofErr w:type="spellEnd"/>
            <w:r>
              <w:rPr>
                <w:b/>
                <w:bCs/>
              </w:rPr>
              <w:t>, impact of the ABSENCE of each symptom on COVID-19 positivity</w:t>
            </w:r>
          </w:p>
        </w:tc>
      </w:tr>
      <w:tr w:rsidR="00727165" w:rsidRPr="00D1612C" w14:paraId="6E7A100B" w14:textId="77777777" w:rsidTr="00F74EF0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36626DA" w14:textId="77777777" w:rsidR="00727165" w:rsidRDefault="00727165" w:rsidP="00D63C76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ver or chills</w:t>
            </w:r>
          </w:p>
        </w:tc>
        <w:tc>
          <w:tcPr>
            <w:tcW w:w="11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ED3476" w14:textId="77777777" w:rsidR="00727165" w:rsidRPr="00331000" w:rsidRDefault="00727165" w:rsidP="00D63C76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331000">
              <w:rPr>
                <w:rFonts w:ascii="Calibri" w:hAnsi="Calibri" w:cs="Calibri"/>
                <w:bCs/>
                <w:color w:val="000000"/>
              </w:rPr>
              <w:t>0.65 (0.46-0.</w:t>
            </w:r>
            <w:proofErr w:type="gramStart"/>
            <w:r w:rsidRPr="00331000">
              <w:rPr>
                <w:rFonts w:ascii="Calibri" w:hAnsi="Calibri" w:cs="Calibri"/>
                <w:bCs/>
                <w:color w:val="000000"/>
              </w:rPr>
              <w:t>92)*</w:t>
            </w:r>
            <w:proofErr w:type="gramEnd"/>
          </w:p>
        </w:tc>
        <w:tc>
          <w:tcPr>
            <w:tcW w:w="12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70286B5" w14:textId="77777777" w:rsidR="00727165" w:rsidRPr="00331000" w:rsidRDefault="00727165" w:rsidP="00D63C76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331000">
              <w:rPr>
                <w:rFonts w:ascii="Calibri" w:hAnsi="Calibri" w:cs="Calibri"/>
                <w:bCs/>
                <w:color w:val="000000"/>
              </w:rPr>
              <w:t>0.81 (0.55-1.19)</w:t>
            </w:r>
          </w:p>
        </w:tc>
        <w:tc>
          <w:tcPr>
            <w:tcW w:w="11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6F6A08C" w14:textId="77777777" w:rsidR="00727165" w:rsidRPr="00331000" w:rsidRDefault="00727165" w:rsidP="00D63C76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331000">
              <w:rPr>
                <w:rFonts w:ascii="Calibri" w:hAnsi="Calibri" w:cs="Calibri"/>
                <w:bCs/>
                <w:color w:val="000000"/>
              </w:rPr>
              <w:t>0.60 (0.29-1.20)</w:t>
            </w:r>
          </w:p>
        </w:tc>
      </w:tr>
      <w:tr w:rsidR="00727165" w:rsidRPr="00D1612C" w14:paraId="35BAA7C6" w14:textId="77777777" w:rsidTr="00F74EF0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BC6797E" w14:textId="77777777" w:rsidR="00727165" w:rsidRDefault="00727165" w:rsidP="00D63C76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ugh</w:t>
            </w:r>
          </w:p>
        </w:tc>
        <w:tc>
          <w:tcPr>
            <w:tcW w:w="11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2FCE95" w14:textId="77777777" w:rsidR="00727165" w:rsidRPr="00331000" w:rsidRDefault="00727165" w:rsidP="00D63C76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331000">
              <w:rPr>
                <w:rFonts w:ascii="Calibri" w:hAnsi="Calibri" w:cs="Calibri"/>
                <w:bCs/>
                <w:color w:val="000000"/>
              </w:rPr>
              <w:t>1.15 (0.98-1.35)</w:t>
            </w:r>
          </w:p>
        </w:tc>
        <w:tc>
          <w:tcPr>
            <w:tcW w:w="12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D1514FB" w14:textId="77777777" w:rsidR="00727165" w:rsidRPr="00331000" w:rsidRDefault="00727165" w:rsidP="00D63C76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331000">
              <w:rPr>
                <w:rFonts w:ascii="Calibri" w:hAnsi="Calibri" w:cs="Calibri"/>
                <w:bCs/>
                <w:color w:val="000000"/>
              </w:rPr>
              <w:t>1.39 (1.19-1.</w:t>
            </w:r>
            <w:proofErr w:type="gramStart"/>
            <w:r w:rsidRPr="00331000">
              <w:rPr>
                <w:rFonts w:ascii="Calibri" w:hAnsi="Calibri" w:cs="Calibri"/>
                <w:bCs/>
                <w:color w:val="000000"/>
              </w:rPr>
              <w:t>63)*</w:t>
            </w:r>
            <w:proofErr w:type="gramEnd"/>
          </w:p>
        </w:tc>
        <w:tc>
          <w:tcPr>
            <w:tcW w:w="11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CD29568" w14:textId="77777777" w:rsidR="00727165" w:rsidRPr="00331000" w:rsidRDefault="00727165" w:rsidP="00D63C76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331000">
              <w:rPr>
                <w:rFonts w:ascii="Calibri" w:hAnsi="Calibri" w:cs="Calibri"/>
                <w:bCs/>
                <w:color w:val="000000"/>
              </w:rPr>
              <w:t>0.82 (0.60-1.12)</w:t>
            </w:r>
          </w:p>
        </w:tc>
      </w:tr>
      <w:tr w:rsidR="00727165" w:rsidRPr="00D1612C" w14:paraId="2BC95E4C" w14:textId="77777777" w:rsidTr="00F74EF0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4C32D79" w14:textId="77777777" w:rsidR="00727165" w:rsidRDefault="00727165" w:rsidP="00D63C76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usea, vomiting, or diarrhea</w:t>
            </w:r>
          </w:p>
        </w:tc>
        <w:tc>
          <w:tcPr>
            <w:tcW w:w="11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B44CED" w14:textId="77777777" w:rsidR="00727165" w:rsidRPr="00331000" w:rsidRDefault="00727165" w:rsidP="00D63C76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331000">
              <w:rPr>
                <w:rFonts w:ascii="Calibri" w:hAnsi="Calibri" w:cs="Calibri"/>
                <w:bCs/>
                <w:color w:val="000000"/>
              </w:rPr>
              <w:t>1.07 (0.96-1.20)</w:t>
            </w:r>
          </w:p>
        </w:tc>
        <w:tc>
          <w:tcPr>
            <w:tcW w:w="12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5F8155C" w14:textId="77777777" w:rsidR="00727165" w:rsidRPr="00331000" w:rsidRDefault="00727165" w:rsidP="00D63C76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331000">
              <w:rPr>
                <w:rFonts w:ascii="Calibri" w:hAnsi="Calibri" w:cs="Calibri"/>
                <w:bCs/>
                <w:color w:val="000000"/>
              </w:rPr>
              <w:t>1.10 (0.96-1.26)</w:t>
            </w:r>
          </w:p>
        </w:tc>
        <w:tc>
          <w:tcPr>
            <w:tcW w:w="11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9584E86" w14:textId="77777777" w:rsidR="00727165" w:rsidRPr="00331000" w:rsidRDefault="00727165" w:rsidP="00D63C76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331000">
              <w:rPr>
                <w:rFonts w:ascii="Calibri" w:hAnsi="Calibri" w:cs="Calibri"/>
                <w:bCs/>
                <w:color w:val="000000"/>
              </w:rPr>
              <w:t>1.10 (0.90-1.35)</w:t>
            </w:r>
          </w:p>
        </w:tc>
      </w:tr>
      <w:tr w:rsidR="00727165" w:rsidRPr="00D1612C" w14:paraId="55D1F7F3" w14:textId="77777777" w:rsidTr="00F74EF0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7334780" w14:textId="77777777" w:rsidR="00727165" w:rsidRDefault="00727165" w:rsidP="00D63C76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re Throat</w:t>
            </w:r>
            <w:r>
              <w:rPr>
                <w:rFonts w:ascii="Calibri" w:hAnsi="Calibri" w:cs="Calibri"/>
                <w:color w:val="181817"/>
              </w:rPr>
              <w:t>†</w:t>
            </w:r>
          </w:p>
        </w:tc>
        <w:tc>
          <w:tcPr>
            <w:tcW w:w="11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54AD4B0" w14:textId="77777777" w:rsidR="00727165" w:rsidRPr="00331000" w:rsidRDefault="00727165" w:rsidP="00D63C76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331000">
              <w:rPr>
                <w:rFonts w:ascii="Calibri" w:hAnsi="Calibri" w:cs="Calibri"/>
                <w:bCs/>
                <w:color w:val="000000"/>
              </w:rPr>
              <w:t>0.94 (0.83-1.08)</w:t>
            </w:r>
          </w:p>
        </w:tc>
        <w:tc>
          <w:tcPr>
            <w:tcW w:w="12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2CE3FF4" w14:textId="77777777" w:rsidR="00727165" w:rsidRPr="00331000" w:rsidRDefault="00727165" w:rsidP="00D63C76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331000">
              <w:rPr>
                <w:rFonts w:ascii="Calibri" w:hAnsi="Calibri" w:cs="Calibri"/>
                <w:bCs/>
                <w:color w:val="000000"/>
              </w:rPr>
              <w:t>0.93 (0.70-1.23)</w:t>
            </w:r>
          </w:p>
        </w:tc>
        <w:tc>
          <w:tcPr>
            <w:tcW w:w="11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D782938" w14:textId="77777777" w:rsidR="00727165" w:rsidRPr="00331000" w:rsidRDefault="00727165" w:rsidP="00D63C76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331000">
              <w:rPr>
                <w:rFonts w:ascii="Calibri" w:hAnsi="Calibri" w:cs="Calibri"/>
                <w:bCs/>
                <w:color w:val="000000"/>
              </w:rPr>
              <w:t>0.96 (0.82-1.12)</w:t>
            </w:r>
          </w:p>
        </w:tc>
      </w:tr>
      <w:tr w:rsidR="00727165" w:rsidRPr="00D1612C" w14:paraId="4D351E72" w14:textId="77777777" w:rsidTr="00F74EF0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321FE5D" w14:textId="77777777" w:rsidR="00727165" w:rsidRDefault="00727165" w:rsidP="00D63C76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adache</w:t>
            </w:r>
            <w:r>
              <w:rPr>
                <w:rFonts w:ascii="Calibri" w:hAnsi="Calibri" w:cs="Calibri"/>
                <w:color w:val="181817"/>
              </w:rPr>
              <w:t>†</w:t>
            </w:r>
          </w:p>
        </w:tc>
        <w:tc>
          <w:tcPr>
            <w:tcW w:w="11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2834DC" w14:textId="77777777" w:rsidR="00727165" w:rsidRPr="00331000" w:rsidRDefault="00727165" w:rsidP="00D63C76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331000">
              <w:rPr>
                <w:rFonts w:ascii="Calibri" w:hAnsi="Calibri" w:cs="Calibri"/>
                <w:bCs/>
                <w:color w:val="000000"/>
              </w:rPr>
              <w:t>1.02 (0.96-1.09)</w:t>
            </w:r>
          </w:p>
        </w:tc>
        <w:tc>
          <w:tcPr>
            <w:tcW w:w="12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380DE85" w14:textId="77777777" w:rsidR="00727165" w:rsidRPr="00331000" w:rsidRDefault="00727165" w:rsidP="00D63C76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331000">
              <w:rPr>
                <w:rFonts w:ascii="Calibri" w:hAnsi="Calibri" w:cs="Calibri"/>
                <w:bCs/>
                <w:color w:val="000000"/>
              </w:rPr>
              <w:t>0.94 (0.78-1.13)</w:t>
            </w:r>
          </w:p>
        </w:tc>
        <w:tc>
          <w:tcPr>
            <w:tcW w:w="11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1E5853C" w14:textId="77777777" w:rsidR="00727165" w:rsidRPr="00331000" w:rsidRDefault="00727165" w:rsidP="00D63C76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331000">
              <w:rPr>
                <w:rFonts w:ascii="Calibri" w:hAnsi="Calibri" w:cs="Calibri"/>
                <w:bCs/>
                <w:color w:val="000000"/>
              </w:rPr>
              <w:t>1.10 (1.01-1.19)</w:t>
            </w:r>
          </w:p>
        </w:tc>
      </w:tr>
      <w:tr w:rsidR="00727165" w:rsidRPr="00D1612C" w14:paraId="6CE0BCA1" w14:textId="77777777" w:rsidTr="00F74EF0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9DDD87B" w14:textId="77777777" w:rsidR="00727165" w:rsidRDefault="00727165" w:rsidP="00D63C76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ortness of Breath</w:t>
            </w:r>
          </w:p>
        </w:tc>
        <w:tc>
          <w:tcPr>
            <w:tcW w:w="11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C68ABA" w14:textId="77777777" w:rsidR="00727165" w:rsidRPr="00331000" w:rsidRDefault="00727165" w:rsidP="00D63C76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331000">
              <w:rPr>
                <w:rFonts w:ascii="Calibri" w:hAnsi="Calibri" w:cs="Calibri"/>
                <w:bCs/>
                <w:color w:val="000000"/>
              </w:rPr>
              <w:t>0.98 (0.95-1.02)</w:t>
            </w:r>
          </w:p>
        </w:tc>
        <w:tc>
          <w:tcPr>
            <w:tcW w:w="12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1C4C335" w14:textId="77777777" w:rsidR="00727165" w:rsidRPr="00331000" w:rsidRDefault="00727165" w:rsidP="00D63C76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331000">
              <w:rPr>
                <w:rFonts w:ascii="Calibri" w:hAnsi="Calibri" w:cs="Calibri"/>
                <w:bCs/>
                <w:color w:val="000000"/>
              </w:rPr>
              <w:t>1.01 (0.96-1.03)</w:t>
            </w:r>
          </w:p>
        </w:tc>
        <w:tc>
          <w:tcPr>
            <w:tcW w:w="11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481A697" w14:textId="77777777" w:rsidR="00727165" w:rsidRPr="00331000" w:rsidRDefault="00727165" w:rsidP="00D63C76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331000">
              <w:rPr>
                <w:rFonts w:ascii="Calibri" w:hAnsi="Calibri" w:cs="Calibri"/>
                <w:bCs/>
                <w:color w:val="000000"/>
              </w:rPr>
              <w:t>0.96 (0.89-1.05)</w:t>
            </w:r>
          </w:p>
        </w:tc>
      </w:tr>
      <w:tr w:rsidR="00727165" w:rsidRPr="00D1612C" w14:paraId="52D0B60F" w14:textId="77777777" w:rsidTr="00F74EF0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4B15B29" w14:textId="77777777" w:rsidR="00727165" w:rsidRDefault="00727165" w:rsidP="00D63C76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sal Congestion/Rhinorrhea</w:t>
            </w:r>
          </w:p>
        </w:tc>
        <w:tc>
          <w:tcPr>
            <w:tcW w:w="11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02F250" w14:textId="77777777" w:rsidR="00727165" w:rsidRPr="00331000" w:rsidRDefault="00727165" w:rsidP="00D63C76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331000">
              <w:rPr>
                <w:rFonts w:ascii="Calibri" w:hAnsi="Calibri" w:cs="Calibri"/>
                <w:bCs/>
                <w:color w:val="000000"/>
              </w:rPr>
              <w:t>0.95 (0.74-1.22)</w:t>
            </w:r>
          </w:p>
        </w:tc>
        <w:tc>
          <w:tcPr>
            <w:tcW w:w="12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316A64D" w14:textId="77777777" w:rsidR="00727165" w:rsidRPr="00331000" w:rsidRDefault="00727165" w:rsidP="00D63C76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331000">
              <w:rPr>
                <w:rFonts w:ascii="Calibri" w:hAnsi="Calibri" w:cs="Calibri"/>
                <w:bCs/>
                <w:color w:val="000000"/>
              </w:rPr>
              <w:t>1.02 (0.73-1.43)</w:t>
            </w:r>
          </w:p>
        </w:tc>
        <w:tc>
          <w:tcPr>
            <w:tcW w:w="11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6F6BD80" w14:textId="77777777" w:rsidR="00727165" w:rsidRPr="00331000" w:rsidRDefault="00727165" w:rsidP="00D63C76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331000">
              <w:rPr>
                <w:rFonts w:ascii="Calibri" w:hAnsi="Calibri" w:cs="Calibri"/>
                <w:bCs/>
                <w:color w:val="000000"/>
              </w:rPr>
              <w:t>0.74 (0.50-1.09)</w:t>
            </w:r>
          </w:p>
        </w:tc>
      </w:tr>
      <w:tr w:rsidR="00727165" w:rsidRPr="00D1612C" w14:paraId="3C187DA7" w14:textId="77777777" w:rsidTr="00F74EF0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BE54022" w14:textId="77777777" w:rsidR="00727165" w:rsidRDefault="00727165" w:rsidP="00D63C76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tigue</w:t>
            </w:r>
            <w:r>
              <w:rPr>
                <w:rFonts w:ascii="Calibri" w:hAnsi="Calibri" w:cs="Calibri"/>
                <w:color w:val="181817"/>
              </w:rPr>
              <w:t>§</w:t>
            </w:r>
          </w:p>
        </w:tc>
        <w:tc>
          <w:tcPr>
            <w:tcW w:w="11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DA144C" w14:textId="77777777" w:rsidR="00727165" w:rsidRPr="00331000" w:rsidRDefault="00727165" w:rsidP="00D63C76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331000">
              <w:rPr>
                <w:rFonts w:ascii="Calibri" w:hAnsi="Calibri" w:cs="Calibri"/>
                <w:bCs/>
                <w:color w:val="000000"/>
              </w:rPr>
              <w:t>0.91 (0.63-1.31)</w:t>
            </w:r>
          </w:p>
        </w:tc>
        <w:tc>
          <w:tcPr>
            <w:tcW w:w="12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D496714" w14:textId="77777777" w:rsidR="00727165" w:rsidRPr="00331000" w:rsidRDefault="00727165" w:rsidP="00D63C76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331000">
              <w:rPr>
                <w:rFonts w:ascii="Calibri" w:hAnsi="Calibri" w:cs="Calibri"/>
                <w:bCs/>
                <w:color w:val="000000"/>
              </w:rPr>
              <w:t>0.91 (0.63-1.31)</w:t>
            </w:r>
          </w:p>
        </w:tc>
        <w:tc>
          <w:tcPr>
            <w:tcW w:w="11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40417F9" w14:textId="77777777" w:rsidR="00727165" w:rsidRPr="00331000" w:rsidRDefault="00727165" w:rsidP="00D63C76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331000">
              <w:rPr>
                <w:rFonts w:ascii="Calibri" w:hAnsi="Calibri" w:cs="Calibri"/>
                <w:bCs/>
                <w:color w:val="000000"/>
              </w:rPr>
              <w:t>#</w:t>
            </w:r>
          </w:p>
        </w:tc>
      </w:tr>
      <w:tr w:rsidR="00727165" w:rsidRPr="00D1612C" w14:paraId="0EDC83E9" w14:textId="77777777" w:rsidTr="00F74EF0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299537A" w14:textId="77777777" w:rsidR="00727165" w:rsidRDefault="00727165" w:rsidP="00D63C76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dominal Pain</w:t>
            </w:r>
            <w:r>
              <w:rPr>
                <w:rFonts w:ascii="Calibri" w:hAnsi="Calibri" w:cs="Calibri"/>
                <w:color w:val="181817"/>
              </w:rPr>
              <w:t>†</w:t>
            </w:r>
          </w:p>
        </w:tc>
        <w:tc>
          <w:tcPr>
            <w:tcW w:w="11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2420B3" w14:textId="77777777" w:rsidR="00727165" w:rsidRPr="00331000" w:rsidRDefault="00727165" w:rsidP="00D63C76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331000">
              <w:rPr>
                <w:rFonts w:ascii="Calibri" w:hAnsi="Calibri" w:cs="Calibri"/>
                <w:bCs/>
                <w:color w:val="000000"/>
              </w:rPr>
              <w:t>1.04 (0.96-1.13)</w:t>
            </w:r>
          </w:p>
        </w:tc>
        <w:tc>
          <w:tcPr>
            <w:tcW w:w="12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8074167" w14:textId="77777777" w:rsidR="00727165" w:rsidRPr="00331000" w:rsidRDefault="00727165" w:rsidP="00D63C76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331000">
              <w:rPr>
                <w:rFonts w:ascii="Calibri" w:hAnsi="Calibri" w:cs="Calibri"/>
                <w:bCs/>
                <w:color w:val="000000"/>
              </w:rPr>
              <w:t>1.07 (0.91-1.17)</w:t>
            </w:r>
          </w:p>
        </w:tc>
        <w:tc>
          <w:tcPr>
            <w:tcW w:w="11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964E61B" w14:textId="77777777" w:rsidR="00727165" w:rsidRPr="00331000" w:rsidRDefault="00727165" w:rsidP="00D63C76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331000">
              <w:rPr>
                <w:rFonts w:ascii="Calibri" w:hAnsi="Calibri" w:cs="Calibri"/>
                <w:bCs/>
                <w:color w:val="000000"/>
              </w:rPr>
              <w:t>1.09 (0.96-1.23)</w:t>
            </w:r>
          </w:p>
        </w:tc>
      </w:tr>
      <w:tr w:rsidR="00727165" w:rsidRPr="00D1612C" w14:paraId="23E3A462" w14:textId="77777777" w:rsidTr="00F74EF0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CBD3CEA" w14:textId="77777777" w:rsidR="00727165" w:rsidRDefault="00727165" w:rsidP="00D63C76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sh</w:t>
            </w:r>
          </w:p>
        </w:tc>
        <w:tc>
          <w:tcPr>
            <w:tcW w:w="11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D6AA7C" w14:textId="77777777" w:rsidR="00727165" w:rsidRPr="00331000" w:rsidRDefault="00727165" w:rsidP="00D63C76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331000">
              <w:rPr>
                <w:rFonts w:ascii="Calibri" w:hAnsi="Calibri" w:cs="Calibri"/>
                <w:bCs/>
                <w:color w:val="000000"/>
              </w:rPr>
              <w:t>1.00 (0.96-1.05)</w:t>
            </w:r>
          </w:p>
        </w:tc>
        <w:tc>
          <w:tcPr>
            <w:tcW w:w="12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05729D8" w14:textId="77777777" w:rsidR="00727165" w:rsidRPr="00331000" w:rsidRDefault="00727165" w:rsidP="00D63C76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331000">
              <w:rPr>
                <w:rFonts w:ascii="Calibri" w:hAnsi="Calibri" w:cs="Calibri"/>
                <w:bCs/>
                <w:color w:val="000000"/>
              </w:rPr>
              <w:t>1.04 (0.99-1.07)</w:t>
            </w:r>
          </w:p>
        </w:tc>
        <w:tc>
          <w:tcPr>
            <w:tcW w:w="11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AED124B" w14:textId="77777777" w:rsidR="00727165" w:rsidRPr="00331000" w:rsidRDefault="00727165" w:rsidP="00D63C76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331000">
              <w:rPr>
                <w:rFonts w:ascii="Calibri" w:hAnsi="Calibri" w:cs="Calibri"/>
                <w:bCs/>
                <w:color w:val="000000"/>
              </w:rPr>
              <w:t>0.97 (0.87-1.08)</w:t>
            </w:r>
          </w:p>
        </w:tc>
      </w:tr>
      <w:tr w:rsidR="00727165" w:rsidRPr="00D1612C" w14:paraId="29196968" w14:textId="77777777" w:rsidTr="00F74EF0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F26150C" w14:textId="77777777" w:rsidR="00727165" w:rsidRDefault="00727165" w:rsidP="00D63C76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junctivitis</w:t>
            </w:r>
            <w:r>
              <w:rPr>
                <w:rFonts w:ascii="Calibri" w:hAnsi="Calibri" w:cs="Calibri"/>
                <w:color w:val="181817"/>
              </w:rPr>
              <w:t>‡</w:t>
            </w:r>
          </w:p>
        </w:tc>
        <w:tc>
          <w:tcPr>
            <w:tcW w:w="11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025836" w14:textId="77777777" w:rsidR="00727165" w:rsidRPr="00331000" w:rsidRDefault="00727165" w:rsidP="00D63C76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331000">
              <w:rPr>
                <w:rFonts w:ascii="Calibri" w:hAnsi="Calibri" w:cs="Calibri"/>
                <w:bCs/>
                <w:color w:val="000000"/>
              </w:rPr>
              <w:t>0.99 (0.94-1.04)</w:t>
            </w:r>
          </w:p>
        </w:tc>
        <w:tc>
          <w:tcPr>
            <w:tcW w:w="12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BFEC3FE" w14:textId="77777777" w:rsidR="00727165" w:rsidRPr="00331000" w:rsidRDefault="00727165" w:rsidP="00D63C76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331000">
              <w:rPr>
                <w:rFonts w:ascii="Calibri" w:hAnsi="Calibri" w:cs="Calibri"/>
                <w:bCs/>
                <w:color w:val="000000"/>
              </w:rPr>
              <w:t>0.99 (0.94-1.04)</w:t>
            </w:r>
          </w:p>
        </w:tc>
        <w:tc>
          <w:tcPr>
            <w:tcW w:w="11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7B1BFD6" w14:textId="77777777" w:rsidR="00727165" w:rsidRPr="00331000" w:rsidRDefault="00727165" w:rsidP="00D63C76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331000">
              <w:rPr>
                <w:rFonts w:ascii="Calibri" w:hAnsi="Calibri" w:cs="Calibri"/>
                <w:bCs/>
                <w:color w:val="000000"/>
              </w:rPr>
              <w:t>#</w:t>
            </w:r>
          </w:p>
        </w:tc>
      </w:tr>
      <w:tr w:rsidR="00727165" w:rsidRPr="00D1612C" w14:paraId="7CC6B173" w14:textId="77777777" w:rsidTr="00F74EF0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EED8D80" w14:textId="77777777" w:rsidR="00727165" w:rsidRDefault="00727165" w:rsidP="00D63C76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Muscle Aches</w:t>
            </w:r>
          </w:p>
        </w:tc>
        <w:tc>
          <w:tcPr>
            <w:tcW w:w="11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5A55B9" w14:textId="77777777" w:rsidR="00727165" w:rsidRPr="00331000" w:rsidRDefault="00727165" w:rsidP="00D63C76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331000">
              <w:rPr>
                <w:rFonts w:ascii="Calibri" w:hAnsi="Calibri" w:cs="Calibri"/>
                <w:bCs/>
                <w:color w:val="000000"/>
              </w:rPr>
              <w:t>0.98 (0.93-1.03)</w:t>
            </w:r>
          </w:p>
        </w:tc>
        <w:tc>
          <w:tcPr>
            <w:tcW w:w="12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697551A" w14:textId="77777777" w:rsidR="00727165" w:rsidRPr="00331000" w:rsidRDefault="00727165" w:rsidP="00D63C76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331000">
              <w:rPr>
                <w:rFonts w:ascii="Calibri" w:hAnsi="Calibri" w:cs="Calibri"/>
                <w:bCs/>
                <w:color w:val="000000"/>
              </w:rPr>
              <w:t>0.98 (0.91-1.05)</w:t>
            </w:r>
          </w:p>
        </w:tc>
        <w:tc>
          <w:tcPr>
            <w:tcW w:w="11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6A89772" w14:textId="77777777" w:rsidR="00727165" w:rsidRPr="00331000" w:rsidRDefault="00727165" w:rsidP="00D63C76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331000">
              <w:rPr>
                <w:rFonts w:ascii="Calibri" w:hAnsi="Calibri" w:cs="Calibri"/>
                <w:bCs/>
                <w:color w:val="000000"/>
              </w:rPr>
              <w:t>0.98 (0.90-1.06)</w:t>
            </w:r>
          </w:p>
        </w:tc>
      </w:tr>
      <w:tr w:rsidR="00727165" w:rsidRPr="00D1612C" w14:paraId="2C75273E" w14:textId="77777777" w:rsidTr="00F74EF0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D927C17" w14:textId="77777777" w:rsidR="00727165" w:rsidRDefault="00727165" w:rsidP="00D63C76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ss of taste or smell</w:t>
            </w:r>
          </w:p>
        </w:tc>
        <w:tc>
          <w:tcPr>
            <w:tcW w:w="11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AF6D2D" w14:textId="77777777" w:rsidR="00727165" w:rsidRPr="00331000" w:rsidRDefault="00727165" w:rsidP="00D63C76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331000">
              <w:rPr>
                <w:rFonts w:ascii="Calibri" w:hAnsi="Calibri" w:cs="Calibri"/>
                <w:bCs/>
                <w:color w:val="000000"/>
              </w:rPr>
              <w:t>1.00 (0.98-1.01)</w:t>
            </w:r>
          </w:p>
        </w:tc>
        <w:tc>
          <w:tcPr>
            <w:tcW w:w="12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FFC23B4" w14:textId="77777777" w:rsidR="00727165" w:rsidRPr="00331000" w:rsidRDefault="00727165" w:rsidP="00D63C76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331000">
              <w:rPr>
                <w:rFonts w:ascii="Calibri" w:hAnsi="Calibri" w:cs="Calibri"/>
                <w:bCs/>
                <w:color w:val="000000"/>
              </w:rPr>
              <w:t>1.00 (0.96-1.02)</w:t>
            </w:r>
          </w:p>
        </w:tc>
        <w:tc>
          <w:tcPr>
            <w:tcW w:w="11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6F26763" w14:textId="77777777" w:rsidR="00727165" w:rsidRPr="00331000" w:rsidRDefault="00727165" w:rsidP="00D63C76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331000">
              <w:rPr>
                <w:bCs/>
              </w:rPr>
              <w:t>||</w:t>
            </w:r>
          </w:p>
        </w:tc>
      </w:tr>
      <w:tr w:rsidR="00727165" w:rsidRPr="00D1612C" w14:paraId="7DC8702E" w14:textId="77777777" w:rsidTr="00F74EF0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56F4D0B" w14:textId="77777777" w:rsidR="00727165" w:rsidRDefault="00727165" w:rsidP="00D63C76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lf-reported COVID-19 contact exposure</w:t>
            </w:r>
          </w:p>
        </w:tc>
        <w:tc>
          <w:tcPr>
            <w:tcW w:w="11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EB5877" w14:textId="77777777" w:rsidR="00727165" w:rsidRPr="00331000" w:rsidRDefault="00727165" w:rsidP="00D63C76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331000">
              <w:rPr>
                <w:rFonts w:ascii="Calibri" w:hAnsi="Calibri" w:cs="Calibri"/>
                <w:bCs/>
                <w:color w:val="000000"/>
              </w:rPr>
              <w:t>0.33 (0.23-0.</w:t>
            </w:r>
            <w:proofErr w:type="gramStart"/>
            <w:r w:rsidRPr="00331000">
              <w:rPr>
                <w:rFonts w:ascii="Calibri" w:hAnsi="Calibri" w:cs="Calibri"/>
                <w:bCs/>
                <w:color w:val="000000"/>
              </w:rPr>
              <w:t>47)*</w:t>
            </w:r>
            <w:proofErr w:type="gramEnd"/>
          </w:p>
        </w:tc>
        <w:tc>
          <w:tcPr>
            <w:tcW w:w="12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4ADB349" w14:textId="77777777" w:rsidR="00727165" w:rsidRPr="00331000" w:rsidRDefault="00727165" w:rsidP="00D63C76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331000">
              <w:rPr>
                <w:rFonts w:ascii="Calibri" w:hAnsi="Calibri" w:cs="Calibri"/>
                <w:bCs/>
                <w:color w:val="000000"/>
              </w:rPr>
              <w:t>0.38 (0.24-0.</w:t>
            </w:r>
            <w:proofErr w:type="gramStart"/>
            <w:r w:rsidRPr="00331000">
              <w:rPr>
                <w:rFonts w:ascii="Calibri" w:hAnsi="Calibri" w:cs="Calibri"/>
                <w:bCs/>
                <w:color w:val="000000"/>
              </w:rPr>
              <w:t>58)*</w:t>
            </w:r>
            <w:proofErr w:type="gramEnd"/>
          </w:p>
        </w:tc>
        <w:tc>
          <w:tcPr>
            <w:tcW w:w="11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6C3BA21" w14:textId="77777777" w:rsidR="00727165" w:rsidRPr="00331000" w:rsidRDefault="00727165" w:rsidP="00D63C76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331000">
              <w:rPr>
                <w:rFonts w:ascii="Calibri" w:hAnsi="Calibri" w:cs="Calibri"/>
                <w:bCs/>
                <w:color w:val="000000"/>
              </w:rPr>
              <w:t>0.28 (0.16-0.</w:t>
            </w:r>
            <w:proofErr w:type="gramStart"/>
            <w:r w:rsidRPr="00331000">
              <w:rPr>
                <w:rFonts w:ascii="Calibri" w:hAnsi="Calibri" w:cs="Calibri"/>
                <w:bCs/>
                <w:color w:val="000000"/>
              </w:rPr>
              <w:t>50)*</w:t>
            </w:r>
            <w:proofErr w:type="gramEnd"/>
          </w:p>
        </w:tc>
      </w:tr>
      <w:tr w:rsidR="00727165" w:rsidRPr="00D1612C" w14:paraId="7CBB0CDC" w14:textId="77777777" w:rsidTr="00F74EF0">
        <w:tblPrEx>
          <w:tblBorders>
            <w:top w:val="none" w:sz="0" w:space="0" w:color="auto"/>
          </w:tblBorders>
        </w:tblPrEx>
        <w:trPr>
          <w:trHeight w:val="313"/>
        </w:trPr>
        <w:tc>
          <w:tcPr>
            <w:tcW w:w="5000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D84A002" w14:textId="77777777" w:rsidR="00727165" w:rsidRDefault="00727165" w:rsidP="00D63C76">
            <w:pPr>
              <w:spacing w:before="10" w:after="10" w:line="240" w:lineRule="auto"/>
            </w:pPr>
            <w:r>
              <w:t xml:space="preserve">*p&lt;0.05 </w:t>
            </w:r>
          </w:p>
          <w:p w14:paraId="503CAEB3" w14:textId="77777777" w:rsidR="00D62E69" w:rsidRDefault="00D62E69" w:rsidP="00D62E69">
            <w:pPr>
              <w:spacing w:after="0" w:line="240" w:lineRule="auto"/>
            </w:pPr>
            <w:r>
              <w:rPr>
                <w:rFonts w:ascii="Calibri" w:hAnsi="Calibri" w:cs="Calibri"/>
                <w:color w:val="181817"/>
              </w:rPr>
              <w:t>†</w:t>
            </w:r>
            <w:r>
              <w:t xml:space="preserve"> Includes only children tested at Site 2 and 3; Site 1 symptom screener did not include.</w:t>
            </w:r>
          </w:p>
          <w:p w14:paraId="4306E81D" w14:textId="77777777" w:rsidR="00D62E69" w:rsidRDefault="00D62E69" w:rsidP="00D62E69">
            <w:pPr>
              <w:spacing w:after="0" w:line="240" w:lineRule="auto"/>
            </w:pPr>
            <w:r>
              <w:rPr>
                <w:rFonts w:ascii="Calibri" w:hAnsi="Calibri" w:cs="Calibri"/>
                <w:color w:val="181817"/>
              </w:rPr>
              <w:t xml:space="preserve">‡ </w:t>
            </w:r>
            <w:r>
              <w:t>Includes only children tested at Site 2; Sites 1 and 3 symptom screeners did not include.</w:t>
            </w:r>
          </w:p>
          <w:p w14:paraId="7B036744" w14:textId="77777777" w:rsidR="00D62E69" w:rsidRDefault="00D62E69" w:rsidP="00D62E69">
            <w:pPr>
              <w:spacing w:after="0" w:line="240" w:lineRule="auto"/>
            </w:pPr>
            <w:r>
              <w:rPr>
                <w:rFonts w:ascii="Calibri" w:hAnsi="Calibri" w:cs="Calibri"/>
                <w:color w:val="181817"/>
              </w:rPr>
              <w:t xml:space="preserve">§ </w:t>
            </w:r>
            <w:r>
              <w:t>Includes only children tested at Site 1 and 2; Site 3 symptom screener did not include.</w:t>
            </w:r>
          </w:p>
          <w:p w14:paraId="5C04DA8D" w14:textId="77777777" w:rsidR="00727165" w:rsidRDefault="00727165" w:rsidP="00D63C76">
            <w:pPr>
              <w:spacing w:before="10" w:after="10" w:line="240" w:lineRule="auto"/>
            </w:pPr>
            <w:r>
              <w:t>|| Cannot calculate LR for this group, as all children with this symptom tested COVID-19 negative.</w:t>
            </w:r>
          </w:p>
          <w:p w14:paraId="41412F29" w14:textId="77777777" w:rsidR="00727165" w:rsidRPr="00115196" w:rsidRDefault="00727165" w:rsidP="00D63C76">
            <w:pPr>
              <w:spacing w:before="10" w:after="10" w:line="240" w:lineRule="auto"/>
              <w:rPr>
                <w:b/>
              </w:rPr>
            </w:pPr>
            <w:r>
              <w:t xml:space="preserve"># LR unreportable; symptom not on screener. </w:t>
            </w:r>
          </w:p>
        </w:tc>
      </w:tr>
    </w:tbl>
    <w:p w14:paraId="2EE95360" w14:textId="77777777" w:rsidR="00727165" w:rsidRDefault="00727165" w:rsidP="00727165"/>
    <w:p w14:paraId="483062AA" w14:textId="77777777" w:rsidR="00727165" w:rsidRDefault="00727165" w:rsidP="00727165"/>
    <w:p w14:paraId="0345F6F8" w14:textId="77777777" w:rsidR="00727165" w:rsidRDefault="00727165" w:rsidP="00727165"/>
    <w:p w14:paraId="2E202817" w14:textId="77777777" w:rsidR="00727165" w:rsidRDefault="00727165" w:rsidP="00727165"/>
    <w:p w14:paraId="22AEC357" w14:textId="77777777" w:rsidR="00727165" w:rsidRDefault="00727165" w:rsidP="00727165"/>
    <w:p w14:paraId="2588A7F0" w14:textId="77777777" w:rsidR="00727165" w:rsidRDefault="00727165" w:rsidP="00727165"/>
    <w:p w14:paraId="069F7909" w14:textId="77777777" w:rsidR="00727165" w:rsidRDefault="00727165" w:rsidP="00727165"/>
    <w:p w14:paraId="2EF2EF64" w14:textId="77777777" w:rsidR="00727165" w:rsidRDefault="00727165" w:rsidP="00727165"/>
    <w:p w14:paraId="38D68DBF" w14:textId="77777777" w:rsidR="00727165" w:rsidRDefault="00727165" w:rsidP="00727165"/>
    <w:p w14:paraId="1A0897A1" w14:textId="77777777" w:rsidR="00727165" w:rsidRDefault="00727165" w:rsidP="00727165"/>
    <w:p w14:paraId="56ADBAA7" w14:textId="77777777" w:rsidR="00727165" w:rsidRDefault="00727165" w:rsidP="00727165"/>
    <w:p w14:paraId="61DE773A" w14:textId="77777777" w:rsidR="00727165" w:rsidRPr="00D60CEC" w:rsidRDefault="00727165" w:rsidP="00727165"/>
    <w:p w14:paraId="798BFE4D" w14:textId="77777777" w:rsidR="003327BA" w:rsidRDefault="003327BA"/>
    <w:sectPr w:rsidR="003327BA" w:rsidSect="00AC5722">
      <w:pgSz w:w="15840" w:h="12240" w:orient="landscape"/>
      <w:pgMar w:top="720" w:right="720" w:bottom="720" w:left="72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165"/>
    <w:rsid w:val="003327BA"/>
    <w:rsid w:val="00356520"/>
    <w:rsid w:val="00393BC3"/>
    <w:rsid w:val="00560613"/>
    <w:rsid w:val="006B1E8E"/>
    <w:rsid w:val="006B2EBB"/>
    <w:rsid w:val="006C0C5E"/>
    <w:rsid w:val="00727165"/>
    <w:rsid w:val="007A2A47"/>
    <w:rsid w:val="009009DF"/>
    <w:rsid w:val="00AF4CC5"/>
    <w:rsid w:val="00C05674"/>
    <w:rsid w:val="00C4171A"/>
    <w:rsid w:val="00C477E1"/>
    <w:rsid w:val="00C639F4"/>
    <w:rsid w:val="00D62E69"/>
    <w:rsid w:val="00F74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1BC8B"/>
  <w15:chartTrackingRefBased/>
  <w15:docId w15:val="{B8A36275-149A-7B4F-968E-610A347E9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716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716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A2A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2A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2A47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A2A47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1E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1E8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4171A"/>
    <w:rPr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C4171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465</Words>
  <Characters>7123</Characters>
  <Application>Microsoft Office Word</Application>
  <DocSecurity>0</DocSecurity>
  <Lines>1017</Lines>
  <Paragraphs>780</Paragraphs>
  <ScaleCrop>false</ScaleCrop>
  <Company/>
  <LinksUpToDate>false</LinksUpToDate>
  <CharactersWithSpaces>7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Geena</dc:creator>
  <cp:keywords/>
  <dc:description/>
  <cp:lastModifiedBy>Penwill, Nicole</cp:lastModifiedBy>
  <cp:revision>3</cp:revision>
  <dcterms:created xsi:type="dcterms:W3CDTF">2022-04-20T19:23:00Z</dcterms:created>
  <dcterms:modified xsi:type="dcterms:W3CDTF">2022-05-13T17:20:00Z</dcterms:modified>
</cp:coreProperties>
</file>